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90E10" w14:textId="4DFC391B" w:rsidR="00096A08" w:rsidRPr="0041521A" w:rsidRDefault="00096A08" w:rsidP="00096A08">
      <w:pPr>
        <w:rPr>
          <w:rFonts w:ascii="Times New Roman" w:hAnsi="Times New Roman" w:cs="Times New Roman"/>
          <w:b/>
          <w:bCs/>
          <w:lang w:val="en-GB"/>
        </w:rPr>
      </w:pPr>
      <w:r w:rsidRPr="0041521A">
        <w:rPr>
          <w:rFonts w:ascii="Times New Roman" w:hAnsi="Times New Roman" w:cs="Times New Roman"/>
          <w:b/>
          <w:bCs/>
          <w:lang w:val="en-GB"/>
        </w:rPr>
        <w:t>Supplementary Material D – Results for Adherence to Spirit Checklist Item 31.</w:t>
      </w:r>
    </w:p>
    <w:p w14:paraId="01DD30F1" w14:textId="77777777" w:rsidR="00096A08" w:rsidRPr="0041521A" w:rsidRDefault="00096A08" w:rsidP="00096A08">
      <w:pPr>
        <w:spacing w:after="0"/>
        <w:ind w:left="-5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Title:</w:t>
      </w:r>
      <w:r w:rsidRPr="0041521A">
        <w:rPr>
          <w:rFonts w:ascii="Times New Roman" w:hAnsi="Times New Roman" w:cs="Times New Roman"/>
          <w:lang w:bidi="en-IE"/>
        </w:rPr>
        <w:t xml:space="preserve"> Dissemination Planning in Exercise Oncology Trials - A Systematic Review of Trial Protocols</w:t>
      </w:r>
    </w:p>
    <w:p w14:paraId="1DAB38B6" w14:textId="77777777" w:rsidR="00096A08" w:rsidRPr="0041521A" w:rsidRDefault="00096A08" w:rsidP="00096A08">
      <w:pPr>
        <w:spacing w:after="0" w:line="240" w:lineRule="auto"/>
        <w:ind w:left="-5"/>
        <w:rPr>
          <w:rFonts w:ascii="Times New Roman" w:hAnsi="Times New Roman" w:cs="Times New Roman"/>
          <w:lang w:bidi="en-IE"/>
        </w:rPr>
      </w:pPr>
    </w:p>
    <w:p w14:paraId="4CAB6992" w14:textId="51850DF5" w:rsidR="00096A08" w:rsidRPr="0041521A" w:rsidRDefault="00096A08" w:rsidP="00096A08">
      <w:pPr>
        <w:spacing w:line="480" w:lineRule="auto"/>
        <w:jc w:val="both"/>
        <w:rPr>
          <w:rFonts w:ascii="Times New Roman" w:eastAsiaTheme="minorHAnsi" w:hAnsi="Times New Roman" w:cs="Times New Roman"/>
          <w:kern w:val="0"/>
          <w:lang w:val="en-US"/>
          <w14:ligatures w14:val="non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Authors</w:t>
      </w:r>
      <w:r w:rsidRPr="0041521A">
        <w:rPr>
          <w:rFonts w:ascii="Times New Roman" w:hAnsi="Times New Roman" w:cs="Times New Roman"/>
          <w:lang w:bidi="en-IE"/>
        </w:rPr>
        <w:t xml:space="preserve">: 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 xml:space="preserve">Emily Smyth 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Lydia Politi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3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Emer Guinan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David Mockler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4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, and Linda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 xml:space="preserve"> </w:t>
      </w:r>
      <w:r w:rsidRPr="0041521A">
        <w:rPr>
          <w:rFonts w:ascii="Times New Roman" w:eastAsiaTheme="minorHAnsi" w:hAnsi="Times New Roman" w:cs="Times New Roman"/>
          <w:kern w:val="0"/>
          <w:lang w:val="en-US"/>
          <w14:ligatures w14:val="none"/>
        </w:rPr>
        <w:t>O’Neill</w:t>
      </w:r>
      <w:r w:rsidRPr="0041521A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1,2</w:t>
      </w:r>
      <w:r w:rsidR="00F476A3">
        <w:rPr>
          <w:rFonts w:ascii="Times New Roman" w:eastAsiaTheme="minorHAnsi" w:hAnsi="Times New Roman" w:cs="Times New Roman"/>
          <w:kern w:val="0"/>
          <w:vertAlign w:val="superscript"/>
          <w:lang w:val="en-US"/>
          <w14:ligatures w14:val="none"/>
        </w:rPr>
        <w:t>,5</w:t>
      </w:r>
    </w:p>
    <w:p w14:paraId="66FDF382" w14:textId="77777777" w:rsidR="00096A08" w:rsidRPr="0041521A" w:rsidRDefault="00096A08" w:rsidP="00096A08">
      <w:pPr>
        <w:spacing w:after="17"/>
        <w:rPr>
          <w:rFonts w:ascii="Times New Roman" w:hAnsi="Times New Roman" w:cs="Times New Roman"/>
          <w:vertAlign w:val="superscript"/>
          <w:lang w:bidi="en-IE"/>
        </w:rPr>
      </w:pPr>
    </w:p>
    <w:p w14:paraId="3773AA87" w14:textId="77777777" w:rsidR="00096A08" w:rsidRPr="0041521A" w:rsidRDefault="00096A08" w:rsidP="00096A08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Affiliations</w:t>
      </w:r>
      <w:r w:rsidRPr="0041521A">
        <w:rPr>
          <w:rFonts w:ascii="Times New Roman" w:hAnsi="Times New Roman" w:cs="Times New Roman"/>
          <w:lang w:bidi="en-IE"/>
        </w:rPr>
        <w:t>:</w:t>
      </w:r>
    </w:p>
    <w:p w14:paraId="6B61D0E3" w14:textId="77777777" w:rsidR="00096A08" w:rsidRPr="0041521A" w:rsidRDefault="00096A08" w:rsidP="00096A08">
      <w:pPr>
        <w:spacing w:after="17"/>
        <w:rPr>
          <w:rFonts w:ascii="Times New Roman" w:hAnsi="Times New Roman" w:cs="Times New Roman"/>
          <w:lang w:bidi="en-IE"/>
        </w:rPr>
      </w:pPr>
    </w:p>
    <w:p w14:paraId="2297781F" w14:textId="77777777" w:rsidR="00096A08" w:rsidRPr="0041521A" w:rsidRDefault="00096A08" w:rsidP="00096A08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>1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 xml:space="preserve"> Discipline of Physiotherapy, Trinity College Dublin, Dublin, Ireland </w:t>
      </w:r>
    </w:p>
    <w:p w14:paraId="27E80738" w14:textId="77777777" w:rsidR="00096A08" w:rsidRPr="0041521A" w:rsidRDefault="00096A08" w:rsidP="00096A08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 xml:space="preserve">2 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>Trinity St James's Cancer Institute, Dublin, Ireland</w:t>
      </w:r>
    </w:p>
    <w:p w14:paraId="0B69AD8A" w14:textId="77777777" w:rsidR="00096A08" w:rsidRPr="0041521A" w:rsidRDefault="00096A08" w:rsidP="00096A08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>3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 xml:space="preserve"> School of Biochemistry and Immunology, Trinity College Dublin, The University of Dublin, Dublin, Ireland</w:t>
      </w:r>
    </w:p>
    <w:p w14:paraId="70333177" w14:textId="77777777" w:rsidR="00096A08" w:rsidRDefault="00096A08" w:rsidP="00096A08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  <w:r w:rsidRPr="0041521A">
        <w:rPr>
          <w:rFonts w:ascii="Times New Roman" w:eastAsiaTheme="minorHAnsi" w:hAnsi="Times New Roman" w:cs="Times New Roman"/>
          <w:kern w:val="0"/>
          <w:vertAlign w:val="superscript"/>
          <w14:ligatures w14:val="none"/>
        </w:rPr>
        <w:t xml:space="preserve">4 </w:t>
      </w:r>
      <w:r w:rsidRPr="0041521A">
        <w:rPr>
          <w:rFonts w:ascii="Times New Roman" w:eastAsiaTheme="minorHAnsi" w:hAnsi="Times New Roman" w:cs="Times New Roman"/>
          <w:kern w:val="0"/>
          <w14:ligatures w14:val="none"/>
        </w:rPr>
        <w:t>John Stearne Library, Trinity Centre for Health Sciences, St. James’s Hospital, Dublin, Ireland</w:t>
      </w:r>
    </w:p>
    <w:p w14:paraId="262ED58B" w14:textId="77777777" w:rsidR="00F476A3" w:rsidRPr="00F476A3" w:rsidRDefault="00F476A3" w:rsidP="00F476A3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</w:pPr>
      <w:r w:rsidRPr="00F476A3">
        <w:rPr>
          <w:rFonts w:ascii="Times New Roman" w:eastAsiaTheme="minorHAnsi" w:hAnsi="Times New Roman" w:cs="Times New Roman"/>
          <w:kern w:val="0"/>
          <w:sz w:val="20"/>
          <w:szCs w:val="20"/>
          <w:vertAlign w:val="superscript"/>
          <w14:ligatures w14:val="none"/>
        </w:rPr>
        <w:t>5</w:t>
      </w:r>
      <w:r w:rsidRPr="00F476A3">
        <w:rPr>
          <w:rFonts w:ascii="Times New Roman" w:eastAsiaTheme="minorHAnsi" w:hAnsi="Times New Roman" w:cs="Times New Roman"/>
          <w:kern w:val="0"/>
          <w:sz w:val="20"/>
          <w:szCs w:val="20"/>
          <w14:ligatures w14:val="none"/>
        </w:rPr>
        <w:t>Clinical Research Centre, School of Medicine, University College Dublin, Dublin, Ireland</w:t>
      </w:r>
    </w:p>
    <w:p w14:paraId="47176FB5" w14:textId="77777777" w:rsidR="00F476A3" w:rsidRPr="0041521A" w:rsidRDefault="00F476A3" w:rsidP="00096A08">
      <w:pPr>
        <w:spacing w:after="200" w:line="480" w:lineRule="auto"/>
        <w:jc w:val="both"/>
        <w:rPr>
          <w:rFonts w:ascii="Times New Roman" w:eastAsiaTheme="minorHAnsi" w:hAnsi="Times New Roman" w:cs="Times New Roman"/>
          <w:kern w:val="0"/>
          <w14:ligatures w14:val="none"/>
        </w:rPr>
      </w:pPr>
    </w:p>
    <w:p w14:paraId="76FD941E" w14:textId="77777777" w:rsidR="00096A08" w:rsidRPr="0041521A" w:rsidRDefault="00096A08" w:rsidP="00096A08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2"/>
        </w:rPr>
      </w:pPr>
    </w:p>
    <w:p w14:paraId="792846B2" w14:textId="77777777" w:rsidR="00096A08" w:rsidRPr="0041521A" w:rsidRDefault="00096A08" w:rsidP="00096A08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i/>
          <w:iCs/>
          <w:lang w:bidi="en-IE"/>
        </w:rPr>
        <w:t>Corresponding Author</w:t>
      </w:r>
      <w:r w:rsidRPr="0041521A">
        <w:rPr>
          <w:rFonts w:ascii="Times New Roman" w:hAnsi="Times New Roman" w:cs="Times New Roman"/>
          <w:lang w:bidi="en-IE"/>
        </w:rPr>
        <w:t>: Dr Linda O’Neill</w:t>
      </w:r>
    </w:p>
    <w:p w14:paraId="192D07FD" w14:textId="77777777" w:rsidR="00096A08" w:rsidRPr="0041521A" w:rsidRDefault="00096A08" w:rsidP="00096A08">
      <w:pPr>
        <w:spacing w:after="17"/>
        <w:rPr>
          <w:rFonts w:ascii="Times New Roman" w:hAnsi="Times New Roman" w:cs="Times New Roman"/>
          <w:lang w:bidi="en-IE"/>
        </w:rPr>
      </w:pPr>
    </w:p>
    <w:p w14:paraId="6F9828FC" w14:textId="1A21BAAE" w:rsidR="00096A08" w:rsidRDefault="00096A08" w:rsidP="00096A08">
      <w:pPr>
        <w:spacing w:after="17"/>
        <w:rPr>
          <w:rFonts w:ascii="Times New Roman" w:hAnsi="Times New Roman" w:cs="Times New Roman"/>
          <w:lang w:bidi="en-IE"/>
        </w:rPr>
      </w:pPr>
      <w:r w:rsidRPr="0041521A">
        <w:rPr>
          <w:rFonts w:ascii="Times New Roman" w:hAnsi="Times New Roman" w:cs="Times New Roman"/>
          <w:lang w:bidi="en-IE"/>
        </w:rPr>
        <w:t>E-mail</w:t>
      </w:r>
      <w:r w:rsidR="00F476A3">
        <w:rPr>
          <w:rFonts w:ascii="Times New Roman" w:hAnsi="Times New Roman" w:cs="Times New Roman"/>
          <w:lang w:bidi="en-IE"/>
        </w:rPr>
        <w:t xml:space="preserve">: </w:t>
      </w:r>
      <w:hyperlink r:id="rId6" w:history="1">
        <w:r w:rsidR="00F476A3" w:rsidRPr="005C453E">
          <w:rPr>
            <w:rStyle w:val="Hyperlink"/>
            <w:rFonts w:ascii="Times New Roman" w:hAnsi="Times New Roman" w:cs="Times New Roman"/>
            <w:lang w:bidi="en-IE"/>
          </w:rPr>
          <w:t>loneill4@tcd.ie</w:t>
        </w:r>
      </w:hyperlink>
      <w:r w:rsidR="00F476A3">
        <w:rPr>
          <w:rFonts w:ascii="Times New Roman" w:hAnsi="Times New Roman" w:cs="Times New Roman"/>
          <w:lang w:bidi="en-IE"/>
        </w:rPr>
        <w:t xml:space="preserve"> </w:t>
      </w:r>
    </w:p>
    <w:p w14:paraId="172FC6E2" w14:textId="77777777" w:rsidR="00F476A3" w:rsidRPr="0041521A" w:rsidRDefault="00F476A3" w:rsidP="00096A08">
      <w:pPr>
        <w:spacing w:after="17"/>
        <w:rPr>
          <w:rFonts w:ascii="Times New Roman" w:hAnsi="Times New Roman" w:cs="Times New Roman"/>
          <w:lang w:bidi="en-IE"/>
        </w:rPr>
      </w:pPr>
    </w:p>
    <w:p w14:paraId="4FD70CD1" w14:textId="77777777" w:rsidR="00096A08" w:rsidRPr="0041521A" w:rsidRDefault="00096A08">
      <w:pPr>
        <w:rPr>
          <w:rFonts w:ascii="Times New Roman" w:hAnsi="Times New Roman" w:cs="Times New Roman"/>
        </w:rPr>
      </w:pPr>
    </w:p>
    <w:p w14:paraId="0410391E" w14:textId="77777777" w:rsidR="00F476A3" w:rsidRDefault="00F476A3">
      <w:pPr>
        <w:rPr>
          <w:rFonts w:ascii="Times New Roman" w:hAnsi="Times New Roman" w:cs="Times New Roman"/>
        </w:rPr>
      </w:pPr>
    </w:p>
    <w:p w14:paraId="265E36A1" w14:textId="54E90771" w:rsidR="00350D93" w:rsidRPr="0041521A" w:rsidRDefault="00896CC6">
      <w:pPr>
        <w:rPr>
          <w:rFonts w:ascii="Times New Roman" w:hAnsi="Times New Roman" w:cs="Times New Roman"/>
          <w:b/>
          <w:bCs/>
        </w:rPr>
      </w:pPr>
      <w:r w:rsidRPr="0041521A">
        <w:rPr>
          <w:rFonts w:ascii="Times New Roman" w:hAnsi="Times New Roman" w:cs="Times New Roman"/>
          <w:b/>
          <w:bCs/>
        </w:rPr>
        <w:lastRenderedPageBreak/>
        <w:t xml:space="preserve">Supplementary Material </w:t>
      </w:r>
      <w:r w:rsidR="00D25A18">
        <w:rPr>
          <w:rFonts w:ascii="Times New Roman" w:hAnsi="Times New Roman" w:cs="Times New Roman"/>
          <w:b/>
          <w:bCs/>
        </w:rPr>
        <w:t>D</w:t>
      </w:r>
      <w:r w:rsidRPr="0041521A">
        <w:rPr>
          <w:rFonts w:ascii="Times New Roman" w:hAnsi="Times New Roman" w:cs="Times New Roman"/>
          <w:b/>
          <w:bCs/>
        </w:rPr>
        <w:t>- Adherence to SPIRIT Checklist Item 31</w:t>
      </w:r>
    </w:p>
    <w:p w14:paraId="6DE89122" w14:textId="77777777" w:rsidR="00350D93" w:rsidRPr="0041521A" w:rsidRDefault="00350D93">
      <w:pPr>
        <w:rPr>
          <w:rFonts w:ascii="Times New Roman" w:hAnsi="Times New Roman" w:cs="Times New Roman"/>
        </w:rPr>
      </w:pPr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1980"/>
        <w:gridCol w:w="1559"/>
        <w:gridCol w:w="1559"/>
        <w:gridCol w:w="1418"/>
        <w:gridCol w:w="1559"/>
        <w:gridCol w:w="1276"/>
        <w:gridCol w:w="1417"/>
        <w:gridCol w:w="1276"/>
        <w:gridCol w:w="1418"/>
        <w:gridCol w:w="1417"/>
      </w:tblGrid>
      <w:tr w:rsidR="00A90AE1" w:rsidRPr="00320BA9" w14:paraId="3DC11DF0" w14:textId="77777777" w:rsidTr="006B2535">
        <w:trPr>
          <w:trHeight w:val="1656"/>
        </w:trPr>
        <w:tc>
          <w:tcPr>
            <w:tcW w:w="1980" w:type="dxa"/>
          </w:tcPr>
          <w:p w14:paraId="0468DCC2" w14:textId="1DA284F4" w:rsidR="00350D93" w:rsidRPr="00320BA9" w:rsidRDefault="00350D93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uthor, Date</w:t>
            </w:r>
          </w:p>
        </w:tc>
        <w:tc>
          <w:tcPr>
            <w:tcW w:w="1559" w:type="dxa"/>
            <w:hideMark/>
          </w:tcPr>
          <w:p w14:paraId="77EC2E3D" w14:textId="5705C556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a</w:t>
            </w:r>
            <w:r w:rsidR="00C103AB"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s to communicate participants</w:t>
            </w:r>
          </w:p>
        </w:tc>
        <w:tc>
          <w:tcPr>
            <w:tcW w:w="1559" w:type="dxa"/>
            <w:hideMark/>
          </w:tcPr>
          <w:p w14:paraId="3AB6E4B4" w14:textId="089B985E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a. Plans to communicate healthcare professionals</w:t>
            </w:r>
          </w:p>
        </w:tc>
        <w:tc>
          <w:tcPr>
            <w:tcW w:w="1418" w:type="dxa"/>
            <w:hideMark/>
          </w:tcPr>
          <w:p w14:paraId="1570A1B0" w14:textId="7488C648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a. Plans to communicate to public</w:t>
            </w:r>
          </w:p>
        </w:tc>
        <w:tc>
          <w:tcPr>
            <w:tcW w:w="1559" w:type="dxa"/>
            <w:hideMark/>
          </w:tcPr>
          <w:p w14:paraId="1CF79DAE" w14:textId="2B4FD592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a. Plans to communicate to other relevant groups </w:t>
            </w:r>
          </w:p>
        </w:tc>
        <w:tc>
          <w:tcPr>
            <w:tcW w:w="1276" w:type="dxa"/>
            <w:hideMark/>
          </w:tcPr>
          <w:p w14:paraId="6268CD4A" w14:textId="79DEC959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b. Author eligibility guidelines</w:t>
            </w:r>
          </w:p>
        </w:tc>
        <w:tc>
          <w:tcPr>
            <w:tcW w:w="1417" w:type="dxa"/>
            <w:hideMark/>
          </w:tcPr>
          <w:p w14:paraId="699868BF" w14:textId="7E208494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b. Use of professional writers</w:t>
            </w:r>
          </w:p>
        </w:tc>
        <w:tc>
          <w:tcPr>
            <w:tcW w:w="1276" w:type="dxa"/>
            <w:hideMark/>
          </w:tcPr>
          <w:p w14:paraId="16F75190" w14:textId="7105A517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c. Plan </w:t>
            </w:r>
            <w:r w:rsidR="00920EE4"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cess to </w:t>
            </w: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protocol</w:t>
            </w:r>
          </w:p>
        </w:tc>
        <w:tc>
          <w:tcPr>
            <w:tcW w:w="1418" w:type="dxa"/>
            <w:hideMark/>
          </w:tcPr>
          <w:p w14:paraId="2900C38D" w14:textId="00B0D1C6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c. Plan for participant level dataset</w:t>
            </w:r>
          </w:p>
        </w:tc>
        <w:tc>
          <w:tcPr>
            <w:tcW w:w="1417" w:type="dxa"/>
            <w:hideMark/>
          </w:tcPr>
          <w:p w14:paraId="1D5AC194" w14:textId="7EE87CD5" w:rsidR="00350D93" w:rsidRPr="00320BA9" w:rsidRDefault="00A90AE1" w:rsidP="00350D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1c. </w:t>
            </w:r>
            <w:r w:rsidR="00C103AB"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n for access to s</w:t>
            </w:r>
            <w:r w:rsidRPr="00320B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istical code</w:t>
            </w:r>
          </w:p>
        </w:tc>
      </w:tr>
      <w:tr w:rsidR="00A90AE1" w:rsidRPr="00320BA9" w14:paraId="6EC87DDD" w14:textId="77777777" w:rsidTr="006B2535">
        <w:trPr>
          <w:trHeight w:val="338"/>
        </w:trPr>
        <w:tc>
          <w:tcPr>
            <w:tcW w:w="1980" w:type="dxa"/>
          </w:tcPr>
          <w:p w14:paraId="30B03713" w14:textId="7ED3529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Antunes P. et al, 2019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Antunes&lt;/Author&gt;&lt;Year&gt;2019&lt;/Year&gt;&lt;RecNum&gt;1629&lt;/RecNum&gt;&lt;DisplayText&gt;[1]&lt;/DisplayText&gt;&lt;record&gt;&lt;rec-number&gt;1629&lt;/rec-number&gt;&lt;foreign-keys&gt;&lt;key app="EN" db-id="9zxfsev2ms0peeeave8xpfpbwpx00zss2vx2" timestamp="1722459076"&gt;1629&lt;/key&gt;&lt;/foreign-keys&gt;&lt;ref-type name="Journal Article"&gt;17&lt;/ref-type&gt;&lt;contributors&gt;&lt;authors&gt;&lt;author&gt;Antunes, P.&lt;/author&gt;&lt;author&gt;Esteves, D.&lt;/author&gt;&lt;author&gt;Nunes, C.&lt;/author&gt;&lt;author&gt;Sampaio, F.&lt;/author&gt;&lt;author&gt;Ascensão, A.&lt;/author&gt;&lt;author&gt;Vilela, E.&lt;/author&gt;&lt;author&gt;Teixeira, M.&lt;/author&gt;&lt;author&gt;Amarelo, A. L.&lt;/author&gt;&lt;author&gt;Joaquim, A.&lt;/author&gt;&lt;/authors&gt;&lt;/contributors&gt;&lt;titles&gt;&lt;title&gt;Impact of exercise training on cardiotoxicity and cardiac health outcomes in women with breast cancer anthracycline chemotherapy: A study protocol for a randomized controlled trial&lt;/title&gt;&lt;secondary-title&gt;Trials&lt;/secondary-title&gt;&lt;/titles&gt;&lt;periodical&gt;&lt;full-title&gt;Trials&lt;/full-title&gt;&lt;abbr-1&gt;Trials&lt;/abbr-1&gt;&lt;/periodical&gt;&lt;volume&gt;20&lt;/volume&gt;&lt;number&gt;1&lt;/number&gt;&lt;dates&gt;&lt;year&gt;2019&lt;/year&gt;&lt;/dates&gt;&lt;urls&gt;&lt;related-urls&gt;&lt;url&gt;https://www.embase.com/search/results?subaction=viewrecord&amp;amp;id=L628534518&amp;amp;from=export&lt;/url&gt;&lt;/related-urls&gt;&lt;/urls&gt;&lt;electronic-resource-num&gt;10.1186/s13063-019-3499-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A64B7E" w14:textId="2D14D66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AAAE9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9C5289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BB2AE6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0D969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FBDBDA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20E4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1FCADE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5A8260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8125F41" w14:textId="77777777" w:rsidTr="006B2535">
        <w:trPr>
          <w:trHeight w:val="338"/>
        </w:trPr>
        <w:tc>
          <w:tcPr>
            <w:tcW w:w="1980" w:type="dxa"/>
          </w:tcPr>
          <w:p w14:paraId="1CFD8934" w14:textId="0C135AE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rthuso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F.Z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Arthuso&lt;/Author&gt;&lt;Year&gt;2021&lt;/Year&gt;&lt;RecNum&gt;1630&lt;/RecNum&gt;&lt;DisplayText&gt;[2]&lt;/DisplayText&gt;&lt;record&gt;&lt;rec-number&gt;1630&lt;/rec-number&gt;&lt;foreign-keys&gt;&lt;key app="EN" db-id="9zxfsev2ms0peeeave8xpfpbwpx00zss2vx2" timestamp="1722459076"&gt;1630&lt;/key&gt;&lt;/foreign-keys&gt;&lt;ref-type name="Journal Article"&gt;17&lt;/ref-type&gt;&lt;contributors&gt;&lt;authors&gt;&lt;author&gt;Arthuso, F. Z.&lt;/author&gt;&lt;author&gt;Fairey, A. S.&lt;/author&gt;&lt;author&gt;Boulé, N. G.&lt;/author&gt;&lt;author&gt;Courneya, K. S.&lt;/author&gt;&lt;/authors&gt;&lt;/contributors&gt;&lt;titles&gt;&lt;title&gt;Bladder cancer and exeRcise trAining during intraVesical thErapy - The BRAVE trial: A study protocol for a prospective, single-centre, phase II randomised controlled trial&lt;/title&gt;&lt;secondary-title&gt;BMJ open&lt;/secondary-title&gt;&lt;/titles&gt;&lt;periodical&gt;&lt;full-title&gt;BMJ Open&lt;/full-title&gt;&lt;/periodical&gt;&lt;volume&gt;11&lt;/volume&gt;&lt;number&gt;9&lt;/number&gt;&lt;dates&gt;&lt;year&gt;2021&lt;/year&gt;&lt;/dates&gt;&lt;urls&gt;&lt;related-urls&gt;&lt;url&gt;https://www.embase.com/search/results?subaction=viewrecord&amp;amp;id=L636088388&amp;amp;from=export&lt;/url&gt;&lt;/related-urls&gt;&lt;/urls&gt;&lt;electronic-resource-num&gt;10.1136/bmjopen-2021-05578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C916985" w14:textId="1F2D345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189CBE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E5FA29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5EEA1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0EC3036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A675C6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A50427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412BCC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DE0E7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29483CD" w14:textId="77777777" w:rsidTr="006B2535">
        <w:trPr>
          <w:trHeight w:val="338"/>
        </w:trPr>
        <w:tc>
          <w:tcPr>
            <w:tcW w:w="1980" w:type="dxa"/>
          </w:tcPr>
          <w:p w14:paraId="25453583" w14:textId="5D93C5E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ourne J.E. et al,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Bourne&lt;/Author&gt;&lt;Year&gt;2023&lt;/Year&gt;&lt;RecNum&gt;1631&lt;/RecNum&gt;&lt;DisplayText&gt;[3]&lt;/DisplayText&gt;&lt;record&gt;&lt;rec-number&gt;1631&lt;/rec-number&gt;&lt;foreign-keys&gt;&lt;key app="EN" db-id="9zxfsev2ms0peeeave8xpfpbwpx00zss2vx2" timestamp="1722459076"&gt;1631&lt;/key&gt;&lt;/foreign-keys&gt;&lt;ref-type name="Journal Article"&gt;17&lt;/ref-type&gt;&lt;contributors&gt;&lt;authors&gt;&lt;author&gt;Bourne, J. E.&lt;/author&gt;&lt;author&gt;Foster, C.&lt;/author&gt;&lt;author&gt;Forte, C.&lt;/author&gt;&lt;author&gt;Aning, J.&lt;/author&gt;&lt;author&gt;Potter, S.&lt;/author&gt;&lt;author&gt;Hart, E. C.&lt;/author&gt;&lt;author&gt;Armstrong, M. E. G.&lt;/author&gt;&lt;/authors&gt;&lt;/contributors&gt;&lt;titles&gt;&lt;title&gt;Study protocol for two pilot randomised controlled trials aimed at increasing physical activity using electrically assisted bicycles to enhance prostate or breast cancer survival&lt;/title&gt;&lt;secondary-title&gt;Pilot and Feasibility Studies&lt;/secondary-title&gt;&lt;/titles&gt;&lt;periodical&gt;&lt;full-title&gt;Pilot and Feasibility Studies&lt;/full-title&gt;&lt;/periodical&gt;&lt;volume&gt;9&lt;/volume&gt;&lt;number&gt;1&lt;/number&gt;&lt;dates&gt;&lt;year&gt;2023&lt;/year&gt;&lt;/dates&gt;&lt;urls&gt;&lt;related-urls&gt;&lt;url&gt;https://www.embase.com/search/results?subaction=viewrecord&amp;amp;id=L2022810008&amp;amp;from=export&lt;/url&gt;&lt;/related-urls&gt;&lt;/urls&gt;&lt;electronic-resource-num&gt;10.1186/s40814-023-01293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3DCFE47" w14:textId="7A59C78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013D6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4166F1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BAF93A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9BF40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9205DA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9B583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37D93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39913A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E83A5A2" w14:textId="77777777" w:rsidTr="006B2535">
        <w:trPr>
          <w:trHeight w:val="338"/>
        </w:trPr>
        <w:tc>
          <w:tcPr>
            <w:tcW w:w="1980" w:type="dxa"/>
          </w:tcPr>
          <w:p w14:paraId="2A598B09" w14:textId="091C3BA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Brunet J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Brunet&lt;/Author&gt;&lt;Year&gt;2020&lt;/Year&gt;&lt;RecNum&gt;1632&lt;/RecNum&gt;&lt;DisplayText&gt;[4]&lt;/DisplayText&gt;&lt;record&gt;&lt;rec-number&gt;1632&lt;/rec-number&gt;&lt;foreign-keys&gt;&lt;key app="EN" db-id="9zxfsev2ms0peeeave8xpfpbwpx00zss2vx2" timestamp="1722459076"&gt;1632&lt;/key&gt;&lt;/foreign-keys&gt;&lt;ref-type name="Journal Article"&gt;17&lt;/ref-type&gt;&lt;contributors&gt;&lt;authors&gt;&lt;author&gt;Brunet, J.&lt;/author&gt;&lt;author&gt;Barrett-Bernstein, M.&lt;/author&gt;&lt;author&gt;Zadravec, K.&lt;/author&gt;&lt;author&gt;Taljaard, M.&lt;/author&gt;&lt;author&gt;Levasseur, N.&lt;/author&gt;&lt;author&gt;Srikanthan, A.&lt;/author&gt;&lt;author&gt;Bland, K. A.&lt;/author&gt;&lt;author&gt;Collins, B.&lt;/author&gt;&lt;author&gt;Kam, J. W. Y.&lt;/author&gt;&lt;author&gt;Handy, T. C.&lt;/author&gt;&lt;author&gt;Hayden, S.&lt;/author&gt;&lt;author&gt;Simmons, C.&lt;/author&gt;&lt;author&gt;Smith, A. M.&lt;/author&gt;&lt;author&gt;Virji-Babul, N.&lt;/author&gt;&lt;author&gt;Campbell, K. L.&lt;/author&gt;&lt;/authors&gt;&lt;/contributors&gt;&lt;titles&gt;&lt;title&gt;Study protocol of the Aerobic exercise and CogniTIVe functioning in women with breAsT cancEr (ACTIVATE) trial: A two-arm, two-centre randomiz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499918&amp;amp;from=export&lt;/url&gt;&lt;/related-urls&gt;&lt;/urls&gt;&lt;electronic-resource-num&gt;10.1186/s12885-020-07196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69132E6" w14:textId="27CB57F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B5AA32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F32FE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26763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36EBC0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A30088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FC2EA9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3ADB53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A0EA2A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5E4356E" w14:textId="77777777" w:rsidTr="006B2535">
        <w:trPr>
          <w:trHeight w:val="338"/>
        </w:trPr>
        <w:tc>
          <w:tcPr>
            <w:tcW w:w="1980" w:type="dxa"/>
          </w:tcPr>
          <w:p w14:paraId="1BDB2C4B" w14:textId="1B28945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Carraça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.V. et 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arraça&lt;/Author&gt;&lt;Year&gt;2023&lt;/Year&gt;&lt;RecNum&gt;1633&lt;/RecNum&gt;&lt;DisplayText&gt;[5]&lt;/DisplayText&gt;&lt;record&gt;&lt;rec-number&gt;1633&lt;/rec-number&gt;&lt;foreign-keys&gt;&lt;key app="EN" db-id="9zxfsev2ms0peeeave8xpfpbwpx00zss2vx2" timestamp="1722459076"&gt;1633&lt;/key&gt;&lt;/foreign-keys&gt;&lt;ref-type name="Journal Article"&gt;17&lt;/ref-type&gt;&lt;contributors&gt;&lt;authors&gt;&lt;author&gt;Carraça, E. V.&lt;/author&gt;&lt;author&gt;Rodrigues, B.&lt;/author&gt;&lt;author&gt;Franco, S.&lt;/author&gt;&lt;author&gt;Nobre, I.&lt;/author&gt;&lt;author&gt;Jerónimo, F.&lt;/author&gt;&lt;author&gt;Ilharco, V.&lt;/author&gt;&lt;author&gt;Gabriel, F.&lt;/author&gt;&lt;author&gt;Ribeiro, L.&lt;/author&gt;&lt;author&gt;Palmeira, A. L.&lt;/author&gt;&lt;author&gt;Silva, M. N.&lt;/author&gt;&lt;/authors&gt;&lt;/contributors&gt;&lt;titles&gt;&lt;title&gt;Promoting physical activity through supervised vs motivational behavior change interventions in breast cancer survivors on aromatase inhibitors (PAC-WOMAN): protocol for a 3-arm pragmatic randomized controlled trial&lt;/title&gt;&lt;secondary-title&gt;BMC cancer&lt;/secondary-title&gt;&lt;/titles&gt;&lt;periodical&gt;&lt;full-title&gt;BMC Cancer&lt;/full-title&gt;&lt;abbr-1&gt;BMC cancer&lt;/abbr-1&gt;&lt;/periodical&gt;&lt;volume&gt;23&lt;/volume&gt;&lt;number&gt;1&lt;/number&gt;&lt;dates&gt;&lt;year&gt;2023&lt;/year&gt;&lt;/dates&gt;&lt;urls&gt;&lt;related-urls&gt;&lt;url&gt;https://www.embase.com/search/results?subaction=viewrecord&amp;amp;id=L2024274337&amp;amp;from=export&lt;/url&gt;&lt;/related-urls&gt;&lt;/urls&gt;&lt;electronic-resource-num&gt;10.1186/s12885-023-11137-1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B760913" w14:textId="41EF165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A46F3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F058C6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2E8D4B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93637C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00643A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B5D40C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38A91C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60701F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AF33F7D" w14:textId="77777777" w:rsidTr="006B2535">
        <w:trPr>
          <w:trHeight w:val="338"/>
        </w:trPr>
        <w:tc>
          <w:tcPr>
            <w:tcW w:w="1980" w:type="dxa"/>
          </w:tcPr>
          <w:p w14:paraId="07115896" w14:textId="7ECF82F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ordier D. et al, 2019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ordier&lt;/Author&gt;&lt;Year&gt;2019&lt;/Year&gt;&lt;RecNum&gt;1634&lt;/RecNum&gt;&lt;DisplayText&gt;[6]&lt;/DisplayText&gt;&lt;record&gt;&lt;rec-number&gt;1634&lt;/rec-number&gt;&lt;foreign-keys&gt;&lt;key app="EN" db-id="9zxfsev2ms0peeeave8xpfpbwpx00zss2vx2" timestamp="1722459076"&gt;1634&lt;/key&gt;&lt;/foreign-keys&gt;&lt;ref-type name="Journal Article"&gt;17&lt;/ref-type&gt;&lt;contributors&gt;&lt;authors&gt;&lt;author&gt;Cordier, D.&lt;/author&gt;&lt;author&gt;Gerber, M.&lt;/author&gt;&lt;author&gt;Brand, S.&lt;/author&gt;&lt;/authors&gt;&lt;/contributors&gt;&lt;titles&gt;&lt;title&gt;Effects of two types of exercise training on psychological well-being, sleep, quality of life and physical fitness in patients with high-grade glioma (WHO III and IV): Study protocol for a randomized controlled trial&lt;/title&gt;&lt;secondary-title&gt;Cancer Communications&lt;/secondary-title&gt;&lt;/titles&gt;&lt;periodical&gt;&lt;full-title&gt;Cancer Communications&lt;/full-title&gt;&lt;/periodical&gt;&lt;volume&gt;39&lt;/volume&gt;&lt;number&gt;1&lt;/number&gt;&lt;dates&gt;&lt;year&gt;2019&lt;/year&gt;&lt;/dates&gt;&lt;urls&gt;&lt;related-urls&gt;&lt;url&gt;https://www.embase.com/search/results?subaction=viewrecord&amp;amp;id=L628847390&amp;amp;from=export&lt;/url&gt;&lt;/related-urls&gt;&lt;/urls&gt;&lt;electronic-resource-num&gt;10.1186/s40880-019-0390-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EE293BB" w14:textId="7FA327C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54A2D7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9BE575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6287D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A5B68E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FD565A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8A88C0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0FFD3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1732F8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44BD94D" w14:textId="77777777" w:rsidTr="006B2535">
        <w:trPr>
          <w:trHeight w:val="338"/>
        </w:trPr>
        <w:tc>
          <w:tcPr>
            <w:tcW w:w="1980" w:type="dxa"/>
          </w:tcPr>
          <w:p w14:paraId="2F8B8BCE" w14:textId="79DFB11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Cuesta-Vargas A. I. et al, 2016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Cuesta-Vargas&lt;/Author&gt;&lt;Year&gt;2016&lt;/Year&gt;&lt;RecNum&gt;1635&lt;/RecNum&gt;&lt;DisplayText&gt;[7]&lt;/DisplayText&gt;&lt;record&gt;&lt;rec-number&gt;1635&lt;/rec-number&gt;&lt;foreign-keys&gt;&lt;key app="EN" db-id="9zxfsev2ms0peeeave8xpfpbwpx00zss2vx2" timestamp="1722459076"&gt;1635&lt;/key&gt;&lt;/foreign-keys&gt;&lt;ref-type name="Journal Article"&gt;17&lt;/ref-type&gt;&lt;contributors&gt;&lt;authors&gt;&lt;author&gt;Cuesta-Vargas, A. I.&lt;/author&gt;&lt;author&gt;Carabantes, F.&lt;/author&gt;&lt;author&gt;Caracuel, Z.&lt;/author&gt;&lt;author&gt;Conejo, I.&lt;/author&gt;&lt;author&gt;Alba, E.&lt;/author&gt;&lt;/authors&gt;&lt;/contributors&gt;&lt;titles&gt;&lt;title&gt;Effectiveness of an individualized program of muscular strength and endurance with aerobic training for improving germ cell cancer-related fatigue in men undergoing chemotherapy: EFICATEST study protocol for a randomized controlled trial&lt;/title&gt;&lt;secondary-title&gt;Trials&lt;/secondary-title&gt;&lt;/titles&gt;&lt;periodical&gt;&lt;full-title&gt;Trials&lt;/full-title&gt;&lt;abbr-1&gt;Trials&lt;/abbr-1&gt;&lt;/periodical&gt;&lt;volume&gt;17&lt;/volume&gt;&lt;number&gt;1&lt;/number&gt;&lt;dates&gt;&lt;year&gt;2016&lt;/year&gt;&lt;/dates&gt;&lt;urls&gt;&lt;related-urls&gt;&lt;url&gt;https://www.embase.com/search/results?subaction=viewrecord&amp;amp;id=L607520705&amp;amp;from=export&lt;/url&gt;&lt;/related-urls&gt;&lt;/urls&gt;&lt;electronic-resource-num&gt;10.1186/s13063-015-1143-x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0D7520A" w14:textId="7EA94F3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F7302E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A4242E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B0CD8E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6E9F8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901473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116E6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6A1E3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B95FE5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17B495B" w14:textId="77777777" w:rsidTr="006B2535">
        <w:trPr>
          <w:trHeight w:val="338"/>
        </w:trPr>
        <w:tc>
          <w:tcPr>
            <w:tcW w:w="1980" w:type="dxa"/>
          </w:tcPr>
          <w:p w14:paraId="053488C9" w14:textId="1598BEB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De Boniface J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e Boniface&lt;/Author&gt;&lt;Year&gt;2022&lt;/Year&gt;&lt;RecNum&gt;1636&lt;/RecNum&gt;&lt;DisplayText&gt;[8]&lt;/DisplayText&gt;&lt;record&gt;&lt;rec-number&gt;1636&lt;/rec-number&gt;&lt;foreign-keys&gt;&lt;key app="EN" db-id="9zxfsev2ms0peeeave8xpfpbwpx00zss2vx2" timestamp="1722459076"&gt;1636&lt;/key&gt;&lt;/foreign-keys&gt;&lt;ref-type name="Journal Article"&gt;17&lt;/ref-type&gt;&lt;contributors&gt;&lt;authors&gt;&lt;author&gt;de Boniface, J.&lt;/author&gt;&lt;author&gt;Altena, R.&lt;/author&gt;&lt;author&gt;Haddad Ringborg, C.&lt;/author&gt;&lt;author&gt;Bolam, K. A.&lt;/author&gt;&lt;author&gt;Wengström, Y.&lt;/author&gt;&lt;/authors&gt;&lt;/contributors&gt;&lt;titles&gt;&lt;title&gt;Physical exercise during neoadjuvant chemotherapy for breast cancer as a mean to increase pathological complete response rates: Trial protocol of the randomized Neo-ACT trial&lt;/title&gt;&lt;secondary-title&gt;Plos one&lt;/secondary-title&gt;&lt;/titles&gt;&lt;periodical&gt;&lt;full-title&gt;PLoS One&lt;/full-title&gt;&lt;/periodical&gt;&lt;volume&gt;17&lt;/volume&gt;&lt;number&gt;10 October&lt;/number&gt;&lt;dates&gt;&lt;year&gt;2022&lt;/year&gt;&lt;/dates&gt;&lt;urls&gt;&lt;related-urls&gt;&lt;url&gt;https://www.embase.com/search/results?subaction=viewrecord&amp;amp;id=L2020723782&amp;amp;from=export&lt;/url&gt;&lt;/related-urls&gt;&lt;/urls&gt;&lt;electronic-resource-num&gt;10.1371/journal.pone.027480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CDC3CB6" w14:textId="108BA03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811CE8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E2C3A7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1CD22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5A61FB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11AE4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FC4B39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82A9EC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619A92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C39D399" w14:textId="77777777" w:rsidTr="006B2535">
        <w:trPr>
          <w:trHeight w:val="338"/>
        </w:trPr>
        <w:tc>
          <w:tcPr>
            <w:tcW w:w="1980" w:type="dxa"/>
          </w:tcPr>
          <w:p w14:paraId="2992820E" w14:textId="1FD8DE0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Díaz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  <w:t xml:space="preserve">Balboa E. et al,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íaz-Balboa&lt;/Author&gt;&lt;Year&gt;2021&lt;/Year&gt;&lt;RecNum&gt;1637&lt;/RecNum&gt;&lt;DisplayText&gt;[9]&lt;/DisplayText&gt;&lt;record&gt;&lt;rec-number&gt;1637&lt;/rec-number&gt;&lt;foreign-keys&gt;&lt;key app="EN" db-id="9zxfsev2ms0peeeave8xpfpbwpx00zss2vx2" timestamp="1722459076"&gt;1637&lt;/key&gt;&lt;/foreign-keys&gt;&lt;ref-type name="Journal Article"&gt;17&lt;/ref-type&gt;&lt;contributors&gt;&lt;authors&gt;&lt;author&gt;Díaz-Balboa, E.&lt;/author&gt;&lt;author&gt;González-Salvado, V.&lt;/author&gt;&lt;author&gt;Rodríguez-Romero, B.&lt;/author&gt;&lt;author&gt;Martínez-Monzonís, A.&lt;/author&gt;&lt;author&gt;Pedreira-Pérez, M.&lt;/author&gt;&lt;author&gt;Palacios-Ozores, P.&lt;/author&gt;&lt;author&gt;López-López, R.&lt;/author&gt;&lt;author&gt;Peña-Gil, C.&lt;/author&gt;&lt;author&gt;González-Juanatey, J. R.&lt;/author&gt;&lt;/authors&gt;&lt;/contributors&gt;&lt;titles&gt;&lt;title&gt;A randomized trial to evaluate the impact of exercise-based cardiac rehabilitation for the prevention of chemotherapy-induced cardiotoxicity in patients with breast cancer: ONCORE study protocol&lt;/title&gt;&lt;secondary-title&gt;BMC cardiovascular disorders&lt;/secondary-title&gt;&lt;/titles&gt;&lt;periodical&gt;&lt;full-title&gt;BMC cardiovascular disorders&lt;/full-title&gt;&lt;/periodical&gt;&lt;volume&gt;21&lt;/volume&gt;&lt;number&gt;1&lt;/number&gt;&lt;dates&gt;&lt;year&gt;2021&lt;/year&gt;&lt;/dates&gt;&lt;urls&gt;&lt;related-urls&gt;&lt;url&gt;https://www.embase.com/search/results?subaction=viewrecord&amp;amp;id=L2011096426&amp;amp;from=export&lt;/url&gt;&lt;/related-urls&gt;&lt;/urls&gt;&lt;electronic-resource-num&gt;10.1186/s12872-021-01970-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1BA227E" w14:textId="76229BB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CCA0E1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E8C86A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016113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99FBB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FDDB1A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6F42B0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022A41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BFD372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1469EB6" w14:textId="77777777" w:rsidTr="006B2535">
        <w:trPr>
          <w:trHeight w:val="338"/>
        </w:trPr>
        <w:tc>
          <w:tcPr>
            <w:tcW w:w="1980" w:type="dxa"/>
          </w:tcPr>
          <w:p w14:paraId="7078B534" w14:textId="5DCA75D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Dolin T.G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olin&lt;/Author&gt;&lt;Year&gt;2021&lt;/Year&gt;&lt;RecNum&gt;1638&lt;/RecNum&gt;&lt;DisplayText&gt;[10]&lt;/DisplayText&gt;&lt;record&gt;&lt;rec-number&gt;1638&lt;/rec-number&gt;&lt;foreign-keys&gt;&lt;key app="EN" db-id="9zxfsev2ms0peeeave8xpfpbwpx00zss2vx2" timestamp="1722459076"&gt;1638&lt;/key&gt;&lt;/foreign-keys&gt;&lt;ref-type name="Journal Article"&gt;17&lt;/ref-type&gt;&lt;contributors&gt;&lt;authors&gt;&lt;author&gt;Dolin, T. G.&lt;/author&gt;&lt;author&gt;Mikkelsen, M.&lt;/author&gt;&lt;author&gt;Jakobsen, H. L.&lt;/author&gt;&lt;author&gt;Nordentoft, T.&lt;/author&gt;&lt;author&gt;Pedersen, T. S.&lt;/author&gt;&lt;author&gt;Vinther, A.&lt;/author&gt;&lt;author&gt;Zerahn, B.&lt;/author&gt;&lt;author&gt;Vistisen, K. K.&lt;/author&gt;&lt;author&gt;Suetta, C.&lt;/author&gt;&lt;author&gt;Nielsen, D.&lt;/author&gt;&lt;author&gt;Johansen, J. S.&lt;/author&gt;&lt;author&gt;Lund, C. M.&lt;/author&gt;&lt;/authors&gt;&lt;/contributors&gt;&lt;titles&gt;&lt;title&gt;Geriatric assessment and intervention in older vulnerable patients undergoing surgery for colorectal cancer: a protocol for a randomised controlled trial (GEPOC trial)&lt;/title&gt;&lt;secondary-title&gt;BMC geriatrics&lt;/secondary-title&gt;&lt;/titles&gt;&lt;periodical&gt;&lt;full-title&gt;BMC Geriatrics&lt;/full-title&gt;&lt;/periodical&gt;&lt;pages&gt;88&lt;/pages&gt;&lt;volume&gt;21&lt;/volume&gt;&lt;number&gt;1&lt;/number&gt;&lt;dates&gt;&lt;year&gt;2021&lt;/year&gt;&lt;/dates&gt;&lt;urls&gt;&lt;related-urls&gt;&lt;url&gt;https://www.embase.com/search/results?subaction=viewrecord&amp;amp;id=L634153354&amp;amp;from=export&lt;/url&gt;&lt;/related-urls&gt;&lt;/urls&gt;&lt;electronic-resource-num&gt;10.1186/s12877-021-02045-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17754CC" w14:textId="4D6FB43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9FCE32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5A2851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6D79E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8E330A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ECF1CF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A97DBF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EDE8CA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AC6375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DDF905A" w14:textId="77777777" w:rsidTr="006B2535">
        <w:trPr>
          <w:trHeight w:val="338"/>
        </w:trPr>
        <w:tc>
          <w:tcPr>
            <w:tcW w:w="1980" w:type="dxa"/>
          </w:tcPr>
          <w:p w14:paraId="7BD46CBE" w14:textId="3B17243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Dubu J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Dubu&lt;/Author&gt;&lt;Year&gt;2022&lt;/Year&gt;&lt;RecNum&gt;1712&lt;/RecNum&gt;&lt;DisplayText&gt;[11]&lt;/DisplayText&gt;&lt;record&gt;&lt;rec-number&gt;1712&lt;/rec-number&gt;&lt;foreign-keys&gt;&lt;key app="EN" db-id="9zxfsev2ms0peeeave8xpfpbwpx00zss2vx2" timestamp="1722459076"&gt;1712&lt;/key&gt;&lt;/foreign-keys&gt;&lt;ref-type name="Journal Article"&gt;17&lt;/ref-type&gt;&lt;contributors&gt;&lt;authors&gt;&lt;author&gt;Dubu, J.&lt;/author&gt;&lt;author&gt;Boyas, S.&lt;/author&gt;&lt;author&gt;Roland, V.&lt;/author&gt;&lt;author&gt;Landry, S.&lt;/author&gt;&lt;author&gt;Septans, A. L.&lt;/author&gt;&lt;author&gt;Balavoine, M.&lt;/author&gt;&lt;author&gt;Bourgeois, H.&lt;/author&gt;&lt;author&gt;Pointreau, Y.&lt;/author&gt;&lt;author&gt;Denis, F.&lt;/author&gt;&lt;author&gt;Letellier, C.&lt;/author&gt;&lt;author&gt;Le Dû, K.&lt;/author&gt;&lt;/authors&gt;&lt;/contributors&gt;&lt;titles&gt;&lt;title&gt;Physical Activity Program for the Survival of Elderly Patients With Lymphoma: Study Protocol for Randomized Phase 3 Trial&lt;/title&gt;&lt;secondary-title&gt;JMIR Research Protocols&lt;/secondary-title&gt;&lt;/titles&gt;&lt;periodical&gt;&lt;full-title&gt;JMIR Research Protocols&lt;/full-title&gt;&lt;/periodical&gt;&lt;volume&gt;11&lt;/volume&gt;&lt;number&gt;11&lt;/number&gt;&lt;dates&gt;&lt;year&gt;2022&lt;/year&gt;&lt;/dates&gt;&lt;accession-num&gt;WOS:000917774000035&lt;/accession-num&gt;&lt;urls&gt;&lt;related-urls&gt;&lt;url&gt;&amp;lt;Go to ISI&amp;gt;://WOS:000917774000035&lt;/url&gt;&lt;/related-urls&gt;&lt;/urls&gt;&lt;electronic-resource-num&gt;10.2196/4096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D43813B" w14:textId="03508F9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1C1C1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1358C3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E50647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2BA85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EE6BDE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510BA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DDB7A4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7EDEE6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AEAD3E1" w14:textId="77777777" w:rsidTr="006B2535">
        <w:trPr>
          <w:trHeight w:val="338"/>
        </w:trPr>
        <w:tc>
          <w:tcPr>
            <w:tcW w:w="1980" w:type="dxa"/>
          </w:tcPr>
          <w:p w14:paraId="42706617" w14:textId="01D49EB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oulkes S.J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Foulkes&lt;/Author&gt;&lt;Year&gt;2020&lt;/Year&gt;&lt;RecNum&gt;1639&lt;/RecNum&gt;&lt;DisplayText&gt;[12]&lt;/DisplayText&gt;&lt;record&gt;&lt;rec-number&gt;1639&lt;/rec-number&gt;&lt;foreign-keys&gt;&lt;key app="EN" db-id="9zxfsev2ms0peeeave8xpfpbwpx00zss2vx2" timestamp="1722459076"&gt;1639&lt;/key&gt;&lt;/foreign-keys&gt;&lt;ref-type name="Journal Article"&gt;17&lt;/ref-type&gt;&lt;contributors&gt;&lt;authors&gt;&lt;author&gt;Foulkes, S. J.&lt;/author&gt;&lt;author&gt;Howden, E. J.&lt;/author&gt;&lt;author&gt;Antill, Y.&lt;/author&gt;&lt;author&gt;Loi, S.&lt;/author&gt;&lt;author&gt;Salim, A.&lt;/author&gt;&lt;author&gt;Haykowsky, M. J.&lt;/author&gt;&lt;author&gt;Daly, R. M.&lt;/author&gt;&lt;author&gt;Fraser, S. F.&lt;/author&gt;&lt;author&gt;La Gerche, A.&lt;/author&gt;&lt;/authors&gt;&lt;/contributors&gt;&lt;titles&gt;&lt;title&gt;Exercise as a diagnostic and therapeutic tool for preventing cardiovascular morbidity in breast cancer patients- The BReast cancer EXercise InTervention (BREXIT) trial protoco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334659&amp;amp;from=export&lt;/url&gt;&lt;/related-urls&gt;&lt;/urls&gt;&lt;electronic-resource-num&gt;10.1186/s12885-020-07123-6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4B1A99A" w14:textId="294F1B4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EC4822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3C1690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DE73C7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B074B9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1EAC5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69C395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250127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4E1865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28B870F" w14:textId="77777777" w:rsidTr="006B2535">
        <w:trPr>
          <w:trHeight w:val="338"/>
        </w:trPr>
        <w:tc>
          <w:tcPr>
            <w:tcW w:w="1980" w:type="dxa"/>
          </w:tcPr>
          <w:p w14:paraId="1BDB9612" w14:textId="54DA3C7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Fournié C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Fournié&lt;/Author&gt;&lt;Year&gt;2020&lt;/Year&gt;&lt;RecNum&gt;1640&lt;/RecNum&gt;&lt;DisplayText&gt;[13]&lt;/DisplayText&gt;&lt;record&gt;&lt;rec-number&gt;1640&lt;/rec-number&gt;&lt;foreign-keys&gt;&lt;key app="EN" db-id="9zxfsev2ms0peeeave8xpfpbwpx00zss2vx2" timestamp="1722459076"&gt;1640&lt;/key&gt;&lt;/foreign-keys&gt;&lt;ref-type name="Journal Article"&gt;17&lt;/ref-type&gt;&lt;contributors&gt;&lt;authors&gt;&lt;author&gt;Fournié, C.&lt;/author&gt;&lt;author&gt;Bouscaren, N.&lt;/author&gt;&lt;author&gt;Dalleau, G.&lt;/author&gt;&lt;author&gt;Lenclume, V.&lt;/author&gt;&lt;author&gt;Mohr, C.&lt;/author&gt;&lt;author&gt;Zunic, P.&lt;/author&gt;&lt;author&gt;Cabrera, Q.&lt;/author&gt;&lt;author&gt;Verkindt, C.&lt;/author&gt;&lt;/authors&gt;&lt;/contributors&gt;&lt;titles&gt;&lt;title&gt;Adapted physical activity and cardiac coherence in hematologic patients (APACCHE): Study protocol for a randomized controlled trial&lt;/title&gt;&lt;secondary-title&gt;BMC Sports Science, Medicine and Rehabilitation&lt;/secondary-title&gt;&lt;/titles&gt;&lt;periodical&gt;&lt;full-title&gt;BMC Sports Science, Medicine and Rehabilitation&lt;/full-title&gt;&lt;/periodical&gt;&lt;volume&gt;12&lt;/volume&gt;&lt;number&gt;1&lt;/number&gt;&lt;dates&gt;&lt;year&gt;2020&lt;/year&gt;&lt;/dates&gt;&lt;urls&gt;&lt;related-urls&gt;&lt;url&gt;https://www.embase.com/search/results?subaction=viewrecord&amp;amp;id=L631201969&amp;amp;from=export&lt;/url&gt;&lt;/related-urls&gt;&lt;/urls&gt;&lt;electronic-resource-num&gt;10.1186/s13102-020-00170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DCF1B49" w14:textId="7C7D22C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D566A0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72D81D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7DA77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31C1A3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827D59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3A524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774609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6AB3E8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6FC0454" w14:textId="77777777" w:rsidTr="006B2535">
        <w:trPr>
          <w:trHeight w:val="338"/>
        </w:trPr>
        <w:tc>
          <w:tcPr>
            <w:tcW w:w="1980" w:type="dxa"/>
          </w:tcPr>
          <w:p w14:paraId="212C70E7" w14:textId="534F1EA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Gal R. et al, 2017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al&lt;/Author&gt;&lt;Year&gt;2017&lt;/Year&gt;&lt;RecNum&gt;1641&lt;/RecNum&gt;&lt;DisplayText&gt;[14]&lt;/DisplayText&gt;&lt;record&gt;&lt;rec-number&gt;1641&lt;/rec-number&gt;&lt;foreign-keys&gt;&lt;key app="EN" db-id="9zxfsev2ms0peeeave8xpfpbwpx00zss2vx2" timestamp="1722459076"&gt;1641&lt;/key&gt;&lt;/foreign-keys&gt;&lt;ref-type name="Journal Article"&gt;17&lt;/ref-type&gt;&lt;contributors&gt;&lt;authors&gt;&lt;author&gt;Gal, R.&lt;/author&gt;&lt;author&gt;Monninkhof, E. M.&lt;/author&gt;&lt;author&gt;Groenwold, R. H. H.&lt;/author&gt;&lt;author&gt;van Gils, C. H.&lt;/author&gt;&lt;author&gt;van den Bongard, D. H. J. G.&lt;/author&gt;&lt;author&gt;Peeters, P. H. M.&lt;/author&gt;&lt;author&gt;Verkooijen, H. M.&lt;/author&gt;&lt;author&gt;May, A. M.&lt;/author&gt;&lt;/authors&gt;&lt;/contributors&gt;&lt;titles&gt;&lt;title&gt;The effects of exercise on the quality of life of patients with breast cancer (the UMBRELLA Fit study): Study protocol for a randomized controlled trial&lt;/title&gt;&lt;secondary-title&gt;Trials&lt;/secondary-title&gt;&lt;/titles&gt;&lt;periodical&gt;&lt;full-title&gt;Trials&lt;/full-title&gt;&lt;abbr-1&gt;Trials&lt;/abbr-1&gt;&lt;/periodical&gt;&lt;volume&gt;18&lt;/volume&gt;&lt;number&gt;1&lt;/number&gt;&lt;dates&gt;&lt;year&gt;2017&lt;/year&gt;&lt;/dates&gt;&lt;urls&gt;&lt;related-urls&gt;&lt;url&gt;https://www.embase.com/search/results?subaction=viewrecord&amp;amp;id=L618948602&amp;amp;from=export&lt;/url&gt;&lt;/related-urls&gt;&lt;/urls&gt;&lt;electronic-resource-num&gt;10.1186/s13063-017-2252-5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DC90A24" w14:textId="2F4573B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496C9B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7C4682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4DBE29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29015C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C9FDD6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BFE03D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AE67B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7230E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EE2A412" w14:textId="77777777" w:rsidTr="006B2535">
        <w:trPr>
          <w:trHeight w:val="338"/>
        </w:trPr>
        <w:tc>
          <w:tcPr>
            <w:tcW w:w="1980" w:type="dxa"/>
          </w:tcPr>
          <w:p w14:paraId="6CE345FB" w14:textId="1D574FE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Gentry A.L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entry&lt;/Author&gt;&lt;Year&gt;2018&lt;/Year&gt;&lt;RecNum&gt;1642&lt;/RecNum&gt;&lt;DisplayText&gt;[15]&lt;/DisplayText&gt;&lt;record&gt;&lt;rec-number&gt;1642&lt;/rec-number&gt;&lt;foreign-keys&gt;&lt;key app="EN" db-id="9zxfsev2ms0peeeave8xpfpbwpx00zss2vx2" timestamp="1722459076"&gt;1642&lt;/key&gt;&lt;/foreign-keys&gt;&lt;ref-type name="Journal Article"&gt;17&lt;/ref-type&gt;&lt;contributors&gt;&lt;authors&gt;&lt;author&gt;Gentry, A. L.&lt;/author&gt;&lt;author&gt;Erickson, K. I.&lt;/author&gt;&lt;author&gt;Sereika, S. M.&lt;/author&gt;&lt;author&gt;Casillo, F. E.&lt;/author&gt;&lt;author&gt;Crisafio, M. E.&lt;/author&gt;&lt;author&gt;Donahue, P. T.&lt;/author&gt;&lt;author&gt;Grove, G. A.&lt;/author&gt;&lt;author&gt;Marsland, A. L.&lt;/author&gt;&lt;author&gt;Watt, J. C.&lt;/author&gt;&lt;author&gt;Bender, C. M.&lt;/author&gt;&lt;/authors&gt;&lt;/contributors&gt;&lt;titles&gt;&lt;title&gt;Protocol for Exercise Program in Cancer and Cognition (EPICC): A randomized controlled trial of the effects of aerobic exercise on cognitive function in postmenopausal women with breast cancer receiving aromatase inhibitor therapy&lt;/title&gt;&lt;secondary-title&gt;Contemporary clinical trials&lt;/secondary-title&gt;&lt;/titles&gt;&lt;periodical&gt;&lt;full-title&gt;Contemp Clin Trials&lt;/full-title&gt;&lt;abbr-1&gt;Contemporary clinical trials&lt;/abbr-1&gt;&lt;/periodical&gt;&lt;pages&gt;109-115&lt;/pages&gt;&lt;volume&gt;67&lt;/volume&gt;&lt;dates&gt;&lt;year&gt;2018&lt;/year&gt;&lt;/dates&gt;&lt;urls&gt;&lt;related-urls&gt;&lt;url&gt;https://www.embase.com/search/results?subaction=viewrecord&amp;amp;id=L2000542093&amp;amp;from=export&lt;/url&gt;&lt;/related-urls&gt;&lt;/urls&gt;&lt;electronic-resource-num&gt;10.1016/j.cct.2018.02.01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D3EB7FF" w14:textId="3456331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A2595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EDD28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556515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B7B4F8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4A778A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7CBE9D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4D6DB2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1A1952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0FDF69F" w14:textId="77777777" w:rsidTr="006B2535">
        <w:trPr>
          <w:trHeight w:val="338"/>
        </w:trPr>
        <w:tc>
          <w:tcPr>
            <w:tcW w:w="1980" w:type="dxa"/>
          </w:tcPr>
          <w:p w14:paraId="4082BC7E" w14:textId="39A0E79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okal K. et al, 2015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kal&lt;/Author&gt;&lt;Year&gt;2015&lt;/Year&gt;&lt;RecNum&gt;1643&lt;/RecNum&gt;&lt;DisplayText&gt;[16]&lt;/DisplayText&gt;&lt;record&gt;&lt;rec-number&gt;1643&lt;/rec-number&gt;&lt;foreign-keys&gt;&lt;key app="EN" db-id="9zxfsev2ms0peeeave8xpfpbwpx00zss2vx2" timestamp="1722459076"&gt;1643&lt;/key&gt;&lt;/foreign-keys&gt;&lt;ref-type name="Journal Article"&gt;17&lt;/ref-type&gt;&lt;contributors&gt;&lt;authors&gt;&lt;author&gt;Gokal, K.&lt;/author&gt;&lt;author&gt;Munir, F.&lt;/author&gt;&lt;author&gt;Wallis, D.&lt;/author&gt;&lt;author&gt;Ahmed, S.&lt;/author&gt;&lt;author&gt;Boiangiu, I.&lt;/author&gt;&lt;author&gt;Kancherla, K.&lt;/author&gt;&lt;/authors&gt;&lt;/contributors&gt;&lt;titles&gt;&lt;title&gt;Can physical activity help to maintain cognitive functioning and psychosocial well-being among breast cancer patients treated with chemotherapy? A randomised controlled trial: study protocol&lt;/title&gt;&lt;secondary-title&gt;BMC Public Health&lt;/secondary-title&gt;&lt;/titles&gt;&lt;periodical&gt;&lt;full-title&gt;BMC Public Health&lt;/full-title&gt;&lt;/periodical&gt;&lt;pages&gt;414&lt;/pages&gt;&lt;volume&gt;15&lt;/volume&gt;&lt;dates&gt;&lt;year&gt;2015&lt;/year&gt;&lt;/dates&gt;&lt;urls&gt;&lt;related-urls&gt;&lt;url&gt;https://www.embase.com/search/results?subaction=viewrecord&amp;amp;id=L611998453&amp;amp;from=export&lt;/url&gt;&lt;/related-urls&gt;&lt;/urls&gt;&lt;electronic-resource-num&gt;10.1186/s12889-015-1751-0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7BD3043" w14:textId="4E1CED5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FF15F9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9EC26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3967A5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EE16F5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9786A5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94655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701B83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804F37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96DC367" w14:textId="77777777" w:rsidTr="006B2535">
        <w:trPr>
          <w:trHeight w:val="338"/>
        </w:trPr>
        <w:tc>
          <w:tcPr>
            <w:tcW w:w="1980" w:type="dxa"/>
          </w:tcPr>
          <w:p w14:paraId="195AD52B" w14:textId="6CE29A0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onzález‐Santos A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nzález-Santos&lt;/Author&gt;&lt;Year&gt;2021&lt;/Year&gt;&lt;RecNum&gt;1644&lt;/RecNum&gt;&lt;DisplayText&gt;[17]&lt;/DisplayText&gt;&lt;record&gt;&lt;rec-number&gt;1644&lt;/rec-number&gt;&lt;foreign-keys&gt;&lt;key app="EN" db-id="9zxfsev2ms0peeeave8xpfpbwpx00zss2vx2" timestamp="1722459076"&gt;1644&lt;/key&gt;&lt;/foreign-keys&gt;&lt;ref-type name="Journal Article"&gt;17&lt;/ref-type&gt;&lt;contributors&gt;&lt;authors&gt;&lt;author&gt;González-Santos, Á&lt;/author&gt;&lt;author&gt;Postigo-Martin, P.&lt;/author&gt;&lt;author&gt;Gallart-Aragón, T.&lt;/author&gt;&lt;author&gt;Esteban-Cornejo, I.&lt;/author&gt;&lt;author&gt;Lopez-Garzon, M.&lt;/author&gt;&lt;author&gt;Galiano-Castillo, N.&lt;/author&gt;&lt;author&gt;Arroyo-Morales, M.&lt;/author&gt;&lt;author&gt;Illescas-Montes, R.&lt;/author&gt;&lt;author&gt;Artacho-Cordón, F.&lt;/author&gt;&lt;author&gt;Martín-Martín, L.&lt;/author&gt;&lt;author&gt;Forneiro-Pérez, R.&lt;/author&gt;&lt;author&gt;Lozano-Lozano, M.&lt;/author&gt;&lt;author&gt;Fernández-Lao, C.&lt;/author&gt;&lt;author&gt;Ruiz-Vozmediano, J.&lt;/author&gt;&lt;author&gt;Sánchez-Salgado, C.&lt;/author&gt;&lt;author&gt;Cantarero-Villanueva, I.&lt;/author&gt;&lt;/authors&gt;&lt;/contributors&gt;&lt;titles&gt;&lt;title&gt;Neurotoxicity prevention with a multimodal program (ATENTO) prior to cancer treatment versus throughout cancer treatment in women newly diagnosed for breast cancer: Protocol for a randomized clinical trial&lt;/title&gt;&lt;secondary-title&gt;Research in nursing &amp;amp; health&lt;/secondary-title&gt;&lt;/titles&gt;&lt;periodical&gt;&lt;full-title&gt;Research in Nursing &amp;amp; Health&lt;/full-title&gt;&lt;/periodical&gt;&lt;pages&gt;598-607&lt;/pages&gt;&lt;volume&gt;44&lt;/volume&gt;&lt;number&gt;4&lt;/number&gt;&lt;dates&gt;&lt;year&gt;2021&lt;/year&gt;&lt;/dates&gt;&lt;urls&gt;&lt;related-urls&gt;&lt;url&gt;https://www.embase.com/search/results?subaction=viewrecord&amp;amp;id=L635003067&amp;amp;from=export&lt;/url&gt;&lt;/related-urls&gt;&lt;/urls&gt;&lt;electronic-resource-num&gt;10.1002/nur.22136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9EB2767" w14:textId="4A6E3B0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D5354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0E2D03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85B00D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63BDB5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159C0D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B48C39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184418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9D2074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1AD2615" w14:textId="77777777" w:rsidTr="006B2535">
        <w:trPr>
          <w:trHeight w:val="338"/>
        </w:trPr>
        <w:tc>
          <w:tcPr>
            <w:tcW w:w="1980" w:type="dxa"/>
          </w:tcPr>
          <w:p w14:paraId="2DE99E2A" w14:textId="4C3BBB2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onzalo-Encabo P. et al,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nzalo-Encabo&lt;/Author&gt;&lt;Year&gt;2022&lt;/Year&gt;&lt;RecNum&gt;1645&lt;/RecNum&gt;&lt;DisplayText&gt;[18]&lt;/DisplayText&gt;&lt;record&gt;&lt;rec-number&gt;1645&lt;/rec-number&gt;&lt;foreign-keys&gt;&lt;key app="EN" db-id="9zxfsev2ms0peeeave8xpfpbwpx00zss2vx2" timestamp="1722459076"&gt;1645&lt;/key&gt;&lt;/foreign-keys&gt;&lt;ref-type name="Journal Article"&gt;17&lt;/ref-type&gt;&lt;contributors&gt;&lt;authors&gt;&lt;author&gt;Gonzalo-Encabo, P.&lt;/author&gt;&lt;author&gt;Wilson, R. L.&lt;/author&gt;&lt;author&gt;Kang, D. W.&lt;/author&gt;&lt;author&gt;Norris, M. K.&lt;/author&gt;&lt;author&gt;Uno, H.&lt;/author&gt;&lt;author&gt;Christopher, C. N.&lt;/author&gt;&lt;author&gt;Chow, C.&lt;/author&gt;&lt;author&gt;Sami, N.&lt;/author&gt;&lt;author&gt;Fox, F. S.&lt;/author&gt;&lt;author&gt;Ligibel, J. A.&lt;/author&gt;&lt;author&gt;Dieli-Conwright, C. M.&lt;/author&gt;&lt;/authors&gt;&lt;/contributors&gt;&lt;titles&gt;&lt;title&gt;Reducing Metabolic Dysregulation in Obese Latina and/or Hispanic Breast Cancer Survivors Using Physical Activity (ROSA) Trial: A Study Protocol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7194610&amp;amp;from=export&lt;/url&gt;&lt;/related-urls&gt;&lt;/urls&gt;&lt;electronic-resource-num&gt;10.3389/fonc.2022.86484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2EDF818" w14:textId="74316B2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E539A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86CE5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4A5803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C3444C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C40344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6217BE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D9B220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3759A4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C31DE20" w14:textId="77777777" w:rsidTr="006B2535">
        <w:trPr>
          <w:trHeight w:val="338"/>
        </w:trPr>
        <w:tc>
          <w:tcPr>
            <w:tcW w:w="1980" w:type="dxa"/>
          </w:tcPr>
          <w:p w14:paraId="301D5530" w14:textId="2A87EBC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othe N.P. et al.,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the&lt;/Author&gt;&lt;Year&gt;2020&lt;/Year&gt;&lt;RecNum&gt;1646&lt;/RecNum&gt;&lt;DisplayText&gt;[19]&lt;/DisplayText&gt;&lt;record&gt;&lt;rec-number&gt;1646&lt;/rec-number&gt;&lt;foreign-keys&gt;&lt;key app="EN" db-id="9zxfsev2ms0peeeave8xpfpbwpx00zss2vx2" timestamp="1722459076"&gt;1646&lt;/key&gt;&lt;/foreign-keys&gt;&lt;ref-type name="Journal Article"&gt;17&lt;/ref-type&gt;&lt;contributors&gt;&lt;authors&gt;&lt;author&gt;Gothe, N. P.&lt;/author&gt;&lt;author&gt;Erlenbach, E. E.&lt;/author&gt;&lt;author&gt;Streeter, S. L.&lt;/author&gt;&lt;author&gt;Lehovec, L.&lt;/author&gt;&lt;/authors&gt;&lt;/contributors&gt;&lt;titles&gt;&lt;title&gt;Effects of yoga, aerobic, and stretching and toning exercises on cognition in adult cancer survivors: Protocol of the STAY Fit pilot randomized controlled trial&lt;/title&gt;&lt;secondary-title&gt;Trials&lt;/secondary-title&gt;&lt;/titles&gt;&lt;periodical&gt;&lt;full-title&gt;Trials&lt;/full-title&gt;&lt;abbr-1&gt;Trials&lt;/abbr-1&gt;&lt;/periodical&gt;&lt;volume&gt;21&lt;/volume&gt;&lt;number&gt;1&lt;/number&gt;&lt;dates&gt;&lt;year&gt;2020&lt;/year&gt;&lt;/dates&gt;&lt;urls&gt;&lt;related-urls&gt;&lt;url&gt;https://www.embase.com/search/results?subaction=viewrecord&amp;amp;id=L632864976&amp;amp;from=export&lt;/url&gt;&lt;/related-urls&gt;&lt;/urls&gt;&lt;electronic-resource-num&gt;10.1186/s13063-020-04723-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1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A9AD09E" w14:textId="5FCBB78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04200D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F26D78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026277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2C4AB2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DE747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CA21F7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29D6F1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CBBD04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0B1580B" w14:textId="77777777" w:rsidTr="006B2535">
        <w:trPr>
          <w:trHeight w:val="338"/>
        </w:trPr>
        <w:tc>
          <w:tcPr>
            <w:tcW w:w="1980" w:type="dxa"/>
          </w:tcPr>
          <w:p w14:paraId="41EA5293" w14:textId="3B6D5A5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</w:t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ouez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 M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ouez&lt;/Author&gt;&lt;Year&gt;2022&lt;/Year&gt;&lt;RecNum&gt;1647&lt;/RecNum&gt;&lt;DisplayText&gt;[20]&lt;/DisplayText&gt;&lt;record&gt;&lt;rec-number&gt;1647&lt;/rec-number&gt;&lt;foreign-keys&gt;&lt;key app="EN" db-id="9zxfsev2ms0peeeave8xpfpbwpx00zss2vx2" timestamp="1722459076"&gt;1647&lt;/key&gt;&lt;/foreign-keys&gt;&lt;ref-type name="Journal Article"&gt;17&lt;/ref-type&gt;&lt;contributors&gt;&lt;authors&gt;&lt;author&gt;Gouez, M.&lt;/author&gt;&lt;author&gt;Pérol, O.&lt;/author&gt;&lt;author&gt;Pérol, M.&lt;/author&gt;&lt;author&gt;Caux, C.&lt;/author&gt;&lt;author&gt;Ménétrier-Caux, C.&lt;/author&gt;&lt;author&gt;Villard, M.&lt;/author&gt;&lt;author&gt;Walzer, T.&lt;/author&gt;&lt;author&gt;Delrieu, L.&lt;/author&gt;&lt;author&gt;Saintigny, P.&lt;/author&gt;&lt;author&gt;Marijnen, P.&lt;/author&gt;&lt;author&gt;Pialoux, V.&lt;/author&gt;&lt;author&gt;Fervers, B.&lt;/author&gt;&lt;/authors&gt;&lt;/contributors&gt;&lt;titles&gt;&lt;title&gt;Effect of acute aerobic exercise before immunotherapy and chemotherapy infusion in patients with metastatic non-small-cell lung cancer: protocol for the ERICA feasibility trial&lt;/title&gt;&lt;secondary-title&gt;BMJ open&lt;/secondary-title&gt;&lt;/titles&gt;&lt;periodical&gt;&lt;full-title&gt;BMJ Open&lt;/full-title&gt;&lt;/periodical&gt;&lt;volume&gt;12&lt;/volume&gt;&lt;number&gt;4&lt;/number&gt;&lt;dates&gt;&lt;year&gt;2022&lt;/year&gt;&lt;/dates&gt;&lt;urls&gt;&lt;related-urls&gt;&lt;url&gt;https://www.embase.com/search/results?subaction=viewrecord&amp;amp;id=L637698596&amp;amp;from=export&lt;/url&gt;&lt;/related-urls&gt;&lt;/urls&gt;&lt;electronic-resource-num&gt;10.1136/bmjopen-2021-05681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0236385" w14:textId="0B34BDD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8AD9C6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7556F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3984C6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4B7C07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85F862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3AA2F6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2E8725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A76F56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0EF5F0A" w14:textId="77777777" w:rsidTr="006B2535">
        <w:trPr>
          <w:trHeight w:val="338"/>
        </w:trPr>
        <w:tc>
          <w:tcPr>
            <w:tcW w:w="1980" w:type="dxa"/>
          </w:tcPr>
          <w:p w14:paraId="0EC0DCD3" w14:textId="6D2F405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Grigoletto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I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rigoletto&lt;/Author&gt;&lt;Year&gt;2023&lt;/Year&gt;&lt;RecNum&gt;1706&lt;/RecNum&gt;&lt;DisplayText&gt;[21]&lt;/DisplayText&gt;&lt;record&gt;&lt;rec-number&gt;1706&lt;/rec-number&gt;&lt;foreign-keys&gt;&lt;key app="EN" db-id="9zxfsev2ms0peeeave8xpfpbwpx00zss2vx2" timestamp="1722459076"&gt;1706&lt;/key&gt;&lt;/foreign-keys&gt;&lt;ref-type name="Journal Article"&gt;17&lt;/ref-type&gt;&lt;contributors&gt;&lt;authors&gt;&lt;author&gt;Grigoletto, I.&lt;/author&gt;&lt;author&gt;Cavalheri, V.&lt;/author&gt;&lt;author&gt;Gobbo, L. A.&lt;/author&gt;&lt;author&gt;Pozo, K.&lt;/author&gt;&lt;author&gt;Maia Filho, E. R.&lt;/author&gt;&lt;author&gt;Ribeiro, D. G.&lt;/author&gt;&lt;author&gt;Ielo, N.&lt;/author&gt;&lt;author&gt;De Lima, F. F.&lt;/author&gt;&lt;author&gt;Ramos, E. M. C.&lt;/author&gt;&lt;/authors&gt;&lt;/contributors&gt;&lt;titles&gt;&lt;title&gt;Effects of Semisupervised Exercise Training on Health Outcomes in People With Lung or Head and Neck Cancer: Protocol for a Randomized Controlled Trial&lt;/title&gt;&lt;secondary-title&gt;JMIR Research Protocols&lt;/secondary-title&gt;&lt;/titles&gt;&lt;periodical&gt;&lt;full-title&gt;JMIR Research Protocols&lt;/full-title&gt;&lt;/periodical&gt;&lt;pages&gt;e43547&lt;/pages&gt;&lt;volume&gt;12&lt;/volume&gt;&lt;dates&gt;&lt;year&gt;2023&lt;/year&gt;&lt;/dates&gt;&lt;accession-num&gt;37223986&lt;/accession-num&gt;&lt;urls&gt;&lt;related-urls&gt;&lt;url&gt;https://www.tcd.ie/Library/resources/restrict.cgi?http://ovidsp.ovid.com/ovidweb.cgi?T=JS&amp;amp;CSC=Y&amp;amp;NEWS=N&amp;amp;PAGE=fulltext&amp;amp;D=pmnm8&amp;amp;DO=10.2196%2f43547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E8B7FDA" w14:textId="6E3D971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8B4B09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6E6E4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2CD487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86242E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CAD051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4A9ECA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5E952B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317BE6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A92C937" w14:textId="77777777" w:rsidTr="006B2535">
        <w:trPr>
          <w:trHeight w:val="338"/>
        </w:trPr>
        <w:tc>
          <w:tcPr>
            <w:tcW w:w="1980" w:type="dxa"/>
          </w:tcPr>
          <w:p w14:paraId="29B78F18" w14:textId="48C39B0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Grimmett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Grimmett&lt;/Author&gt;&lt;Year&gt;2022&lt;/Year&gt;&lt;RecNum&gt;1648&lt;/RecNum&gt;&lt;DisplayText&gt;[22]&lt;/DisplayText&gt;&lt;record&gt;&lt;rec-number&gt;1648&lt;/rec-number&gt;&lt;foreign-keys&gt;&lt;key app="EN" db-id="9zxfsev2ms0peeeave8xpfpbwpx00zss2vx2" timestamp="1722459076"&gt;1648&lt;/key&gt;&lt;/foreign-keys&gt;&lt;ref-type name="Journal Article"&gt;17&lt;/ref-type&gt;&lt;contributors&gt;&lt;authors&gt;&lt;author&gt;Grimmett, C.&lt;/author&gt;&lt;author&gt;West, M.&lt;/author&gt;&lt;author&gt;Bates, A.&lt;/author&gt;&lt;author&gt;Allen, C.&lt;/author&gt;&lt;author&gt;Green, R.&lt;/author&gt;&lt;author&gt;Hawkins, L.&lt;/author&gt;&lt;author&gt;Moyses, H.&lt;/author&gt;&lt;author&gt;Leggett, S.&lt;/author&gt;&lt;author&gt;Z H Levett, D.&lt;/author&gt;&lt;author&gt;Rickard, S.&lt;/author&gt;&lt;author&gt;Varkonyi-Sepp, J.&lt;/author&gt;&lt;author&gt;Williams, F.&lt;/author&gt;&lt;author&gt;Wootton, S.&lt;/author&gt;&lt;author&gt;Hayes, M.&lt;/author&gt;&lt;author&gt;P W Grocott, M.&lt;/author&gt;&lt;author&gt;Jack, S.&lt;/author&gt;&lt;/authors&gt;&lt;/contributors&gt;&lt;titles&gt;&lt;title&gt;The Wessex Fit-4-Cancer Surgery Trial (WesFit): A protocol for a factorial-design, pragmatic randomised-controlled trial investigating the effects of a multi-modal prehabilitation programme in patients undergoing elective major intra-cavity cancer surgery&lt;/title&gt;&lt;secondary-title&gt;F1000Research&lt;/secondary-title&gt;&lt;/titles&gt;&lt;periodical&gt;&lt;full-title&gt;F1000Research&lt;/full-title&gt;&lt;abbr-1&gt;F1000Res&lt;/abbr-1&gt;&lt;/periodical&gt;&lt;volume&gt;10&lt;/volume&gt;&lt;dates&gt;&lt;year&gt;2022&lt;/year&gt;&lt;/dates&gt;&lt;urls&gt;&lt;related-urls&gt;&lt;url&gt;https://www.embase.com/search/results?subaction=viewrecord&amp;amp;id=L639076437&amp;amp;from=export&lt;/url&gt;&lt;/related-urls&gt;&lt;/urls&gt;&lt;electronic-resource-num&gt;10.12688/f1000research.55324.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A1DC744" w14:textId="096C79E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372643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67BEDD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B5F689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63BE70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31BF68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2CC745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898711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B377BB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048FCD6" w14:textId="77777777" w:rsidTr="006B2535">
        <w:trPr>
          <w:trHeight w:val="338"/>
        </w:trPr>
        <w:tc>
          <w:tcPr>
            <w:tcW w:w="1980" w:type="dxa"/>
          </w:tcPr>
          <w:p w14:paraId="54DA11BA" w14:textId="131E29B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art N.H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rt&lt;/Author&gt;&lt;Year&gt;2018&lt;/Year&gt;&lt;RecNum&gt;1649&lt;/RecNum&gt;&lt;DisplayText&gt;[23]&lt;/DisplayText&gt;&lt;record&gt;&lt;rec-number&gt;1649&lt;/rec-number&gt;&lt;foreign-keys&gt;&lt;key app="EN" db-id="9zxfsev2ms0peeeave8xpfpbwpx00zss2vx2" timestamp="1722459076"&gt;1649&lt;/key&gt;&lt;/foreign-keys&gt;&lt;ref-type name="Journal Article"&gt;17&lt;/ref-type&gt;&lt;contributors&gt;&lt;authors&gt;&lt;author&gt;Hart, N. H.&lt;/author&gt;&lt;author&gt;Galvão, D. A.&lt;/author&gt;&lt;author&gt;Saunders, C.&lt;/author&gt;&lt;author&gt;Taaffe, D. R.&lt;/author&gt;&lt;author&gt;Feeney, K. T.&lt;/author&gt;&lt;author&gt;Spry, N. A.&lt;/author&gt;&lt;author&gt;Tsoi, D.&lt;/author&gt;&lt;author&gt;Martin, H.&lt;/author&gt;&lt;author&gt;Chee, R.&lt;/author&gt;&lt;author&gt;Clay, T.&lt;/author&gt;&lt;author&gt;Redfern, A. D.&lt;/author&gt;&lt;author&gt;Newton, R. U.&lt;/author&gt;&lt;/authors&gt;&lt;/contributors&gt;&lt;titles&gt;&lt;title&gt;Mechanical suppression of osteolytic bone metastases in advanced breast cancer patients: A randomised controlled study protocol evaluating safety, feasibility and preliminary efficacy of exercise as a targeted medicine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5655774&amp;amp;from=export&lt;/url&gt;&lt;/related-urls&gt;&lt;/urls&gt;&lt;electronic-resource-num&gt;10.1186/s13063-018-3091-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C3E2EBA" w14:textId="4A9D741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89377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C4B13A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73CBC2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00B655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03B521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EC7DDA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48FC94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B289E2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29AA6E4" w14:textId="77777777" w:rsidTr="006B2535">
        <w:trPr>
          <w:trHeight w:val="338"/>
        </w:trPr>
        <w:tc>
          <w:tcPr>
            <w:tcW w:w="1980" w:type="dxa"/>
          </w:tcPr>
          <w:p w14:paraId="53F0D27D" w14:textId="0734103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art N.H. et al, 2017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rt&lt;/Author&gt;&lt;Year&gt;2017&lt;/Year&gt;&lt;RecNum&gt;1650&lt;/RecNum&gt;&lt;DisplayText&gt;[24]&lt;/DisplayText&gt;&lt;record&gt;&lt;rec-number&gt;1650&lt;/rec-number&gt;&lt;foreign-keys&gt;&lt;key app="EN" db-id="9zxfsev2ms0peeeave8xpfpbwpx00zss2vx2" timestamp="1722459076"&gt;1650&lt;/key&gt;&lt;/foreign-keys&gt;&lt;ref-type name="Journal Article"&gt;17&lt;/ref-type&gt;&lt;contributors&gt;&lt;authors&gt;&lt;author&gt;Hart, N. H.&lt;/author&gt;&lt;author&gt;Newton, R. U.&lt;/author&gt;&lt;author&gt;Spry, N. A.&lt;/author&gt;&lt;author&gt;Taaffe, D. R.&lt;/author&gt;&lt;author&gt;Chambers, S. K.&lt;/author&gt;&lt;author&gt;Feeney, K. T.&lt;/author&gt;&lt;author&gt;Joseph, D. J.&lt;/author&gt;&lt;author&gt;Redfern, A. D.&lt;/author&gt;&lt;author&gt;Ferguson, T.&lt;/author&gt;&lt;author&gt;Galvão, D. A.&lt;/author&gt;&lt;/authors&gt;&lt;/contributors&gt;&lt;titles&gt;&lt;title&gt;Can exercise suppress tumour growth in advanced prostate cancer patients with sclerotic bone metastases? A randomised, controlled study protocol examining feasibility, safety and efficacy&lt;/title&gt;&lt;secondary-title&gt;BMJ open&lt;/secondary-title&gt;&lt;/titles&gt;&lt;periodical&gt;&lt;full-title&gt;BMJ Open&lt;/full-title&gt;&lt;/periodical&gt;&lt;volume&gt;7&lt;/volume&gt;&lt;number&gt;5&lt;/number&gt;&lt;dates&gt;&lt;year&gt;2017&lt;/year&gt;&lt;/dates&gt;&lt;urls&gt;&lt;related-urls&gt;&lt;url&gt;https://www.embase.com/search/results?subaction=viewrecord&amp;amp;id=L616511078&amp;amp;from=export&lt;/url&gt;&lt;/related-urls&gt;&lt;/urls&gt;&lt;electronic-resource-num&gt;10.1136/bmjopen-2016-01445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B188B83" w14:textId="69870E3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7ACFE6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2A878C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42E4F7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FAAAA7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15B9B0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2586EE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A2A52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BA7775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2B01DC7" w14:textId="77777777" w:rsidTr="006B2535">
        <w:trPr>
          <w:trHeight w:val="338"/>
        </w:trPr>
        <w:tc>
          <w:tcPr>
            <w:tcW w:w="1980" w:type="dxa"/>
          </w:tcPr>
          <w:p w14:paraId="063412C8" w14:textId="735F4F5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Hathiramani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S. et al, 2019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athiramani&lt;/Author&gt;&lt;Year&gt;2019&lt;/Year&gt;&lt;RecNum&gt;1651&lt;/RecNum&gt;&lt;DisplayText&gt;[25]&lt;/DisplayText&gt;&lt;record&gt;&lt;rec-number&gt;1651&lt;/rec-number&gt;&lt;foreign-keys&gt;&lt;key app="EN" db-id="9zxfsev2ms0peeeave8xpfpbwpx00zss2vx2" timestamp="1722459076"&gt;1651&lt;/key&gt;&lt;/foreign-keys&gt;&lt;ref-type name="Journal Article"&gt;17&lt;/ref-type&gt;&lt;contributors&gt;&lt;authors&gt;&lt;author&gt;Hathiramani, S.&lt;/author&gt;&lt;author&gt;Pettengell, R.&lt;/author&gt;&lt;author&gt;Moir, H.&lt;/author&gt;&lt;author&gt;Younis, A.&lt;/author&gt;&lt;/authors&gt;&lt;/contributors&gt;&lt;titles&gt;&lt;title&gt;Relaxation and exercise in lymphoma survivors (REIL study): A randomised clinical trial protocol&lt;/title&gt;&lt;secondary-title&gt;BMC Sports Science, Medicine and Rehabilitation&lt;/secondary-title&gt;&lt;/titles&gt;&lt;periodical&gt;&lt;full-title&gt;BMC Sports Science, Medicine and Rehabilitation&lt;/full-title&gt;&lt;/periodical&gt;&lt;volume&gt;11&lt;/volume&gt;&lt;number&gt;1&lt;/number&gt;&lt;dates&gt;&lt;year&gt;2019&lt;/year&gt;&lt;/dates&gt;&lt;urls&gt;&lt;related-urls&gt;&lt;url&gt;https://www.embase.com/search/results?subaction=viewrecord&amp;amp;id=L628924319&amp;amp;from=export&lt;/url&gt;&lt;/related-urls&gt;&lt;/urls&gt;&lt;electronic-resource-num&gt;10.1186/s13102-019-0127-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2014195" w14:textId="442A6AE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53DD94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0C5651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FC302B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74BC92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1717AA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97AE7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B18B7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E56601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08B1D51" w14:textId="77777777" w:rsidTr="006B2535">
        <w:trPr>
          <w:trHeight w:val="338"/>
        </w:trPr>
        <w:tc>
          <w:tcPr>
            <w:tcW w:w="1980" w:type="dxa"/>
          </w:tcPr>
          <w:p w14:paraId="0B71FD1B" w14:textId="2A74C23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enkin J.S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enkin&lt;/Author&gt;&lt;Year&gt;2023&lt;/Year&gt;&lt;RecNum&gt;1652&lt;/RecNum&gt;&lt;DisplayText&gt;[26]&lt;/DisplayText&gt;&lt;record&gt;&lt;rec-number&gt;1652&lt;/rec-number&gt;&lt;foreign-keys&gt;&lt;key app="EN" db-id="9zxfsev2ms0peeeave8xpfpbwpx00zss2vx2" timestamp="1722459076"&gt;1652&lt;/key&gt;&lt;/foreign-keys&gt;&lt;ref-type name="Journal Article"&gt;17&lt;/ref-type&gt;&lt;contributors&gt;&lt;authors&gt;&lt;author&gt;Henkin, J. S.&lt;/author&gt;&lt;author&gt;Rosa, D. D.&lt;/author&gt;&lt;author&gt;Morelle, A. M.&lt;/author&gt;&lt;author&gt;Caleffi, M.&lt;/author&gt;&lt;author&gt;Pinto, S. S.&lt;/author&gt;&lt;author&gt;Pinto, R. S.&lt;/author&gt;&lt;/authors&gt;&lt;/contributors&gt;&lt;titles&gt;&lt;title&gt;Exercise volume load in women with breast cancer: Study protocol for the ABRACE randomized clinical trial&lt;/title&gt;&lt;secondary-title&gt;Contemporary Clinical Trials Communications&lt;/secondary-title&gt;&lt;/titles&gt;&lt;periodical&gt;&lt;full-title&gt;Contemporary Clinical Trials Communications&lt;/full-title&gt;&lt;/periodical&gt;&lt;volume&gt;31&lt;/volume&gt;&lt;dates&gt;&lt;year&gt;2023&lt;/year&gt;&lt;/dates&gt;&lt;urls&gt;&lt;related-urls&gt;&lt;url&gt;https://www.embase.com/search/results?subaction=viewrecord&amp;amp;id=L2021883905&amp;amp;from=export&lt;/url&gt;&lt;/related-urls&gt;&lt;/urls&gt;&lt;electronic-resource-num&gt;10.1016/j.conctc.2022.10105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9733E93" w14:textId="76CEA90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5345A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4897CC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9854EE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A303DE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7C3557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BB2261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C6D4B1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7E6139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B5198F6" w14:textId="77777777" w:rsidTr="006B2535">
        <w:trPr>
          <w:trHeight w:val="338"/>
        </w:trPr>
        <w:tc>
          <w:tcPr>
            <w:tcW w:w="1980" w:type="dxa"/>
          </w:tcPr>
          <w:p w14:paraId="56ACC936" w14:textId="5C4C3FA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ernon J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IZXJub248L0F1dGhvcj48WWVhcj4yMDIxPC9ZZWFyPjxS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==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IZXJub248L0F1dGhvcj48WWVhcj4yMDIxPC9ZZWFyPjxS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==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3F07782" w14:textId="02BB37E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B2569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55AAFC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31742F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E718C8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528B58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5C946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96EEE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A585F6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FD394D6" w14:textId="77777777" w:rsidTr="006B2535">
        <w:trPr>
          <w:trHeight w:val="338"/>
        </w:trPr>
        <w:tc>
          <w:tcPr>
            <w:tcW w:w="1980" w:type="dxa"/>
          </w:tcPr>
          <w:p w14:paraId="25FB70BC" w14:textId="7432CAE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Hyatt A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Hyatt&lt;/Author&gt;&lt;Year&gt;2020&lt;/Year&gt;&lt;RecNum&gt;1654&lt;/RecNum&gt;&lt;DisplayText&gt;[28]&lt;/DisplayText&gt;&lt;record&gt;&lt;rec-number&gt;1654&lt;/rec-number&gt;&lt;foreign-keys&gt;&lt;key app="EN" db-id="9zxfsev2ms0peeeave8xpfpbwpx00zss2vx2" timestamp="1722459076"&gt;1654&lt;/key&gt;&lt;/foreign-keys&gt;&lt;ref-type name="Journal Article"&gt;17&lt;/ref-type&gt;&lt;contributors&gt;&lt;authors&gt;&lt;author&gt;Hyatt, A.&lt;/author&gt;&lt;author&gt;Gough, K.&lt;/author&gt;&lt;author&gt;Murnane, A.&lt;/author&gt;&lt;author&gt;Au-Yeung, G.&lt;/author&gt;&lt;author&gt;Dawson, T.&lt;/author&gt;&lt;author&gt;Pearson, E.&lt;/author&gt;&lt;author&gt;Dhillon, H.&lt;/author&gt;&lt;author&gt;Sandhu, S.&lt;/author&gt;&lt;author&gt;Williams, N.&lt;/author&gt;&lt;author&gt;Paton, E.&lt;/author&gt;&lt;author&gt;Billett, A.&lt;/author&gt;&lt;author&gt;Traill, A.&lt;/author&gt;&lt;author&gt;Andersen, H.&lt;/author&gt;&lt;author&gt;Beedle, V.&lt;/author&gt;&lt;author&gt;Milne, D.&lt;/author&gt;&lt;/authors&gt;&lt;/contributors&gt;&lt;titles&gt;&lt;title&gt;I-Move, a personalised exercise intervention for patients with advanced melanoma receiving immunotherapy: A randomised feasibility trial protocol&lt;/title&gt;&lt;secondary-title&gt;BMJ open&lt;/secondary-title&gt;&lt;/titles&gt;&lt;periodical&gt;&lt;full-title&gt;BMJ Open&lt;/full-title&gt;&lt;/periodical&gt;&lt;volume&gt;10&lt;/volume&gt;&lt;number&gt;2&lt;/number&gt;&lt;dates&gt;&lt;year&gt;2020&lt;/year&gt;&lt;/dates&gt;&lt;urls&gt;&lt;related-urls&gt;&lt;url&gt;https://www.embase.com/search/results?subaction=viewrecord&amp;amp;id=L631090283&amp;amp;from=export&lt;/url&gt;&lt;/related-urls&gt;&lt;/urls&gt;&lt;electronic-resource-num&gt;10.1136/bmjopen-2019-03605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465F055" w14:textId="5F43289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5C1B3F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322B2D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53402A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7578A8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46940A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4E2B6B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889499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5D963B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BB40D61" w14:textId="77777777" w:rsidTr="006B2535">
        <w:trPr>
          <w:trHeight w:val="338"/>
        </w:trPr>
        <w:tc>
          <w:tcPr>
            <w:tcW w:w="1980" w:type="dxa"/>
          </w:tcPr>
          <w:p w14:paraId="0F8301BB" w14:textId="5B9FB71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Inbaraj G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Inbaraj&lt;/Author&gt;&lt;Year&gt;2022&lt;/Year&gt;&lt;RecNum&gt;1655&lt;/RecNum&gt;&lt;DisplayText&gt;[29]&lt;/DisplayText&gt;&lt;record&gt;&lt;rec-number&gt;1655&lt;/rec-number&gt;&lt;foreign-keys&gt;&lt;key app="EN" db-id="9zxfsev2ms0peeeave8xpfpbwpx00zss2vx2" timestamp="1722459076"&gt;1655&lt;/key&gt;&lt;/foreign-keys&gt;&lt;ref-type name="Journal Article"&gt;17&lt;/ref-type&gt;&lt;contributors&gt;&lt;authors&gt;&lt;author&gt;Inbaraj, G.&lt;/author&gt;&lt;author&gt;Sathyaprabha, T. N.&lt;/author&gt;&lt;author&gt;Udupa, K.&lt;/author&gt;&lt;author&gt;Ram, A.&lt;/author&gt;&lt;author&gt;Patil, S.&lt;/author&gt;&lt;author&gt;Rajeswaran, J.&lt;/author&gt;&lt;author&gt;Nandakumar, K. K.&lt;/author&gt;&lt;author&gt;Belur, S.&lt;/author&gt;&lt;author&gt;Singh, A. D.&lt;/author&gt;&lt;author&gt;Prathyusha, P. V.&lt;/author&gt;&lt;author&gt;Bayari, S. K.&lt;/author&gt;&lt;author&gt;Raghavendra, R. M.&lt;/author&gt;&lt;/authors&gt;&lt;/contributors&gt;&lt;titles&gt;&lt;title&gt;Impact of integrated yoga therapy on cognitive impairment and cardiac dysfunction in relation to quality of life in breast cancer patients undergoing chemotherapy: Study protocol for a two-arm randomized controlled trial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9384219&amp;amp;from=export&lt;/url&gt;&lt;/related-urls&gt;&lt;/urls&gt;&lt;electronic-resource-num&gt;10.3389/fonc.2022.95518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2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301AD69" w14:textId="500D6F9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2665C8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BF96B0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A8BFBA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74134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B8D59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8BB391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188CCA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81F816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92A1677" w14:textId="77777777" w:rsidTr="006B2535">
        <w:trPr>
          <w:trHeight w:val="338"/>
        </w:trPr>
        <w:tc>
          <w:tcPr>
            <w:tcW w:w="1980" w:type="dxa"/>
          </w:tcPr>
          <w:p w14:paraId="2C9CC1C9" w14:textId="193FFB3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Joly F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Joly&lt;/Author&gt;&lt;Year&gt;2020&lt;/Year&gt;&lt;RecNum&gt;1656&lt;/RecNum&gt;&lt;DisplayText&gt;[30]&lt;/DisplayText&gt;&lt;record&gt;&lt;rec-number&gt;1656&lt;/rec-number&gt;&lt;foreign-keys&gt;&lt;key app="EN" db-id="9zxfsev2ms0peeeave8xpfpbwpx00zss2vx2" timestamp="1722459076"&gt;1656&lt;/key&gt;&lt;/foreign-keys&gt;&lt;ref-type name="Journal Article"&gt;17&lt;/ref-type&gt;&lt;contributors&gt;&lt;authors&gt;&lt;author&gt;Joly, F.&lt;/author&gt;&lt;author&gt;Lefeuvre-Plesse, C.&lt;/author&gt;&lt;author&gt;Garnier-Tixidre, C.&lt;/author&gt;&lt;author&gt;Helissey, C.&lt;/author&gt;&lt;author&gt;Menneveau, N.&lt;/author&gt;&lt;author&gt;Zannetti, A.&lt;/author&gt;&lt;author&gt;Salas, S.&lt;/author&gt;&lt;author&gt;Houede, N.&lt;/author&gt;&lt;author&gt;Abadie-Lacourtoisie, S.&lt;/author&gt;&lt;author&gt;Stefani, L.&lt;/author&gt;&lt;author&gt;Nenan, S.&lt;/author&gt;&lt;author&gt;Rieger, I.&lt;/author&gt;&lt;author&gt;Durand-Zaleski, I.&lt;/author&gt;&lt;author&gt;Descotes, J. M.&lt;/author&gt;&lt;author&gt;Anota, A.&lt;/author&gt;&lt;/authors&gt;&lt;/contributors&gt;&lt;titles&gt;&lt;title&gt;Feasibility and efficacy of a supervised home-based physical exercise program for metastatic cancer patients receiving oral targeted therapy: Study protocol for the phase II/III - UNICANCER SdS 01 QUALIOR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3044730&amp;amp;from=export&lt;/url&gt;&lt;/related-urls&gt;&lt;/urls&gt;&lt;electronic-resource-num&gt;10.1186/s12885-020-07381-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5722E96" w14:textId="47A4CA9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871FD2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809475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7019DD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411B39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622E02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2FDF22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33FFF5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9345EE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991C81E" w14:textId="77777777" w:rsidTr="006B2535">
        <w:trPr>
          <w:trHeight w:val="338"/>
        </w:trPr>
        <w:tc>
          <w:tcPr>
            <w:tcW w:w="1980" w:type="dxa"/>
          </w:tcPr>
          <w:p w14:paraId="1B9A858D" w14:textId="4694811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Kang D.W. et al, 2019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ang&lt;/Author&gt;&lt;Year&gt;2019&lt;/Year&gt;&lt;RecNum&gt;1657&lt;/RecNum&gt;&lt;DisplayText&gt;[31]&lt;/DisplayText&gt;&lt;record&gt;&lt;rec-number&gt;1657&lt;/rec-number&gt;&lt;foreign-keys&gt;&lt;key app="EN" db-id="9zxfsev2ms0peeeave8xpfpbwpx00zss2vx2" timestamp="1722459076"&gt;1657&lt;/key&gt;&lt;/foreign-keys&gt;&lt;ref-type name="Journal Article"&gt;17&lt;/ref-type&gt;&lt;contributors&gt;&lt;authors&gt;&lt;author&gt;Kang, D. W.&lt;/author&gt;&lt;author&gt;Fairey, A. S.&lt;/author&gt;&lt;author&gt;Boulé, N. G.&lt;/author&gt;&lt;author&gt;Field, C. J.&lt;/author&gt;&lt;author&gt;Courneya, K. S.&lt;/author&gt;&lt;/authors&gt;&lt;/contributors&gt;&lt;titles&gt;&lt;title&gt;Exercise duRing active surveillance for prostate cancer-the ERASE trial:A study protocol of a phase II randomised controlled trial&lt;/title&gt;&lt;secondary-title&gt;BMJ open&lt;/secondary-title&gt;&lt;/titles&gt;&lt;periodical&gt;&lt;full-title&gt;BMJ Open&lt;/full-title&gt;&lt;/periodical&gt;&lt;volume&gt;9&lt;/volume&gt;&lt;number&gt;7&lt;/number&gt;&lt;dates&gt;&lt;year&gt;2019&lt;/year&gt;&lt;/dates&gt;&lt;urls&gt;&lt;related-urls&gt;&lt;url&gt;https://www.embase.com/search/results?subaction=viewrecord&amp;amp;id=L628450950&amp;amp;from=export&lt;/url&gt;&lt;/related-urls&gt;&lt;/urls&gt;&lt;electronic-resource-num&gt;10.1136/bmjopen-2018-02643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EACBCCE" w14:textId="36752B6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3D402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75F970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932778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020840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A7608C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D3B033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BF7682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D62FD0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55F16C1" w14:textId="77777777" w:rsidTr="006B2535">
        <w:trPr>
          <w:trHeight w:val="338"/>
        </w:trPr>
        <w:tc>
          <w:tcPr>
            <w:tcW w:w="1980" w:type="dxa"/>
          </w:tcPr>
          <w:p w14:paraId="7C04C0CD" w14:textId="4A28ED4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Keats M.R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eats&lt;/Author&gt;&lt;Year&gt;2022&lt;/Year&gt;&lt;RecNum&gt;1707&lt;/RecNum&gt;&lt;DisplayText&gt;[32]&lt;/DisplayText&gt;&lt;record&gt;&lt;rec-number&gt;1707&lt;/rec-number&gt;&lt;foreign-keys&gt;&lt;key app="EN" db-id="9zxfsev2ms0peeeave8xpfpbwpx00zss2vx2" timestamp="1722459076"&gt;1707&lt;/key&gt;&lt;/foreign-keys&gt;&lt;ref-type name="Journal Article"&gt;17&lt;/ref-type&gt;&lt;contributors&gt;&lt;authors&gt;&lt;author&gt;Keats, M. R.&lt;/author&gt;&lt;author&gt;Grandy, S. A.&lt;/author&gt;&lt;author&gt;Blanchard, C.&lt;/author&gt;&lt;author&gt;Fowles, J. R.&lt;/author&gt;&lt;author&gt;Neyedli, H. F.&lt;/author&gt;&lt;author&gt;Weeks, A. C.&lt;/author&gt;&lt;author&gt;MacNeil, M. V.&lt;/author&gt;&lt;/authors&gt;&lt;/contributors&gt;&lt;titles&gt;&lt;title&gt;The Impact of Resistance Exercise on Muscle Mass in Glioblastoma in Survivors (RESIST): Protocol for a Randomized Controlled Trial&lt;/title&gt;&lt;secondary-title&gt;JMIR Research Protocols&lt;/secondary-title&gt;&lt;/titles&gt;&lt;periodical&gt;&lt;full-title&gt;JMIR Research Protocols&lt;/full-title&gt;&lt;/periodical&gt;&lt;pages&gt;e37709&lt;/pages&gt;&lt;volume&gt;11&lt;/volume&gt;&lt;number&gt;5&lt;/number&gt;&lt;dates&gt;&lt;year&gt;2022&lt;/year&gt;&lt;/dates&gt;&lt;accession-num&gt;35507403&lt;/accession-num&gt;&lt;urls&gt;&lt;related-urls&gt;&lt;url&gt;https://www.tcd.ie/Library/resources/restrict.cgi?http://ovidsp.ovid.com/ovidweb.cgi?T=JS&amp;amp;CSC=Y&amp;amp;NEWS=N&amp;amp;PAGE=fulltext&amp;amp;D=pmnm7&amp;amp;DO=10.2196%2f37709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8B6E0F8" w14:textId="0CE03D2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AE15B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27348A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BB6115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2C33F8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7699FB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A21491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9FD926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FE669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839F3DA" w14:textId="77777777" w:rsidTr="006B2535">
        <w:trPr>
          <w:trHeight w:val="338"/>
        </w:trPr>
        <w:tc>
          <w:tcPr>
            <w:tcW w:w="1980" w:type="dxa"/>
          </w:tcPr>
          <w:p w14:paraId="1920F32E" w14:textId="1F229C4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>Kiesl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D. 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iesl&lt;/Author&gt;&lt;Year&gt;2022&lt;/Year&gt;&lt;RecNum&gt;1658&lt;/RecNum&gt;&lt;DisplayText&gt;[33]&lt;/DisplayText&gt;&lt;record&gt;&lt;rec-number&gt;1658&lt;/rec-number&gt;&lt;foreign-keys&gt;&lt;key app="EN" db-id="9zxfsev2ms0peeeave8xpfpbwpx00zss2vx2" timestamp="1722459076"&gt;1658&lt;/key&gt;&lt;/foreign-keys&gt;&lt;ref-type name="Journal Article"&gt;17&lt;/ref-type&gt;&lt;contributors&gt;&lt;authors&gt;&lt;author&gt;Kiesl, D.&lt;/author&gt;&lt;author&gt;Kuzdas-Sallaberger, M.&lt;/author&gt;&lt;author&gt;Fuchs, D.&lt;/author&gt;&lt;author&gt;Brunner, S.&lt;/author&gt;&lt;author&gt;Kommenda, R.&lt;/author&gt;&lt;author&gt;Tischler, C.&lt;/author&gt;&lt;author&gt;Hornich, H.&lt;/author&gt;&lt;author&gt;Akbari, K.&lt;/author&gt;&lt;author&gt;Kellermair, J.&lt;/author&gt;&lt;author&gt;Blessberger, H.&lt;/author&gt;&lt;author&gt;Ocenasek, H.&lt;/author&gt;&lt;author&gt;Hofmann, P.&lt;/author&gt;&lt;author&gt;Zimmer, P.&lt;/author&gt;&lt;author&gt;Vosko, M. R.&lt;/author&gt;&lt;/authors&gt;&lt;/contributors&gt;&lt;titles&gt;&lt;title&gt;Protocol for the Exercise, Cancer and Cognition – The ECCO-Study: A Randomized Controlled Trial of Simultaneous Exercise During Neo-/Adjuvant Chemotherapy in Breast Cancer Patients and Its Effects on Neurocognition&lt;/title&gt;&lt;secondary-title&gt;Frontiers in Neurology&lt;/secondary-title&gt;&lt;/titles&gt;&lt;periodical&gt;&lt;full-title&gt;Frontiers in Neurology&lt;/full-title&gt;&lt;/periodical&gt;&lt;volume&gt;13&lt;/volume&gt;&lt;dates&gt;&lt;year&gt;2022&lt;/year&gt;&lt;/dates&gt;&lt;urls&gt;&lt;related-urls&gt;&lt;url&gt;https://www.embase.com/search/results?subaction=viewrecord&amp;amp;id=L2015571785&amp;amp;from=export&lt;/url&gt;&lt;/related-urls&gt;&lt;/urls&gt;&lt;electronic-resource-num&gt;10.3389/fneur.2022.77780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BF8D7A9" w14:textId="6742208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47637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63454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0A214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500B6F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7774A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669D3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4EB33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E17F5B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8F1E124" w14:textId="77777777" w:rsidTr="006B2535">
        <w:trPr>
          <w:trHeight w:val="338"/>
        </w:trPr>
        <w:tc>
          <w:tcPr>
            <w:tcW w:w="1980" w:type="dxa"/>
          </w:tcPr>
          <w:p w14:paraId="37A0083C" w14:textId="0DD2E69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Kotte M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Kotte&lt;/Author&gt;&lt;Year&gt;2023&lt;/Year&gt;&lt;RecNum&gt;1659&lt;/RecNum&gt;&lt;DisplayText&gt;[34]&lt;/DisplayText&gt;&lt;record&gt;&lt;rec-number&gt;1659&lt;/rec-number&gt;&lt;foreign-keys&gt;&lt;key app="EN" db-id="9zxfsev2ms0peeeave8xpfpbwpx00zss2vx2" timestamp="1722459076"&gt;1659&lt;/key&gt;&lt;/foreign-keys&gt;&lt;ref-type name="Journal Article"&gt;17&lt;/ref-type&gt;&lt;contributors&gt;&lt;authors&gt;&lt;author&gt;Kotte, M.&lt;/author&gt;&lt;author&gt;Bolam, K. A.&lt;/author&gt;&lt;author&gt;Mijwel, S.&lt;/author&gt;&lt;author&gt;Altena, R.&lt;/author&gt;&lt;author&gt;Cormie, P.&lt;/author&gt;&lt;author&gt;Wengström, Y.&lt;/author&gt;&lt;/authors&gt;&lt;/contributors&gt;&lt;titles&gt;&lt;title&gt;Distance-based delivery of exercise for people treated for breast, prostate or colorectal cancer: a study protocol for a randomised controlled trial of EX-MED Cancer Sweden&lt;/title&gt;&lt;secondary-title&gt;Trials&lt;/secondary-title&gt;&lt;/titles&gt;&lt;periodical&gt;&lt;full-title&gt;Trials&lt;/full-title&gt;&lt;abbr-1&gt;Trials&lt;/abbr-1&gt;&lt;/periodical&gt;&lt;volume&gt;24&lt;/volume&gt;&lt;number&gt;1&lt;/number&gt;&lt;dates&gt;&lt;year&gt;2023&lt;/year&gt;&lt;/dates&gt;&lt;urls&gt;&lt;related-urls&gt;&lt;url&gt;https://www.embase.com/search/results?subaction=viewrecord&amp;amp;id=L2021670734&amp;amp;from=export&lt;/url&gt;&lt;/related-urls&gt;&lt;/urls&gt;&lt;electronic-resource-num&gt;10.1186/s13063-023-07152-z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24CB688" w14:textId="1C4FC90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4034C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D89AE5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5F155B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672CDE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D5146F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1C794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96562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18CFDD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9E4B09A" w14:textId="77777777" w:rsidTr="006B2535">
        <w:trPr>
          <w:trHeight w:val="338"/>
        </w:trPr>
        <w:tc>
          <w:tcPr>
            <w:tcW w:w="1980" w:type="dxa"/>
          </w:tcPr>
          <w:p w14:paraId="7B8C7660" w14:textId="6EE5775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Lavín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  <w:t xml:space="preserve">Pérez A.M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avín-Pérez&lt;/Author&gt;&lt;Year&gt;2023&lt;/Year&gt;&lt;RecNum&gt;1660&lt;/RecNum&gt;&lt;DisplayText&gt;[35]&lt;/DisplayText&gt;&lt;record&gt;&lt;rec-number&gt;1660&lt;/rec-number&gt;&lt;foreign-keys&gt;&lt;key app="EN" db-id="9zxfsev2ms0peeeave8xpfpbwpx00zss2vx2" timestamp="1722459076"&gt;1660&lt;/key&gt;&lt;/foreign-keys&gt;&lt;ref-type name="Journal Article"&gt;17&lt;/ref-type&gt;&lt;contributors&gt;&lt;authors&gt;&lt;author&gt;Lavín-Pérez, A. M.&lt;/author&gt;&lt;author&gt;Collado-Mateo, D.&lt;/author&gt;&lt;author&gt;Hinojo González, C.&lt;/author&gt;&lt;author&gt;de Juan Ferré, A.&lt;/author&gt;&lt;author&gt;Ruisánchez Villar, C.&lt;/author&gt;&lt;author&gt;Mayo, X.&lt;/author&gt;&lt;author&gt;Jiménez, A.&lt;/author&gt;&lt;/authors&gt;&lt;/contributors&gt;&lt;titles&gt;&lt;title&gt;High-intensity exercise prescription guided by heart rate variability in breast cancer patients: a study protocol for a randomized controlled trial&lt;/title&gt;&lt;secondary-title&gt;BMC Sports Science, Medicine and Rehabilitation&lt;/secondary-title&gt;&lt;/titles&gt;&lt;periodical&gt;&lt;full-title&gt;BMC Sports Science, Medicine and Rehabilitation&lt;/full-title&gt;&lt;/periodical&gt;&lt;volume&gt;15&lt;/volume&gt;&lt;number&gt;1&lt;/number&gt;&lt;dates&gt;&lt;year&gt;2023&lt;/year&gt;&lt;/dates&gt;&lt;urls&gt;&lt;related-urls&gt;&lt;url&gt;https://www.embase.com/search/results?subaction=viewrecord&amp;amp;id=L2021979580&amp;amp;from=export&lt;/url&gt;&lt;/related-urls&gt;&lt;/urls&gt;&lt;electronic-resource-num&gt;10.1186/s13102-023-00634-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256EDFC" w14:textId="6ED5BE4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BF49B9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20223D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726F7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CF9230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CC0D82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31DEB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3AA88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E60929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88C6B71" w14:textId="77777777" w:rsidTr="006B2535">
        <w:trPr>
          <w:trHeight w:val="338"/>
        </w:trPr>
        <w:tc>
          <w:tcPr>
            <w:tcW w:w="1980" w:type="dxa"/>
          </w:tcPr>
          <w:p w14:paraId="3FD133FB" w14:textId="7421075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Lee K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ee&lt;/Author&gt;&lt;Year&gt;2022&lt;/Year&gt;&lt;RecNum&gt;1661&lt;/RecNum&gt;&lt;DisplayText&gt;[36]&lt;/DisplayText&gt;&lt;record&gt;&lt;rec-number&gt;1661&lt;/rec-number&gt;&lt;foreign-keys&gt;&lt;key app="EN" db-id="9zxfsev2ms0peeeave8xpfpbwpx00zss2vx2" timestamp="1722459076"&gt;1661&lt;/key&gt;&lt;/foreign-keys&gt;&lt;ref-type name="Journal Article"&gt;17&lt;/ref-type&gt;&lt;contributors&gt;&lt;authors&gt;&lt;author&gt;Lee, K.&lt;/author&gt;&lt;author&gt;Nathwani, N.&lt;/author&gt;&lt;author&gt;Shamunee, J.&lt;/author&gt;&lt;author&gt;Lindenfeld, L.&lt;/author&gt;&lt;author&gt;Wong, F. L.&lt;/author&gt;&lt;author&gt;Krishnan, A.&lt;/author&gt;&lt;author&gt;Armenian, S.&lt;/author&gt;&lt;/authors&gt;&lt;/contributors&gt;&lt;titles&gt;&lt;title&gt;Telehealth exercise to Improve Physical function and frailty in patients with multiple myeloma treated with autologous hematopoietic Stem cell transplantation (TIPS): protocol of a randomized controlled trial&lt;/title&gt;&lt;secondary-title&gt;Trials&lt;/secondary-title&gt;&lt;/titles&gt;&lt;periodical&gt;&lt;full-title&gt;Trials&lt;/full-title&gt;&lt;abbr-1&gt;Trials&lt;/abbr-1&gt;&lt;/periodical&gt;&lt;volume&gt;23&lt;/volume&gt;&lt;number&gt;1&lt;/number&gt;&lt;dates&gt;&lt;year&gt;2022&lt;/year&gt;&lt;/dates&gt;&lt;urls&gt;&lt;related-urls&gt;&lt;url&gt;https://www.embase.com/search/results?subaction=viewrecord&amp;amp;id=L2019956926&amp;amp;from=export&lt;/url&gt;&lt;/related-urls&gt;&lt;/urls&gt;&lt;electronic-resource-num&gt;10.1186/s13063-022-06848-y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557E68E" w14:textId="6D71772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8348A8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2B479E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0B5404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46EACF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4EE782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B83D2F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406DE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1C4DE2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6D93C1A" w14:textId="77777777" w:rsidTr="006B2535">
        <w:trPr>
          <w:trHeight w:val="338"/>
        </w:trPr>
        <w:tc>
          <w:tcPr>
            <w:tcW w:w="1980" w:type="dxa"/>
          </w:tcPr>
          <w:p w14:paraId="13F5295D" w14:textId="3222BB3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Little R.B. et al, 2024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ittle&lt;/Author&gt;&lt;Year&gt;2024&lt;/Year&gt;&lt;RecNum&gt;1662&lt;/RecNum&gt;&lt;DisplayText&gt;[37]&lt;/DisplayText&gt;&lt;record&gt;&lt;rec-number&gt;1662&lt;/rec-number&gt;&lt;foreign-keys&gt;&lt;key app="EN" db-id="9zxfsev2ms0peeeave8xpfpbwpx00zss2vx2" timestamp="1722459076"&gt;1662&lt;/key&gt;&lt;/foreign-keys&gt;&lt;ref-type name="Journal Article"&gt;17&lt;/ref-type&gt;&lt;contributors&gt;&lt;authors&gt;&lt;author&gt;Little, R. B.&lt;/author&gt;&lt;author&gt;Carter, S. J.&lt;/author&gt;&lt;author&gt;Motl, R. W.&lt;/author&gt;&lt;author&gt;Hunter, G.&lt;/author&gt;&lt;author&gt;Cook, A.&lt;/author&gt;&lt;author&gt;Liu, N.&lt;/author&gt;&lt;author&gt;Krontiras, H.&lt;/author&gt;&lt;author&gt;Lefkowitz, E. J.&lt;/author&gt;&lt;author&gt;Turan, B.&lt;/author&gt;&lt;author&gt;Schleicher, E.&lt;/author&gt;&lt;author&gt;Rogers, L. Q.&lt;/author&gt;&lt;/authors&gt;&lt;/contributors&gt;&lt;titles&gt;&lt;title&gt;Role of Gut Microbe Composition in Psychosocial Symptom Response to Exercise Training in Breast Cancer Survivors (ROME) study: protocol for a randomised controlled trial&lt;/title&gt;&lt;secondary-title&gt;BMJ open&lt;/secondary-title&gt;&lt;/titles&gt;&lt;periodical&gt;&lt;full-title&gt;BMJ Open&lt;/full-title&gt;&lt;/periodical&gt;&lt;volume&gt;14&lt;/volume&gt;&lt;number&gt;5&lt;/number&gt;&lt;dates&gt;&lt;year&gt;2024&lt;/year&gt;&lt;/dates&gt;&lt;urls&gt;&lt;related-urls&gt;&lt;url&gt;https://www.embase.com/search/results?subaction=viewrecord&amp;amp;id=L2032052966&amp;amp;from=export&lt;/url&gt;&lt;/related-urls&gt;&lt;/urls&gt;&lt;electronic-resource-num&gt;10.1136/bmjopen-2023-081660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E02BAFF" w14:textId="45014A6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9CCA68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1D2D0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95486C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AC2A2E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7F1783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59E14E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C948E8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A2BA15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22858D8" w14:textId="77777777" w:rsidTr="006B2535">
        <w:trPr>
          <w:trHeight w:val="338"/>
        </w:trPr>
        <w:tc>
          <w:tcPr>
            <w:tcW w:w="1980" w:type="dxa"/>
          </w:tcPr>
          <w:p w14:paraId="2CDFFFAC" w14:textId="7975128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Loh K.P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oh&lt;/Author&gt;&lt;Year&gt;2022&lt;/Year&gt;&lt;RecNum&gt;1663&lt;/RecNum&gt;&lt;DisplayText&gt;[38]&lt;/DisplayText&gt;&lt;record&gt;&lt;rec-number&gt;1663&lt;/rec-number&gt;&lt;foreign-keys&gt;&lt;key app="EN" db-id="9zxfsev2ms0peeeave8xpfpbwpx00zss2vx2" timestamp="1722459076"&gt;1663&lt;/key&gt;&lt;/foreign-keys&gt;&lt;ref-type name="Journal Article"&gt;17&lt;/ref-type&gt;&lt;contributors&gt;&lt;authors&gt;&lt;author&gt;Loh, K. P.&lt;/author&gt;&lt;author&gt;Sanapala, C.&lt;/author&gt;&lt;author&gt;Janelsins, M.&lt;/author&gt;&lt;author&gt;Klepin, H. D.&lt;/author&gt;&lt;author&gt;Schnall, R.&lt;/author&gt;&lt;author&gt;Culakova, E.&lt;/author&gt;&lt;author&gt;Sohn, M. B.&lt;/author&gt;&lt;author&gt;Vertino, P.&lt;/author&gt;&lt;author&gt;Susiarjo, M.&lt;/author&gt;&lt;author&gt;Jensen-Battaglia, M.&lt;/author&gt;&lt;author&gt;Becker, M. W.&lt;/author&gt;&lt;author&gt;Liesveld, J.&lt;/author&gt;&lt;author&gt;Mendler, J. H.&lt;/author&gt;&lt;author&gt;Huselton, E.&lt;/author&gt;&lt;author&gt;Lin, P. J.&lt;/author&gt;&lt;author&gt;Mustian, K.&lt;/author&gt;&lt;/authors&gt;&lt;/contributors&gt;&lt;titles&gt;&lt;title&gt;Protocol for a pilot randomized controlled trial of a mobile health exercise intervention for older patients with myeloid neoplasms (GO-EXCAP 2)&lt;/title&gt;&lt;secondary-title&gt;Journal of Geriatric Oncology&lt;/secondary-title&gt;&lt;/titles&gt;&lt;periodical&gt;&lt;full-title&gt;Journal of Geriatric Oncology&lt;/full-title&gt;&lt;/periodical&gt;&lt;pages&gt;545-553&lt;/pages&gt;&lt;volume&gt;13&lt;/volume&gt;&lt;number&gt;4&lt;/number&gt;&lt;dates&gt;&lt;year&gt;2022&lt;/year&gt;&lt;/dates&gt;&lt;urls&gt;&lt;related-urls&gt;&lt;url&gt;https://www.embase.com/search/results?subaction=viewrecord&amp;amp;id=L2016031219&amp;amp;from=export&lt;/url&gt;&lt;/related-urls&gt;&lt;/urls&gt;&lt;electronic-resource-num&gt;10.1016/j.jgo.2021.12.011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6E3A5F6" w14:textId="1441FE0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662933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EB6EF2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B00EE1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DBB33E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1C4459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1AEB61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68CF42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87EC3C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D649445" w14:textId="77777777" w:rsidTr="006B2535">
        <w:trPr>
          <w:trHeight w:val="338"/>
        </w:trPr>
        <w:tc>
          <w:tcPr>
            <w:tcW w:w="1980" w:type="dxa"/>
          </w:tcPr>
          <w:p w14:paraId="0EE145E4" w14:textId="1B53E3C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Loughney L. et al, 2016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oughney&lt;/Author&gt;&lt;Year&gt;2016&lt;/Year&gt;&lt;RecNum&gt;1664&lt;/RecNum&gt;&lt;DisplayText&gt;[39]&lt;/DisplayText&gt;&lt;record&gt;&lt;rec-number&gt;1664&lt;/rec-number&gt;&lt;foreign-keys&gt;&lt;key app="EN" db-id="9zxfsev2ms0peeeave8xpfpbwpx00zss2vx2" timestamp="1722459076"&gt;1664&lt;/key&gt;&lt;/foreign-keys&gt;&lt;ref-type name="Journal Article"&gt;17&lt;/ref-type&gt;&lt;contributors&gt;&lt;authors&gt;&lt;author&gt;Loughney, L.&lt;/author&gt;&lt;author&gt;West, M. A.&lt;/author&gt;&lt;author&gt;Kemp, G. J.&lt;/author&gt;&lt;author&gt;Rossiter, H. B.&lt;/author&gt;&lt;author&gt;Burke, S. M.&lt;/author&gt;&lt;author&gt;Cox, T.&lt;/author&gt;&lt;author&gt;Barben, C. P.&lt;/author&gt;&lt;author&gt;Mythen, M. G.&lt;/author&gt;&lt;author&gt;Calverley, P.&lt;/author&gt;&lt;author&gt;Palmer, D. H.&lt;/author&gt;&lt;author&gt;Grocott, M. P. W.&lt;/author&gt;&lt;author&gt;Jack, S.&lt;/author&gt;&lt;/authors&gt;&lt;/contributors&gt;&lt;titles&gt;&lt;title&gt;The effects of neoadjuvant chemoradiotherapy and an in-hospital exercise training programme on physical fitness and quality of life in locally advanced rectal cancer patients (The EMPOWER Trial): Study protocol for a randomised controlled trial&lt;/title&gt;&lt;secondary-title&gt;Trials&lt;/secondary-title&gt;&lt;/titles&gt;&lt;periodical&gt;&lt;full-title&gt;Trials&lt;/full-title&gt;&lt;abbr-1&gt;Trials&lt;/abbr-1&gt;&lt;/periodical&gt;&lt;volume&gt;17&lt;/volume&gt;&lt;number&gt;1&lt;/number&gt;&lt;dates&gt;&lt;year&gt;2016&lt;/year&gt;&lt;/dates&gt;&lt;urls&gt;&lt;related-urls&gt;&lt;url&gt;https://www.embase.com/search/results?subaction=viewrecord&amp;amp;id=L612438989&amp;amp;from=export&lt;/url&gt;&lt;/related-urls&gt;&lt;/urls&gt;&lt;electronic-resource-num&gt;10.1186/s13063-015-1149-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3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0E523E0" w14:textId="1CA9169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19DEDD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2BA240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A05EF1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0B26CE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8086C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63FE5C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C5DC9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5154E2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FFF0214" w14:textId="77777777" w:rsidTr="006B2535">
        <w:trPr>
          <w:trHeight w:val="338"/>
        </w:trPr>
        <w:tc>
          <w:tcPr>
            <w:tcW w:w="1980" w:type="dxa"/>
          </w:tcPr>
          <w:p w14:paraId="68F4BFBD" w14:textId="7C5678D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Luo H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Luo&lt;/Author&gt;&lt;Year&gt;2021&lt;/Year&gt;&lt;RecNum&gt;1665&lt;/RecNum&gt;&lt;DisplayText&gt;[40]&lt;/DisplayText&gt;&lt;record&gt;&lt;rec-number&gt;1665&lt;/rec-number&gt;&lt;foreign-keys&gt;&lt;key app="EN" db-id="9zxfsev2ms0peeeave8xpfpbwpx00zss2vx2" timestamp="1722459076"&gt;1665&lt;/key&gt;&lt;/foreign-keys&gt;&lt;ref-type name="Journal Article"&gt;17&lt;/ref-type&gt;&lt;contributors&gt;&lt;authors&gt;&lt;author&gt;Luo, H.&lt;/author&gt;&lt;author&gt;Galvão, D. A.&lt;/author&gt;&lt;author&gt;Newton, R. U.&lt;/author&gt;&lt;author&gt;Tang, C.&lt;/author&gt;&lt;author&gt;Dean, A.&lt;/author&gt;&lt;author&gt;Jasas, K.&lt;/author&gt;&lt;author&gt;Johansson, M.&lt;/author&gt;&lt;author&gt;Yusoff, I.&lt;/author&gt;&lt;author&gt;Spry, N.&lt;/author&gt;&lt;author&gt;Taaffe, D. R.&lt;/author&gt;&lt;/authors&gt;&lt;/contributors&gt;&lt;titles&gt;&lt;title&gt;Feasibility and efficacy of a multicomponent exercise medicine programme in patients with pancreatic cancer undergoing neoadjuvant therapy (the EXPAN trial): Study protocol of a dual-centre, two-armed phase i randomised controlled trial&lt;/title&gt;&lt;secondary-title&gt;BMJ Open Gastroenterology&lt;/secondary-title&gt;&lt;/titles&gt;&lt;periodical&gt;&lt;full-title&gt;BMJ Open Gastroenterology&lt;/full-title&gt;&lt;/periodical&gt;&lt;volume&gt;8&lt;/volume&gt;&lt;number&gt;1&lt;/number&gt;&lt;dates&gt;&lt;year&gt;2021&lt;/year&gt;&lt;/dates&gt;&lt;urls&gt;&lt;related-urls&gt;&lt;url&gt;https://www.embase.com/search/results?subaction=viewrecord&amp;amp;id=L635228581&amp;amp;from=export&lt;/url&gt;&lt;/related-urls&gt;&lt;/urls&gt;&lt;electronic-resource-num&gt;10.1136/bmjgast-2021-00064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699144C" w14:textId="5638DFB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9ACA3C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F136F4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7A168F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644819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D2CE1C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DDECAF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71E262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AA967C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2121ACC" w14:textId="77777777" w:rsidTr="006B2535">
        <w:trPr>
          <w:trHeight w:val="338"/>
        </w:trPr>
        <w:tc>
          <w:tcPr>
            <w:tcW w:w="1980" w:type="dxa"/>
          </w:tcPr>
          <w:p w14:paraId="34FFB72A" w14:textId="1C670D1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artinez Aguirre-</w:t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etolaza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 et al, 2024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artinez Aguirre-Betolaza&lt;/Author&gt;&lt;Year&gt;2024&lt;/Year&gt;&lt;RecNum&gt;1666&lt;/RecNum&gt;&lt;DisplayText&gt;[41]&lt;/DisplayText&gt;&lt;record&gt;&lt;rec-number&gt;1666&lt;/rec-number&gt;&lt;foreign-keys&gt;&lt;key app="EN" db-id="9zxfsev2ms0peeeave8xpfpbwpx00zss2vx2" timestamp="1722459076"&gt;1666&lt;/key&gt;&lt;/foreign-keys&gt;&lt;ref-type name="Journal Article"&gt;17&lt;/ref-type&gt;&lt;contributors&gt;&lt;authors&gt;&lt;author&gt;Martinez Aguirre-Betolaza, A.&lt;/author&gt;&lt;author&gt;Cacicedo, J.&lt;/author&gt;&lt;author&gt;Castañeda-Babarro, A.&lt;/author&gt;&lt;/authors&gt;&lt;/contributors&gt;&lt;titles&gt;&lt;title&gt;Creatine Supplementation and Resistance Training in Patients with Breast Cancer (CaRTiC Study): Protocol for a Randomized Controlled Trial&lt;/title&gt;&lt;secondary-title&gt;American Journal of Clinical Oncology: Cancer Clinical Trials&lt;/secondary-title&gt;&lt;/titles&gt;&lt;periodical&gt;&lt;full-title&gt;American Journal of Clinical Oncology: Cancer Clinical Trials&lt;/full-title&gt;&lt;/periodical&gt;&lt;pages&gt;161-168&lt;/pages&gt;&lt;volume&gt;47&lt;/volume&gt;&lt;number&gt;4&lt;/number&gt;&lt;dates&gt;&lt;year&gt;2024&lt;/year&gt;&lt;/dates&gt;&lt;urls&gt;&lt;related-urls&gt;&lt;url&gt;https://www.embase.com/search/results?subaction=viewrecord&amp;amp;id=L2031265327&amp;amp;from=export&lt;/url&gt;&lt;/related-urls&gt;&lt;/urls&gt;&lt;electronic-resource-num&gt;10.1097/COC.0000000000001070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FF895D" w14:textId="5CE23C2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A4595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A7D364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09878C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45DE6C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16AFF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0CBC1C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3D6C39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11B5ED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9808BE2" w14:textId="77777777" w:rsidTr="006B2535">
        <w:trPr>
          <w:trHeight w:val="338"/>
        </w:trPr>
        <w:tc>
          <w:tcPr>
            <w:tcW w:w="1980" w:type="dxa"/>
          </w:tcPr>
          <w:p w14:paraId="3939672F" w14:textId="386D6FA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artínez-Velilla N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artínez-Velilla&lt;/Author&gt;&lt;Year&gt;2023&lt;/Year&gt;&lt;RecNum&gt;1667&lt;/RecNum&gt;&lt;DisplayText&gt;[42]&lt;/DisplayText&gt;&lt;record&gt;&lt;rec-number&gt;1667&lt;/rec-number&gt;&lt;foreign-keys&gt;&lt;key app="EN" db-id="9zxfsev2ms0peeeave8xpfpbwpx00zss2vx2" timestamp="1722459076"&gt;1667&lt;/key&gt;&lt;/foreign-keys&gt;&lt;ref-type name="Journal Article"&gt;17&lt;/ref-type&gt;&lt;contributors&gt;&lt;authors&gt;&lt;author&gt;Martínez-Velilla, N.&lt;/author&gt;&lt;author&gt;Arrazubi, V.&lt;/author&gt;&lt;author&gt;Zambom-Ferraresi, F.&lt;/author&gt;&lt;author&gt;Morilla-Ruiz, I.&lt;/author&gt;&lt;author&gt;Sáez de Asteasuu, M. L.&lt;/author&gt;&lt;author&gt;Ramírez-Vélez, R.&lt;/author&gt;&lt;author&gt;Zambom-Ferraresi, F.&lt;/author&gt;&lt;author&gt;De la Casa-Marín, A.&lt;/author&gt;&lt;author&gt;Ollo-Martínez, I.&lt;/author&gt;&lt;author&gt;Gorospe-García, I.&lt;/author&gt;&lt;author&gt;Gurruchaga-Sotés, I.&lt;/author&gt;&lt;author&gt;Galbete, A.&lt;/author&gt;&lt;author&gt;Cedeño-Veloz, B. A.&lt;/author&gt;&lt;author&gt;Martín-Nevado, L.&lt;/author&gt;&lt;author&gt;Izquierdo, M.&lt;/author&gt;&lt;author&gt;Vera, R.&lt;/author&gt;&lt;/authors&gt;&lt;/contributors&gt;&lt;titles&gt;&lt;title&gt;Tailored Prevention of Functional Decline through a Multicomponent Exercise Program in Hospitalized Oncogeriatric Patients: Study Protocol for a Randomized Clinical Trial&lt;/title&gt;&lt;secondary-title&gt;Journal of Nutrition, Health and Aging&lt;/secondary-title&gt;&lt;/titles&gt;&lt;periodical&gt;&lt;full-title&gt;Journal of Nutrition, Health and Aging&lt;/full-title&gt;&lt;/periodical&gt;&lt;pages&gt;911-918&lt;/pages&gt;&lt;volume&gt;27&lt;/volume&gt;&lt;number&gt;10&lt;/number&gt;&lt;dates&gt;&lt;year&gt;2023&lt;/year&gt;&lt;/dates&gt;&lt;urls&gt;&lt;related-urls&gt;&lt;url&gt;https://www.embase.com/search/results?subaction=viewrecord&amp;amp;id=L2025948932&amp;amp;from=export&lt;/url&gt;&lt;/related-urls&gt;&lt;/urls&gt;&lt;electronic-resource-num&gt;10.1007/s12603-023-1977-y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B9AE30B" w14:textId="14DCD28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004FC2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A4A583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127B72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BA97C2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00DA89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70A3B0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E86FA3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B391FA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D4E112A" w14:textId="77777777" w:rsidTr="006B2535">
        <w:trPr>
          <w:trHeight w:val="338"/>
        </w:trPr>
        <w:tc>
          <w:tcPr>
            <w:tcW w:w="1980" w:type="dxa"/>
          </w:tcPr>
          <w:p w14:paraId="0D981319" w14:textId="5960A2F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cCourt O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cCourt&lt;/Author&gt;&lt;Year&gt;2020&lt;/Year&gt;&lt;RecNum&gt;1668&lt;/RecNum&gt;&lt;DisplayText&gt;[43]&lt;/DisplayText&gt;&lt;record&gt;&lt;rec-number&gt;1668&lt;/rec-number&gt;&lt;foreign-keys&gt;&lt;key app="EN" db-id="9zxfsev2ms0peeeave8xpfpbwpx00zss2vx2" timestamp="1722459076"&gt;1668&lt;/key&gt;&lt;/foreign-keys&gt;&lt;ref-type name="Journal Article"&gt;17&lt;/ref-type&gt;&lt;contributors&gt;&lt;authors&gt;&lt;author&gt;McCourt, O.&lt;/author&gt;&lt;author&gt;Fisher, A.&lt;/author&gt;&lt;author&gt;Ramdharry, G.&lt;/author&gt;&lt;author&gt;Roberts, A. L.&lt;/author&gt;&lt;author&gt;Land, J.&lt;/author&gt;&lt;author&gt;Rabin, N.&lt;/author&gt;&lt;author&gt;Yong, K.&lt;/author&gt;&lt;/authors&gt;&lt;/contributors&gt;&lt;titles&gt;&lt;title&gt;PERCEPT myeloma: A protocol for a pilot randomised controlled trial of exercise prehabilitation before and during autologous stem cell transplantation in patients with multiple myeloma&lt;/title&gt;&lt;secondary-title&gt;BMJ open&lt;/secondary-title&gt;&lt;/titles&gt;&lt;periodical&gt;&lt;full-title&gt;BMJ Open&lt;/full-title&gt;&lt;/periodical&gt;&lt;volume&gt;10&lt;/volume&gt;&lt;number&gt;1&lt;/number&gt;&lt;dates&gt;&lt;year&gt;2020&lt;/year&gt;&lt;/dates&gt;&lt;urls&gt;&lt;related-urls&gt;&lt;url&gt;https://www.embase.com/search/results?subaction=viewrecord&amp;amp;id=L630755510&amp;amp;from=export&lt;/url&gt;&lt;/related-urls&gt;&lt;/urls&gt;&lt;electronic-resource-num&gt;10.1136/bmjopen-2019-033176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3832FBF" w14:textId="5C3B39C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ACB99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FD1E79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2AE82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7BDE5D0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CA3B71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B43E0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0BC8DB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C95E3B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4146E5F" w14:textId="77777777" w:rsidTr="006B2535">
        <w:trPr>
          <w:trHeight w:val="338"/>
        </w:trPr>
        <w:tc>
          <w:tcPr>
            <w:tcW w:w="1980" w:type="dxa"/>
          </w:tcPr>
          <w:p w14:paraId="7F89DF39" w14:textId="6B58ED5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cIsaac D.I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cIsaac&lt;/Author&gt;&lt;Year&gt;2018&lt;/Year&gt;&lt;RecNum&gt;1669&lt;/RecNum&gt;&lt;DisplayText&gt;[44]&lt;/DisplayText&gt;&lt;record&gt;&lt;rec-number&gt;1669&lt;/rec-number&gt;&lt;foreign-keys&gt;&lt;key app="EN" db-id="9zxfsev2ms0peeeave8xpfpbwpx00zss2vx2" timestamp="1722459076"&gt;1669&lt;/key&gt;&lt;/foreign-keys&gt;&lt;ref-type name="Journal Article"&gt;17&lt;/ref-type&gt;&lt;contributors&gt;&lt;authors&gt;&lt;author&gt;McIsaac, D. I.&lt;/author&gt;&lt;author&gt;Saunders, C.&lt;/author&gt;&lt;author&gt;Hladkowicz, E.&lt;/author&gt;&lt;author&gt;Bryson, G. L.&lt;/author&gt;&lt;author&gt;Forster, A. J.&lt;/author&gt;&lt;author&gt;Gagne, S.&lt;/author&gt;&lt;author&gt;Huang, A.&lt;/author&gt;&lt;author&gt;Lalu, M.&lt;/author&gt;&lt;author&gt;Lavallee, L. T.&lt;/author&gt;&lt;author&gt;Moloo, H.&lt;/author&gt;&lt;author&gt;Nantel, J.&lt;/author&gt;&lt;author&gt;Power, B.&lt;/author&gt;&lt;author&gt;Scheede-Bergdahl, C.&lt;/author&gt;&lt;author&gt;Taljaard, M.&lt;/author&gt;&lt;author&gt;Van Walraven, C.&lt;/author&gt;&lt;author&gt;McCartney, C. J. L.&lt;/author&gt;&lt;/authors&gt;&lt;/contributors&gt;&lt;titles&gt;&lt;title&gt;PREHAB study: A protocol for a prospective randomised clinical trial of exercise therapy for people living with frailty having cancer surgery&lt;/title&gt;&lt;secondary-title&gt;BMJ open&lt;/secondary-title&gt;&lt;/titles&gt;&lt;periodical&gt;&lt;full-title&gt;BMJ Open&lt;/full-title&gt;&lt;/periodical&gt;&lt;volume&gt;8&lt;/volume&gt;&lt;number&gt;6&lt;/number&gt;&lt;dates&gt;&lt;year&gt;2018&lt;/year&gt;&lt;/dates&gt;&lt;urls&gt;&lt;related-urls&gt;&lt;url&gt;https://www.embase.com/search/results?subaction=viewrecord&amp;amp;id=L622712790&amp;amp;from=export&lt;/url&gt;&lt;/related-urls&gt;&lt;/urls&gt;&lt;electronic-resource-num&gt;10.1136/bmjopen-2018-02205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6F553E5" w14:textId="0E133C2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CA057A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E4F64E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6DDE2F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95894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65797E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96B606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75DD69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5FF09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066C75C" w14:textId="77777777" w:rsidTr="006B2535">
        <w:trPr>
          <w:trHeight w:val="338"/>
        </w:trPr>
        <w:tc>
          <w:tcPr>
            <w:tcW w:w="1980" w:type="dxa"/>
          </w:tcPr>
          <w:p w14:paraId="713702D7" w14:textId="4D9710D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Morielli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R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orielli&lt;/Author&gt;&lt;Year&gt;2018&lt;/Year&gt;&lt;RecNum&gt;1670&lt;/RecNum&gt;&lt;DisplayText&gt;[45]&lt;/DisplayText&gt;&lt;record&gt;&lt;rec-number&gt;1670&lt;/rec-number&gt;&lt;foreign-keys&gt;&lt;key app="EN" db-id="9zxfsev2ms0peeeave8xpfpbwpx00zss2vx2" timestamp="1722459076"&gt;1670&lt;/key&gt;&lt;/foreign-keys&gt;&lt;ref-type name="Journal Article"&gt;17&lt;/ref-type&gt;&lt;contributors&gt;&lt;authors&gt;&lt;author&gt;Morielli, A. R.&lt;/author&gt;&lt;author&gt;Usmani, N.&lt;/author&gt;&lt;author&gt;Boulé, N. G.&lt;/author&gt;&lt;author&gt;Severin, D.&lt;/author&gt;&lt;author&gt;Tankel, K.&lt;/author&gt;&lt;author&gt;Nijjar, T.&lt;/author&gt;&lt;author&gt;Joseph, K.&lt;/author&gt;&lt;author&gt;Fairchild, A.&lt;/author&gt;&lt;author&gt;Courneya, K. S.&lt;/author&gt;&lt;/authors&gt;&lt;/contributors&gt;&lt;titles&gt;&lt;title&gt;Exercise during and after neoadjuvant rectal cancer treatment (the EXERT trial): Study protocol for a randomized controlled trial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0188176&amp;amp;from=export&lt;/url&gt;&lt;/related-urls&gt;&lt;/urls&gt;&lt;electronic-resource-num&gt;10.1186/s13063-017-2398-1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EDAEA1C" w14:textId="5224A17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F54057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562A98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50D9C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641228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BD70C1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3F7567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2BC44E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BAD3F6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0EFCAA0" w14:textId="77777777" w:rsidTr="006B2535">
        <w:trPr>
          <w:trHeight w:val="338"/>
        </w:trPr>
        <w:tc>
          <w:tcPr>
            <w:tcW w:w="1980" w:type="dxa"/>
          </w:tcPr>
          <w:p w14:paraId="2BB7DE1B" w14:textId="376E760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Murphy K. et al, 2024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Murphy&lt;/Author&gt;&lt;Year&gt;2024&lt;/Year&gt;&lt;RecNum&gt;1671&lt;/RecNum&gt;&lt;DisplayText&gt;[46]&lt;/DisplayText&gt;&lt;record&gt;&lt;rec-number&gt;1671&lt;/rec-number&gt;&lt;foreign-keys&gt;&lt;key app="EN" db-id="9zxfsev2ms0peeeave8xpfpbwpx00zss2vx2" timestamp="1722459076"&gt;1671&lt;/key&gt;&lt;/foreign-keys&gt;&lt;ref-type name="Journal Article"&gt;17&lt;/ref-type&gt;&lt;contributors&gt;&lt;authors&gt;&lt;author&gt;Murphy, K.&lt;/author&gt;&lt;author&gt;Kehoe, B.&lt;/author&gt;&lt;author&gt;Denieffe, S.&lt;/author&gt;&lt;author&gt;Hacking, D.&lt;/author&gt;&lt;author&gt;Fairman, C. M.&lt;/author&gt;&lt;author&gt;Harrison, M.&lt;/author&gt;&lt;/authors&gt;&lt;/contributors&gt;&lt;titles&gt;&lt;title&gt;A comparison of aerobic- and resistance-emphasised exercise on cardiometabolic health and quality of life in men receiving androgen deprivation therapy for prostate cancer: Protocol for a feasibility trial&lt;/title&gt;&lt;secondary-title&gt;Contemporary clinical trials&lt;/secondary-title&gt;&lt;/titles&gt;&lt;periodical&gt;&lt;full-title&gt;Contemp Clin Trials&lt;/full-title&gt;&lt;abbr-1&gt;Contemporary clinical trials&lt;/abbr-1&gt;&lt;/periodical&gt;&lt;volume&gt;136&lt;/volume&gt;&lt;dates&gt;&lt;year&gt;2024&lt;/year&gt;&lt;/dates&gt;&lt;urls&gt;&lt;related-urls&gt;&lt;url&gt;https://www.embase.com/search/results?subaction=viewrecord&amp;amp;id=L2028854481&amp;amp;from=export&lt;/url&gt;&lt;/related-urls&gt;&lt;/urls&gt;&lt;electronic-resource-num&gt;10.1016/j.cct.2023.10738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1FAE5F2" w14:textId="4DE5779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15440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8362C9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15A746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63066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9D6BA6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DBA6BA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3C06B7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7E6810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7220784" w14:textId="77777777" w:rsidTr="006B2535">
        <w:trPr>
          <w:trHeight w:val="338"/>
        </w:trPr>
        <w:tc>
          <w:tcPr>
            <w:tcW w:w="1980" w:type="dxa"/>
          </w:tcPr>
          <w:p w14:paraId="23F7EE98" w14:textId="23B1D30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Neuzillet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C. et al, 2015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euzillet&lt;/Author&gt;&lt;Year&gt;2015&lt;/Year&gt;&lt;RecNum&gt;1672&lt;/RecNum&gt;&lt;DisplayText&gt;[47]&lt;/DisplayText&gt;&lt;record&gt;&lt;rec-number&gt;1672&lt;/rec-number&gt;&lt;foreign-keys&gt;&lt;key app="EN" db-id="9zxfsev2ms0peeeave8xpfpbwpx00zss2vx2" timestamp="1722459076"&gt;1672&lt;/key&gt;&lt;/foreign-keys&gt;&lt;ref-type name="Journal Article"&gt;17&lt;/ref-type&gt;&lt;contributors&gt;&lt;authors&gt;&lt;author&gt;Neuzillet, C.&lt;/author&gt;&lt;author&gt;Vergnault, M.&lt;/author&gt;&lt;author&gt;Bonnetain, F.&lt;/author&gt;&lt;author&gt;Hammel, P.&lt;/author&gt;&lt;/authors&gt;&lt;/contributors&gt;&lt;titles&gt;&lt;title&gt;Rationale and design of the Adapted Physical Activity in advanced Pancreatic Cancer patients (APACaP) GERCOR (Groupe Coopérateur Multidisciplinaire en Oncologie) trial: Study protocol for a randomized controlled trial&lt;/title&gt;&lt;secondary-title&gt;Trials&lt;/secondary-title&gt;&lt;/titles&gt;&lt;periodical&gt;&lt;full-title&gt;Trials&lt;/full-title&gt;&lt;abbr-1&gt;Trials&lt;/abbr-1&gt;&lt;/periodical&gt;&lt;volume&gt;16&lt;/volume&gt;&lt;number&gt;1&lt;/number&gt;&lt;dates&gt;&lt;year&gt;2015&lt;/year&gt;&lt;/dates&gt;&lt;urls&gt;&lt;related-urls&gt;&lt;url&gt;https://www.embase.com/search/results?subaction=viewrecord&amp;amp;id=L606362380&amp;amp;from=export&lt;/url&gt;&lt;/related-urls&gt;&lt;/urls&gt;&lt;electronic-resource-num&gt;10.1186/s13063-015-0983-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A3D05A2" w14:textId="04184F8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20E09D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1F9B7B5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AD72E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1C251D5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6E3BC0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9B0D9B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09E244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DE2213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5534DDD" w14:textId="77777777" w:rsidTr="006B2535">
        <w:trPr>
          <w:trHeight w:val="338"/>
        </w:trPr>
        <w:tc>
          <w:tcPr>
            <w:tcW w:w="1980" w:type="dxa"/>
          </w:tcPr>
          <w:p w14:paraId="18E7E769" w14:textId="77F9F5D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Newton R.U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ewton&lt;/Author&gt;&lt;Year&gt;2018&lt;/Year&gt;&lt;RecNum&gt;1673&lt;/RecNum&gt;&lt;DisplayText&gt;[48]&lt;/DisplayText&gt;&lt;record&gt;&lt;rec-number&gt;1673&lt;/rec-number&gt;&lt;foreign-keys&gt;&lt;key app="EN" db-id="9zxfsev2ms0peeeave8xpfpbwpx00zss2vx2" timestamp="1722459076"&gt;1673&lt;/key&gt;&lt;/foreign-keys&gt;&lt;ref-type name="Journal Article"&gt;17&lt;/ref-type&gt;&lt;contributors&gt;&lt;authors&gt;&lt;author&gt;Newton, R. U.&lt;/author&gt;&lt;author&gt;Kenfield, S. A.&lt;/author&gt;&lt;author&gt;Hart, N. H.&lt;/author&gt;&lt;author&gt;Chan, J. M.&lt;/author&gt;&lt;author&gt;Courneya, K. S.&lt;/author&gt;&lt;author&gt;Catto, J.&lt;/author&gt;&lt;author&gt;Finn, S. P.&lt;/author&gt;&lt;author&gt;Greenwood, R.&lt;/author&gt;&lt;author&gt;Hughes, D. C.&lt;/author&gt;&lt;author&gt;Mucci, L.&lt;/author&gt;&lt;author&gt;Plymate, S. R.&lt;/author&gt;&lt;author&gt;Praet, S. F. E.&lt;/author&gt;&lt;author&gt;Guinan, E. M.&lt;/author&gt;&lt;author&gt;Van Blarigan, E. L.&lt;/author&gt;&lt;author&gt;Casey, O.&lt;/author&gt;&lt;author&gt;Buzza, M.&lt;/author&gt;&lt;author&gt;Gledhill, S.&lt;/author&gt;&lt;author&gt;Zhang, L.&lt;/author&gt;&lt;author&gt;Galvão, D. A.&lt;/author&gt;&lt;author&gt;Ryan, C. J.&lt;/author&gt;&lt;author&gt;Saad, F.&lt;/author&gt;&lt;/authors&gt;&lt;/contributors&gt;&lt;titles&gt;&lt;title&gt;Intense Exercise for Survival among Men with Metastatic Castrate-Resistant Prostate Cancer (INTERVAL-GAP4): A multicentre, randomised, controlled phase III study protocol&lt;/title&gt;&lt;secondary-title&gt;BMJ open&lt;/secondary-title&gt;&lt;/titles&gt;&lt;periodical&gt;&lt;full-title&gt;BMJ Open&lt;/full-title&gt;&lt;/periodical&gt;&lt;volume&gt;8&lt;/volume&gt;&lt;number&gt;5&lt;/number&gt;&lt;dates&gt;&lt;year&gt;2018&lt;/year&gt;&lt;/dates&gt;&lt;urls&gt;&lt;related-urls&gt;&lt;url&gt;https://www.embase.com/search/results?subaction=viewrecord&amp;amp;id=L623793918&amp;amp;from=export&lt;/url&gt;&lt;/related-urls&gt;&lt;/urls&gt;&lt;electronic-resource-num&gt;10.1136/bmjopen-2018-02289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F870B13" w14:textId="1BB671A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AC0B39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DB7747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1FBB85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0DAF96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B9DE50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368929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DCB87A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4420471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DE20CD8" w14:textId="77777777" w:rsidTr="006B2535">
        <w:trPr>
          <w:trHeight w:val="338"/>
        </w:trPr>
        <w:tc>
          <w:tcPr>
            <w:tcW w:w="1980" w:type="dxa"/>
          </w:tcPr>
          <w:p w14:paraId="4D582BFB" w14:textId="4B58C5F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Nicol J.L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icol&lt;/Author&gt;&lt;Year&gt;2022&lt;/Year&gt;&lt;RecNum&gt;1674&lt;/RecNum&gt;&lt;DisplayText&gt;[49]&lt;/DisplayText&gt;&lt;record&gt;&lt;rec-number&gt;1674&lt;/rec-number&gt;&lt;foreign-keys&gt;&lt;key app="EN" db-id="9zxfsev2ms0peeeave8xpfpbwpx00zss2vx2" timestamp="1722459076"&gt;1674&lt;/key&gt;&lt;/foreign-keys&gt;&lt;ref-type name="Journal Article"&gt;17&lt;/ref-type&gt;&lt;contributors&gt;&lt;authors&gt;&lt;author&gt;Nicol, J. L.&lt;/author&gt;&lt;author&gt;Woodrow, C.&lt;/author&gt;&lt;author&gt;Cunningham, B. J.&lt;/author&gt;&lt;author&gt;Mollee, P.&lt;/author&gt;&lt;author&gt;Weber, N.&lt;/author&gt;&lt;author&gt;Smith, M. D.&lt;/author&gt;&lt;author&gt;Nicol, A. J.&lt;/author&gt;&lt;author&gt;Gordon, L. G.&lt;/author&gt;&lt;author&gt;Hill, M. M.&lt;/author&gt;&lt;author&gt;Skinner, T. L.&lt;/author&gt;&lt;/authors&gt;&lt;/contributors&gt;&lt;titles&gt;&lt;title&gt;An Individualized Exercise Intervention for People with Multiple Myeloma—Study Protocol of a Randomized Waitlist-Controlled Trial&lt;/title&gt;&lt;secondary-title&gt;Current Oncology&lt;/secondary-title&gt;&lt;/titles&gt;&lt;periodical&gt;&lt;full-title&gt;Current Oncology&lt;/full-title&gt;&lt;/periodical&gt;&lt;pages&gt;901-923&lt;/pages&gt;&lt;volume&gt;29&lt;/volume&gt;&lt;number&gt;2&lt;/number&gt;&lt;dates&gt;&lt;year&gt;2022&lt;/year&gt;&lt;/dates&gt;&lt;urls&gt;&lt;related-urls&gt;&lt;url&gt;https://www.embase.com/search/results?subaction=viewrecord&amp;amp;id=L2015618730&amp;amp;from=export&lt;/url&gt;&lt;/related-urls&gt;&lt;/urls&gt;&lt;electronic-resource-num&gt;10.3390/curroncol2902007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4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7DEE657" w14:textId="2E431B6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D373CE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28EEB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C5BD40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9E1E4B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A0F0D1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E767E2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2D1901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C9226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50904F2" w14:textId="77777777" w:rsidTr="006B2535">
        <w:trPr>
          <w:trHeight w:val="338"/>
        </w:trPr>
        <w:tc>
          <w:tcPr>
            <w:tcW w:w="1980" w:type="dxa"/>
          </w:tcPr>
          <w:p w14:paraId="606A7CD5" w14:textId="27B0846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Nilsen T.S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Nilsen&lt;/Author&gt;&lt;Year&gt;2023&lt;/Year&gt;&lt;RecNum&gt;1708&lt;/RecNum&gt;&lt;DisplayText&gt;[50]&lt;/DisplayText&gt;&lt;record&gt;&lt;rec-number&gt;1708&lt;/rec-number&gt;&lt;foreign-keys&gt;&lt;key app="EN" db-id="9zxfsev2ms0peeeave8xpfpbwpx00zss2vx2" timestamp="1722459076"&gt;1708&lt;/key&gt;&lt;/foreign-keys&gt;&lt;ref-type name="Journal Article"&gt;17&lt;/ref-type&gt;&lt;contributors&gt;&lt;authors&gt;&lt;author&gt;Nilsen, T. S.&lt;/author&gt;&lt;author&gt;Saeter, M.&lt;/author&gt;&lt;author&gt;Sarvari, S. I.&lt;/author&gt;&lt;author&gt;Reinertsen, K. V.&lt;/author&gt;&lt;author&gt;Johansen, S. H.&lt;/author&gt;&lt;author&gt;Edvardsen, E. R.&lt;/author&gt;&lt;author&gt;Hallen, J.&lt;/author&gt;&lt;author&gt;Edvardsen, E.&lt;/author&gt;&lt;author&gt;Grydeland, M.&lt;/author&gt;&lt;author&gt;Kiserud, C. E.&lt;/author&gt;&lt;author&gt;Lie, H. C.&lt;/author&gt;&lt;author&gt;Solberg, P. A.&lt;/author&gt;&lt;author&gt;Wisloff, T.&lt;/author&gt;&lt;author&gt;Sharples, A. P.&lt;/author&gt;&lt;author&gt;Raastad, T.&lt;/author&gt;&lt;author&gt;Haugaa, K. H.&lt;/author&gt;&lt;author&gt;Thorsen, L.&lt;/author&gt;&lt;/authors&gt;&lt;/contributors&gt;&lt;titles&gt;&lt;title&gt;Effects of Aerobic Exercise on Cardiorespiratory Fitness, Cardiovascular Risk Factors, and Patient-Reported Outcomes in Long-Term Breast Cancer Survivors: Protocol for a Randomized Controlled Trial&lt;/title&gt;&lt;secondary-title&gt;JMIR Research Protocols&lt;/secondary-title&gt;&lt;/titles&gt;&lt;periodical&gt;&lt;full-title&gt;JMIR Research Protocols&lt;/full-title&gt;&lt;/periodical&gt;&lt;pages&gt;e45244&lt;/pages&gt;&lt;volume&gt;12&lt;/volume&gt;&lt;dates&gt;&lt;year&gt;2023&lt;/year&gt;&lt;/dates&gt;&lt;accession-num&gt;36920460&lt;/accession-num&gt;&lt;urls&gt;&lt;related-urls&gt;&lt;url&gt;https://www.tcd.ie/Library/resources/restrict.cgi?http://ovidsp.ovid.com/ovidweb.cgi?T=JS&amp;amp;CSC=Y&amp;amp;NEWS=N&amp;amp;PAGE=fulltext&amp;amp;D=pmnm8&amp;amp;DO=10.2196%2f45244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13803A" w14:textId="49D87CD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B2B0F0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DEC77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3A5E2E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DFD954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45384F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32144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E53D92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1BE1A7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34889EE" w14:textId="77777777" w:rsidTr="006B2535">
        <w:trPr>
          <w:trHeight w:val="338"/>
        </w:trPr>
        <w:tc>
          <w:tcPr>
            <w:tcW w:w="1980" w:type="dxa"/>
          </w:tcPr>
          <w:p w14:paraId="79476EC4" w14:textId="39D4492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Oberste M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Oberste&lt;/Author&gt;&lt;Year&gt;2018&lt;/Year&gt;&lt;RecNum&gt;1675&lt;/RecNum&gt;&lt;DisplayText&gt;[51]&lt;/DisplayText&gt;&lt;record&gt;&lt;rec-number&gt;1675&lt;/rec-number&gt;&lt;foreign-keys&gt;&lt;key app="EN" db-id="9zxfsev2ms0peeeave8xpfpbwpx00zss2vx2" timestamp="1722459076"&gt;1675&lt;/key&gt;&lt;/foreign-keys&gt;&lt;ref-type name="Journal Article"&gt;17&lt;/ref-type&gt;&lt;contributors&gt;&lt;authors&gt;&lt;author&gt;Oberste, M.&lt;/author&gt;&lt;author&gt;Schaffrath, N.&lt;/author&gt;&lt;author&gt;Schmidt, K.&lt;/author&gt;&lt;author&gt;Bloch, W.&lt;/author&gt;&lt;author&gt;Jäger, E.&lt;/author&gt;&lt;author&gt;Steindorf, K.&lt;/author&gt;&lt;author&gt;Hartig, P.&lt;/author&gt;&lt;author&gt;Joisten, N.&lt;/author&gt;&lt;author&gt;Zimmer, P.&lt;/author&gt;&lt;/authors&gt;&lt;/contributors&gt;&lt;titles&gt;&lt;title&gt;Protocol for the &amp;quot;chemobrain in Motion - Study&amp;quot; (CIM - Study): A randomized placebo-controlled trial of the impact of a high-intensity interval endurance training on cancer related cognitive impairments in women with breast cancer receiving first-line chemotherapy&lt;/title&gt;&lt;secondary-title&gt;BMC cancer&lt;/secondary-title&gt;&lt;/titles&gt;&lt;periodical&gt;&lt;full-title&gt;BMC Cancer&lt;/full-title&gt;&lt;abbr-1&gt;BMC cancer&lt;/abbr-1&gt;&lt;/periodical&gt;&lt;volume&gt;18&lt;/volume&gt;&lt;number&gt;1&lt;/number&gt;&lt;dates&gt;&lt;year&gt;2018&lt;/year&gt;&lt;/dates&gt;&lt;urls&gt;&lt;related-urls&gt;&lt;url&gt;https://www.embase.com/search/results?subaction=viewrecord&amp;amp;id=L624753171&amp;amp;from=export&lt;/url&gt;&lt;/related-urls&gt;&lt;/urls&gt;&lt;electronic-resource-num&gt;10.1186/s12885-018-4992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60F6B9E" w14:textId="532FC72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8A04C9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8A7F00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DB165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982BD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7AA99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6C8057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286DF6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B345FB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914DC9A" w14:textId="77777777" w:rsidTr="006B2535">
        <w:trPr>
          <w:trHeight w:val="338"/>
        </w:trPr>
        <w:tc>
          <w:tcPr>
            <w:tcW w:w="1980" w:type="dxa"/>
          </w:tcPr>
          <w:p w14:paraId="4890636D" w14:textId="2007EA1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atel D.I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atel&lt;/Author&gt;&lt;Year&gt;2020&lt;/Year&gt;&lt;RecNum&gt;1676&lt;/RecNum&gt;&lt;DisplayText&gt;[52]&lt;/DisplayText&gt;&lt;record&gt;&lt;rec-number&gt;1676&lt;/rec-number&gt;&lt;foreign-keys&gt;&lt;key app="EN" db-id="9zxfsev2ms0peeeave8xpfpbwpx00zss2vx2" timestamp="1722459076"&gt;1676&lt;/key&gt;&lt;/foreign-keys&gt;&lt;ref-type name="Journal Article"&gt;17&lt;/ref-type&gt;&lt;contributors&gt;&lt;authors&gt;&lt;author&gt;Patel, D. I.&lt;/author&gt;&lt;author&gt;Gallegos, A. M.&lt;/author&gt;&lt;author&gt;Sheikh, B.&lt;/author&gt;&lt;author&gt;Vardeman, S.&lt;/author&gt;&lt;author&gt;Liss, M. A.&lt;/author&gt;&lt;/authors&gt;&lt;/contributors&gt;&lt;titles&gt;&lt;title&gt;A randomized controlled trial of a home-based exercise program on prognostic biomarkers in men with prostate cancer: A study protocol&lt;/title&gt;&lt;secondary-title&gt;Contemporary Clinical Trials Communications&lt;/secondary-title&gt;&lt;/titles&gt;&lt;periodical&gt;&lt;full-title&gt;Contemporary Clinical Trials Communications&lt;/full-title&gt;&lt;/periodical&gt;&lt;volume&gt;20&lt;/volume&gt;&lt;dates&gt;&lt;year&gt;2020&lt;/year&gt;&lt;/dates&gt;&lt;urls&gt;&lt;related-urls&gt;&lt;url&gt;https://www.embase.com/search/results?subaction=viewrecord&amp;amp;id=L2007991763&amp;amp;from=export&lt;/url&gt;&lt;/related-urls&gt;&lt;/urls&gt;&lt;electronic-resource-num&gt;10.1016/j.conctc.2020.10065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0E064DD" w14:textId="6DF3434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B8A551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4F029C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C7F950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58510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CCF1CE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093EB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5CA38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9EBE09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E680B8C" w14:textId="77777777" w:rsidTr="006B2535">
        <w:trPr>
          <w:trHeight w:val="338"/>
        </w:trPr>
        <w:tc>
          <w:tcPr>
            <w:tcW w:w="1980" w:type="dxa"/>
          </w:tcPr>
          <w:p w14:paraId="3C1A6659" w14:textId="6AAC244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atel D.I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atel&lt;/Author&gt;&lt;Year&gt;2022&lt;/Year&gt;&lt;RecNum&gt;1709&lt;/RecNum&gt;&lt;DisplayText&gt;[53]&lt;/DisplayText&gt;&lt;record&gt;&lt;rec-number&gt;1709&lt;/rec-number&gt;&lt;foreign-keys&gt;&lt;key app="EN" db-id="9zxfsev2ms0peeeave8xpfpbwpx00zss2vx2" timestamp="1722459076"&gt;1709&lt;/key&gt;&lt;/foreign-keys&gt;&lt;ref-type name="Journal Article"&gt;17&lt;/ref-type&gt;&lt;contributors&gt;&lt;authors&gt;&lt;author&gt;Patel, D. I.&lt;/author&gt;&lt;author&gt;Gonzalez, A.&lt;/author&gt;&lt;author&gt;Moon, C.&lt;/author&gt;&lt;author&gt;Serra, M.&lt;/author&gt;&lt;author&gt;Bridges, P. B.&lt;/author&gt;&lt;author&gt;Hughes, D.&lt;/author&gt;&lt;author&gt;Clarke, G.&lt;/author&gt;&lt;author&gt;Kilpela, L.&lt;/author&gt;&lt;author&gt;Jiwani, R.&lt;/author&gt;&lt;author&gt;Musi, N.&lt;/author&gt;&lt;/authors&gt;&lt;/contributors&gt;&lt;titles&gt;&lt;title&gt;Exercise and Creatine Supplementation to Augment the Adaptation of Exercise Training Among Breast Cancer Survivors Completing Chemotherapy: Protocol for an Open-label Randomized Controlled Trial (the THRIVE Study)&lt;/title&gt;&lt;secondary-title&gt;JMIR Research Protocols&lt;/secondary-title&gt;&lt;/titles&gt;&lt;periodical&gt;&lt;full-title&gt;JMIR Research Protocols&lt;/full-title&gt;&lt;/periodical&gt;&lt;pages&gt;e26827&lt;/pages&gt;&lt;volume&gt;11&lt;/volume&gt;&lt;number&gt;4&lt;/number&gt;&lt;dates&gt;&lt;year&gt;2022&lt;/year&gt;&lt;/dates&gt;&lt;accession-num&gt;35363152&lt;/accession-num&gt;&lt;urls&gt;&lt;related-urls&gt;&lt;url&gt;https://www.tcd.ie/Library/resources/restrict.cgi?http://ovidsp.ovid.com/ovidweb.cgi?T=JS&amp;amp;CSC=Y&amp;amp;NEWS=N&amp;amp;PAGE=fulltext&amp;amp;D=pmnm&amp;amp;DO=10.2196%2f26827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05FB333" w14:textId="5581C15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26A68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72FEAF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4573A7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16B9F0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8BFE22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4539E2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6E7098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8660F5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7F05DCB" w14:textId="77777777" w:rsidTr="006B2535">
        <w:trPr>
          <w:trHeight w:val="338"/>
        </w:trPr>
        <w:tc>
          <w:tcPr>
            <w:tcW w:w="1980" w:type="dxa"/>
          </w:tcPr>
          <w:p w14:paraId="1D3AE11E" w14:textId="68F9CE2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ort H. et al, 2017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ort&lt;/Author&gt;&lt;Year&gt;2017&lt;/Year&gt;&lt;RecNum&gt;1677&lt;/RecNum&gt;&lt;DisplayText&gt;[54]&lt;/DisplayText&gt;&lt;record&gt;&lt;rec-number&gt;1677&lt;/rec-number&gt;&lt;foreign-keys&gt;&lt;key app="EN" db-id="9zxfsev2ms0peeeave8xpfpbwpx00zss2vx2" timestamp="1722459076"&gt;1677&lt;/key&gt;&lt;/foreign-keys&gt;&lt;ref-type name="Journal Article"&gt;17&lt;/ref-type&gt;&lt;contributors&gt;&lt;authors&gt;&lt;author&gt;Poort, H.&lt;/author&gt;&lt;author&gt;Verhagen, C. A. H. H. V. M.&lt;/author&gt;&lt;author&gt;Peters, M. E. W. J.&lt;/author&gt;&lt;author&gt;Goedendorp, M. M.&lt;/author&gt;&lt;author&gt;Donders, A. R. T.&lt;/author&gt;&lt;author&gt;Hopman, M. T. E.&lt;/author&gt;&lt;author&gt;Nijhuis-van der Sanden, M. W. G.&lt;/author&gt;&lt;author&gt;Berends, T.&lt;/author&gt;&lt;author&gt;Bleijenberg, G.&lt;/author&gt;&lt;author&gt;Knoop, H.&lt;/author&gt;&lt;/authors&gt;&lt;/contributors&gt;&lt;titles&gt;&lt;title&gt;Study protocol of the TIRED study: A randomised controlled trial comparing either graded exercise therapy for severe fatigue or cognitive behaviour therapy with usual care in patients with incurable cancer&lt;/title&gt;&lt;secondary-title&gt;BMC cancer&lt;/secondary-title&gt;&lt;/titles&gt;&lt;periodical&gt;&lt;full-title&gt;BMC Cancer&lt;/full-title&gt;&lt;abbr-1&gt;BMC cancer&lt;/abbr-1&gt;&lt;/periodical&gt;&lt;volume&gt;17&lt;/volume&gt;&lt;number&gt;1&lt;/number&gt;&lt;dates&gt;&lt;year&gt;2017&lt;/year&gt;&lt;/dates&gt;&lt;urls&gt;&lt;related-urls&gt;&lt;url&gt;https://www.embase.com/search/results?subaction=viewrecord&amp;amp;id=L614195342&amp;amp;from=export&lt;/url&gt;&lt;/related-urls&gt;&lt;/urls&gt;&lt;electronic-resource-num&gt;10.1186/s12885-017-3076-0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88FCC81" w14:textId="257B631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FA5581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53235E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24B22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77F454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891B89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963662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553A6B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52F703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1F09E48" w14:textId="77777777" w:rsidTr="006B2535">
        <w:trPr>
          <w:trHeight w:val="338"/>
        </w:trPr>
        <w:tc>
          <w:tcPr>
            <w:tcW w:w="1980" w:type="dxa"/>
          </w:tcPr>
          <w:p w14:paraId="4AEF8716" w14:textId="5265A34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rserud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A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rserud&lt;/Author&gt;&lt;Year&gt;2020&lt;/Year&gt;&lt;RecNum&gt;1678&lt;/RecNum&gt;&lt;DisplayText&gt;[55]&lt;/DisplayText&gt;&lt;record&gt;&lt;rec-number&gt;1678&lt;/rec-number&gt;&lt;foreign-keys&gt;&lt;key app="EN" db-id="9zxfsev2ms0peeeave8xpfpbwpx00zss2vx2" timestamp="1722459076"&gt;1678&lt;/key&gt;&lt;/foreign-keys&gt;&lt;ref-type name="Journal Article"&gt;17&lt;/ref-type&gt;&lt;contributors&gt;&lt;authors&gt;&lt;author&gt;Porserud, A.&lt;/author&gt;&lt;author&gt;Karlsson, P.&lt;/author&gt;&lt;author&gt;Rydwik, E.&lt;/author&gt;&lt;author&gt;Aly, M.&lt;/author&gt;&lt;author&gt;Henningsohn, L.&lt;/author&gt;&lt;author&gt;Nygren-Bonnier, M.&lt;/author&gt;&lt;author&gt;Hagströmer, M.&lt;/author&gt;&lt;/authors&gt;&lt;/contributors&gt;&lt;titles&gt;&lt;title&gt;The CanMoRe trial - Evaluating the effects of an exercise intervention after robotic-assisted radical cystectomy for urinary bladder cancer: The study protocol of a randomis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2660771&amp;amp;from=export&lt;/url&gt;&lt;/related-urls&gt;&lt;/urls&gt;&lt;electronic-resource-num&gt;10.1186/s12885-020-07140-5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B4B2BF6" w14:textId="1FDD44C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DE22F7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943E3C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C86840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F8359C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D19113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5B591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199739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6F3618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9C4C28C" w14:textId="77777777" w:rsidTr="006B2535">
        <w:trPr>
          <w:trHeight w:val="338"/>
        </w:trPr>
        <w:tc>
          <w:tcPr>
            <w:tcW w:w="1980" w:type="dxa"/>
          </w:tcPr>
          <w:p w14:paraId="3B6C6B3E" w14:textId="2034B13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Postigo-Martin P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stigo-Martin&lt;/Author&gt;&lt;Year&gt;2021&lt;/Year&gt;&lt;RecNum&gt;1679&lt;/RecNum&gt;&lt;DisplayText&gt;[56]&lt;/DisplayText&gt;&lt;record&gt;&lt;rec-number&gt;1679&lt;/rec-number&gt;&lt;foreign-keys&gt;&lt;key app="EN" db-id="9zxfsev2ms0peeeave8xpfpbwpx00zss2vx2" timestamp="1722459076"&gt;1679&lt;/key&gt;&lt;/foreign-keys&gt;&lt;ref-type name="Journal Article"&gt;17&lt;/ref-type&gt;&lt;contributors&gt;&lt;authors&gt;&lt;author&gt;Postigo-Martin, P.&lt;/author&gt;&lt;author&gt;Peñafiel-Burkhardt, R.&lt;/author&gt;&lt;author&gt;Gallart-Aragón, T.&lt;/author&gt;&lt;author&gt;Alcaide-Lucena, M.&lt;/author&gt;&lt;author&gt;Artacho-Cordón, F.&lt;/author&gt;&lt;author&gt;Galiano-Castillo, N.&lt;/author&gt;&lt;author&gt;Fernández-Lao, C.&lt;/author&gt;&lt;author&gt;Martín-Martín, L.&lt;/author&gt;&lt;author&gt;Lozano-Lozano, M.&lt;/author&gt;&lt;author&gt;Ruíz-Vozmediano, J.&lt;/author&gt;&lt;author&gt;Moreno-Gutiérrez, S.&lt;/author&gt;&lt;author&gt;Illescas-Montes, R.&lt;/author&gt;&lt;author&gt;Arroyo-Morales, M.&lt;/author&gt;&lt;author&gt;Cantarero-Villanueva, I.&lt;/author&gt;&lt;/authors&gt;&lt;/contributors&gt;&lt;titles&gt;&lt;title&gt;Attenuating Treatment-Related Cardiotoxicity in Women Recently Diagnosed With Breast Cancer via a Tailored Therapeutic Exercise Program: Protocol of the ATOPE Trial&lt;/title&gt;&lt;secondary-title&gt;Physical Therapy&lt;/secondary-title&gt;&lt;/titles&gt;&lt;periodical&gt;&lt;full-title&gt;Physical Therapy&lt;/full-title&gt;&lt;/periodical&gt;&lt;volume&gt;101&lt;/volume&gt;&lt;number&gt;3&lt;/number&gt;&lt;dates&gt;&lt;year&gt;2021&lt;/year&gt;&lt;/dates&gt;&lt;urls&gt;&lt;related-urls&gt;&lt;url&gt;https://www.embase.com/search/results?subaction=viewrecord&amp;amp;id=L634173748&amp;amp;from=export&lt;/url&gt;&lt;/related-urls&gt;&lt;/urls&gt;&lt;electronic-resource-num&gt;10.1093/ptj/pzab01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6F4F2C5" w14:textId="0024D6E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E12356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B976EF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B8986B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2602447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00A751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C3A824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BA44A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8BDF09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7229F87" w14:textId="77777777" w:rsidTr="006B2535">
        <w:trPr>
          <w:trHeight w:val="338"/>
        </w:trPr>
        <w:tc>
          <w:tcPr>
            <w:tcW w:w="1980" w:type="dxa"/>
          </w:tcPr>
          <w:p w14:paraId="40A5FA99" w14:textId="207FFC4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Potiaumpai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Potiaumpai&lt;/Author&gt;&lt;Year&gt;2023&lt;/Year&gt;&lt;RecNum&gt;1680&lt;/RecNum&gt;&lt;DisplayText&gt;[57]&lt;/DisplayText&gt;&lt;record&gt;&lt;rec-number&gt;1680&lt;/rec-number&gt;&lt;foreign-keys&gt;&lt;key app="EN" db-id="9zxfsev2ms0peeeave8xpfpbwpx00zss2vx2" timestamp="1722459076"&gt;1680&lt;/key&gt;&lt;/foreign-keys&gt;&lt;ref-type name="Journal Article"&gt;17&lt;/ref-type&gt;&lt;contributors&gt;&lt;authors&gt;&lt;author&gt;Potiaumpai, M.&lt;/author&gt;&lt;author&gt;Schmitz, K. H.&lt;/author&gt;&lt;author&gt;Mineishi, S.&lt;/author&gt;&lt;author&gt;Naik, S.&lt;/author&gt;&lt;author&gt;Wirk, B.&lt;/author&gt;&lt;author&gt;Rakszawski, K.&lt;/author&gt;&lt;author&gt;Ehmann, W. C.&lt;/author&gt;&lt;author&gt;Claxton, D.&lt;/author&gt;&lt;author&gt;Nickolich, M.&lt;/author&gt;&lt;author&gt;Zemel, B. S.&lt;/author&gt;&lt;author&gt;Zheng, H.&lt;/author&gt;&lt;/authors&gt;&lt;/contributors&gt;&lt;titles&gt;&lt;title&gt;IMPROVE-BMT: A protocol for a pilot randomised controlled trial of prehabilitation exercise for adult haematopoietic stem cell transplant recipients&lt;/title&gt;&lt;secondary-title&gt;BMJ open&lt;/secondary-title&gt;&lt;/titles&gt;&lt;periodical&gt;&lt;full-title&gt;BMJ Open&lt;/full-title&gt;&lt;/periodical&gt;&lt;volume&gt;13&lt;/volume&gt;&lt;number&gt;1&lt;/number&gt;&lt;dates&gt;&lt;year&gt;2023&lt;/year&gt;&lt;/dates&gt;&lt;urls&gt;&lt;related-urls&gt;&lt;url&gt;https://www.embase.com/search/results?subaction=viewrecord&amp;amp;id=L2022338566&amp;amp;from=export&lt;/url&gt;&lt;/related-urls&gt;&lt;/urls&gt;&lt;electronic-resource-num&gt;10.1136/bmjopen-2022-066841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C687D4F" w14:textId="6EF0A9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F9BEA5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B79A64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4ECE51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1E2B8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379ABE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DC44A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E72C56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40C4E3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B52B953" w14:textId="77777777" w:rsidTr="006B2535">
        <w:trPr>
          <w:trHeight w:val="338"/>
        </w:trPr>
        <w:tc>
          <w:tcPr>
            <w:tcW w:w="1980" w:type="dxa"/>
          </w:tcPr>
          <w:p w14:paraId="1A893EE4" w14:textId="68FCF89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amirez-Parada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amírez-Parada&lt;/Author&gt;&lt;Year&gt;2022&lt;/Year&gt;&lt;RecNum&gt;1681&lt;/RecNum&gt;&lt;DisplayText&gt;[58]&lt;/DisplayText&gt;&lt;record&gt;&lt;rec-number&gt;1681&lt;/rec-number&gt;&lt;foreign-keys&gt;&lt;key app="EN" db-id="9zxfsev2ms0peeeave8xpfpbwpx00zss2vx2" timestamp="1722459076"&gt;1681&lt;/key&gt;&lt;/foreign-keys&gt;&lt;ref-type name="Journal Article"&gt;17&lt;/ref-type&gt;&lt;contributors&gt;&lt;authors&gt;&lt;author&gt;Ramírez-Parada, K.&lt;/author&gt;&lt;author&gt;Lopez-Garzon, M.&lt;/author&gt;&lt;author&gt;Sanchez-Rojel, C.&lt;/author&gt;&lt;author&gt;Petric-Guajardo, M.&lt;/author&gt;&lt;author&gt;Alfaro-Barra, M.&lt;/author&gt;&lt;author&gt;Fernández-Verdejo, R.&lt;/author&gt;&lt;author&gt;Reyes-Ponce, A.&lt;/author&gt;&lt;author&gt;Merino-Pereira, G.&lt;/author&gt;&lt;author&gt;Cantarero-Villanueva, I.&lt;/author&gt;&lt;/authors&gt;&lt;/contributors&gt;&lt;titles&gt;&lt;title&gt;Effect of Supervised Resistance Training on Arm Volume, Quality of Life and Physical Perfomance Among Women at High Risk for Breast Cancer-Related Lymphedema: A Study Protocol for a Randomized Controlled Trial (STRONG-B)&lt;/title&gt;&lt;secondary-title&gt;Frontiers in Oncology&lt;/secondary-title&gt;&lt;/titles&gt;&lt;periodical&gt;&lt;full-title&gt;Frontiers in Oncology&lt;/full-title&gt;&lt;/periodical&gt;&lt;volume&gt;12&lt;/volume&gt;&lt;dates&gt;&lt;year&gt;2022&lt;/year&gt;&lt;/dates&gt;&lt;urls&gt;&lt;related-urls&gt;&lt;url&gt;https://www.embase.com/search/results?subaction=viewrecord&amp;amp;id=L2015309257&amp;amp;from=export&lt;/url&gt;&lt;/related-urls&gt;&lt;/urls&gt;&lt;electronic-resource-num&gt;10.3389/fonc.2022.85056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64ED34F" w14:textId="64612BD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90D72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3F4AC1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C79C68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6C1949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B6E283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C09AB2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9F7196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797883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946E5FD" w14:textId="77777777" w:rsidTr="006B2535">
        <w:trPr>
          <w:trHeight w:val="338"/>
        </w:trPr>
        <w:tc>
          <w:tcPr>
            <w:tcW w:w="1980" w:type="dxa"/>
          </w:tcPr>
          <w:p w14:paraId="59D75ECD" w14:textId="4BD9B4C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eimer N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eimer&lt;/Author&gt;&lt;Year&gt;2022&lt;/Year&gt;&lt;RecNum&gt;1682&lt;/RecNum&gt;&lt;DisplayText&gt;[59]&lt;/DisplayText&gt;&lt;record&gt;&lt;rec-number&gt;1682&lt;/rec-number&gt;&lt;foreign-keys&gt;&lt;key app="EN" db-id="9zxfsev2ms0peeeave8xpfpbwpx00zss2vx2" timestamp="1722459076"&gt;1682&lt;/key&gt;&lt;/foreign-keys&gt;&lt;ref-type name="Journal Article"&gt;17&lt;/ref-type&gt;&lt;contributors&gt;&lt;authors&gt;&lt;author&gt;Reimer, N.&lt;/author&gt;&lt;author&gt;Hafke, R.&lt;/author&gt;&lt;author&gt;Wrensch, M.&lt;/author&gt;&lt;author&gt;Horst, P.&lt;/author&gt;&lt;author&gt;Bloch, W.&lt;/author&gt;&lt;author&gt;Hahn, T.&lt;/author&gt;&lt;author&gt;Kirchhoff, A.&lt;/author&gt;&lt;author&gt;Kluck, K. L.&lt;/author&gt;&lt;author&gt;Stein, J.&lt;/author&gt;&lt;author&gt;Baumann, F. T.&lt;/author&gt;&lt;/authors&gt;&lt;/contributors&gt;&lt;titles&gt;&lt;title&gt;Influence of a 12-month supervised, intensive resistance, aerobic and impact exercise intervention on muscle strength in prostate cancer patients undergoing anti-hormone therapy: Study protocol for the randomized, controlled Burgdorf study&lt;/title&gt;&lt;secondary-title&gt;Contemporary clinical trials&lt;/secondary-title&gt;&lt;/titles&gt;&lt;periodical&gt;&lt;full-title&gt;Contemp Clin Trials&lt;/full-title&gt;&lt;abbr-1&gt;Contemporary clinical trials&lt;/abbr-1&gt;&lt;/periodical&gt;&lt;volume&gt;114&lt;/volume&gt;&lt;dates&gt;&lt;year&gt;2022&lt;/year&gt;&lt;/dates&gt;&lt;urls&gt;&lt;related-urls&gt;&lt;url&gt;https://www.embase.com/search/results?subaction=viewrecord&amp;amp;id=L2016948342&amp;amp;from=export&lt;/url&gt;&lt;/related-urls&gt;&lt;/urls&gt;&lt;electronic-resource-num&gt;10.1016/j.cct.2022.106685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5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F9C4FEF" w14:textId="44B7067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AB3792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23C051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9D26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EECAE1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8E08D5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99A1CC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84F4C5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530B97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024F078" w14:textId="77777777" w:rsidTr="006B2535">
        <w:trPr>
          <w:trHeight w:val="338"/>
        </w:trPr>
        <w:tc>
          <w:tcPr>
            <w:tcW w:w="1980" w:type="dxa"/>
          </w:tcPr>
          <w:p w14:paraId="1FC6D356" w14:textId="79F96D7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iani Costa L.A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iani Costa&lt;/Author&gt;&lt;Year&gt;2021&lt;/Year&gt;&lt;RecNum&gt;1683&lt;/RecNum&gt;&lt;DisplayText&gt;[60]&lt;/DisplayText&gt;&lt;record&gt;&lt;rec-number&gt;1683&lt;/rec-number&gt;&lt;foreign-keys&gt;&lt;key app="EN" db-id="9zxfsev2ms0peeeave8xpfpbwpx00zss2vx2" timestamp="1722459076"&gt;1683&lt;/key&gt;&lt;/foreign-keys&gt;&lt;ref-type name="Journal Article"&gt;17&lt;/ref-type&gt;&lt;contributors&gt;&lt;authors&gt;&lt;author&gt;Riani Costa, L. A.&lt;/author&gt;&lt;author&gt;F. Barreto, R.&lt;/author&gt;&lt;author&gt;de Leandrini, S. M. M.&lt;/author&gt;&lt;author&gt;Gurgel, A. R. B.&lt;/author&gt;&lt;author&gt;de Sales, G. T.&lt;/author&gt;&lt;author&gt;Voltarelli, V. A.&lt;/author&gt;&lt;author&gt;de Castro, G.&lt;/author&gt;&lt;author&gt;Fenton, S. A. M.&lt;/author&gt;&lt;author&gt;Turner, J. E.&lt;/author&gt;&lt;author&gt;Klausener, C.&lt;/author&gt;&lt;author&gt;Neves, L. M.&lt;/author&gt;&lt;author&gt;Ugrinowitsch, C.&lt;/author&gt;&lt;author&gt;Farah, J. C.&lt;/author&gt;&lt;author&gt;Forjaz, C. L. M.&lt;/author&gt;&lt;author&gt;Brito, C. M. M.&lt;/author&gt;&lt;author&gt;Brum, P. C.&lt;/author&gt;&lt;/authors&gt;&lt;/contributors&gt;&lt;titles&gt;&lt;title&gt;The influence of a supervised group exercise intervention combined with active lifestyle recommendations on breast cancer survivors’ health, physical functioning, and quality of life indices: study protocol for a randomized and controlled trial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4495696&amp;amp;from=export&lt;/url&gt;&lt;/related-urls&gt;&lt;/urls&gt;&lt;electronic-resource-num&gt;10.1186/s13063-021-05843-z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FF1EEC1" w14:textId="7BE6F85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F6145C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1BE606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F83F32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41311E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AA3A23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293E2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E6A774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56FE15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BDCA228" w14:textId="77777777" w:rsidTr="006B2535">
        <w:trPr>
          <w:trHeight w:val="338"/>
        </w:trPr>
        <w:tc>
          <w:tcPr>
            <w:tcW w:w="1980" w:type="dxa"/>
          </w:tcPr>
          <w:p w14:paraId="6EA25393" w14:textId="70EA58E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Rodriguez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noBreakHyphen/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rietaleanizbeaskoa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Sb2RyaWd1ZXotQXJpZXRhbGVhbml6YmVhc2tvYTwvQXV0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Sb2RyaWd1ZXotQXJpZXRhbGVhbml6YmVhc2tvYTwvQXV0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1429FCF8" w14:textId="0B470C6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9DA739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C92066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90BA7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F33569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F8EF85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AD9EEA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A48C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4A3681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70E5E4E" w14:textId="77777777" w:rsidTr="006B2535">
        <w:trPr>
          <w:trHeight w:val="338"/>
        </w:trPr>
        <w:tc>
          <w:tcPr>
            <w:tcW w:w="1980" w:type="dxa"/>
          </w:tcPr>
          <w:p w14:paraId="4AD88B1C" w14:textId="6960B55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Ryu J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Ryu&lt;/Author&gt;&lt;Year&gt;2023&lt;/Year&gt;&lt;RecNum&gt;1685&lt;/RecNum&gt;&lt;DisplayText&gt;[62]&lt;/DisplayText&gt;&lt;record&gt;&lt;rec-number&gt;1685&lt;/rec-number&gt;&lt;foreign-keys&gt;&lt;key app="EN" db-id="9zxfsev2ms0peeeave8xpfpbwpx00zss2vx2" timestamp="1722459076"&gt;1685&lt;/key&gt;&lt;/foreign-keys&gt;&lt;ref-type name="Journal Article"&gt;17&lt;/ref-type&gt;&lt;contributors&gt;&lt;authors&gt;&lt;author&gt;Ryu, J.&lt;/author&gt;&lt;author&gt;Lee, E. Y.&lt;/author&gt;&lt;author&gt;Min, J.&lt;/author&gt;&lt;author&gt;Yeon, S.&lt;/author&gt;&lt;author&gt;Lee, J. W.&lt;/author&gt;&lt;author&gt;Chu, S. H.&lt;/author&gt;&lt;author&gt;Lee, H.&lt;/author&gt;&lt;author&gt;Kim, S. I.&lt;/author&gt;&lt;author&gt;Kim, J. Y.&lt;/author&gt;&lt;author&gt;Park, S.&lt;/author&gt;&lt;author&gt;Jeon, J. Y.&lt;/author&gt;&lt;/authors&gt;&lt;/contributors&gt;&lt;titles&gt;&lt;title&gt;Effect of a 1-year tailored exercise program according to cancer trajectories in patients with breast cancer: study protocol for a randomized controlled trial&lt;/title&gt;&lt;secondary-title&gt;BMC cancer&lt;/secondary-title&gt;&lt;/titles&gt;&lt;periodical&gt;&lt;full-title&gt;BMC Cancer&lt;/full-title&gt;&lt;abbr-1&gt;BMC cancer&lt;/abbr-1&gt;&lt;/periodical&gt;&lt;volume&gt;23&lt;/volume&gt;&lt;number&gt;1&lt;/number&gt;&lt;dates&gt;&lt;year&gt;2023&lt;/year&gt;&lt;/dates&gt;&lt;urls&gt;&lt;related-urls&gt;&lt;url&gt;https://www.embase.com/search/results?subaction=viewrecord&amp;amp;id=L2021906585&amp;amp;from=export&lt;/url&gt;&lt;/related-urls&gt;&lt;/urls&gt;&lt;electronic-resource-num&gt;10.1186/s12885-023-10664-1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A4598AB" w14:textId="62601CA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AFEC48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AC6DBF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9F17A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FE4576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5FB09D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AB4CEF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5741E5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2BBBB5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4AB387D" w14:textId="77777777" w:rsidTr="006B2535">
        <w:trPr>
          <w:trHeight w:val="338"/>
        </w:trPr>
        <w:tc>
          <w:tcPr>
            <w:tcW w:w="1980" w:type="dxa"/>
          </w:tcPr>
          <w:p w14:paraId="4DE1B853" w14:textId="3E1978F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heill G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heill&lt;/Author&gt;&lt;Year&gt;2020&lt;/Year&gt;&lt;RecNum&gt;1687&lt;/RecNum&gt;&lt;DisplayText&gt;[63]&lt;/DisplayText&gt;&lt;record&gt;&lt;rec-number&gt;1687&lt;/rec-number&gt;&lt;foreign-keys&gt;&lt;key app="EN" db-id="9zxfsev2ms0peeeave8xpfpbwpx00zss2vx2" timestamp="1722459076"&gt;1687&lt;/key&gt;&lt;/foreign-keys&gt;&lt;ref-type name="Journal Article"&gt;17&lt;/ref-type&gt;&lt;contributors&gt;&lt;authors&gt;&lt;author&gt;Sheill, G.&lt;/author&gt;&lt;author&gt;Guinan, E.&lt;/author&gt;&lt;author&gt;O&amp;apos;Neill, L.&lt;/author&gt;&lt;author&gt;Normand, C.&lt;/author&gt;&lt;author&gt;Doyle, S. L.&lt;/author&gt;&lt;author&gt;Moore, S.&lt;/author&gt;&lt;author&gt;Newell, J.&lt;/author&gt;&lt;author&gt;McDermott, G.&lt;/author&gt;&lt;author&gt;Ryan, R.&lt;/author&gt;&lt;author&gt;Reynolds, J. V.&lt;/author&gt;&lt;author&gt;Hussey, J.&lt;/author&gt;&lt;/authors&gt;&lt;/contributors&gt;&lt;titles&gt;&lt;title&gt;Preoperative exercise to improve fitness in patients undergoing complex surgery for cancer of the lung or oesophagus (PRE-HIIT): Protocol for a randomized controlled trial&lt;/title&gt;&lt;secondary-title&gt;BMC cancer&lt;/secondary-title&gt;&lt;/titles&gt;&lt;periodical&gt;&lt;full-title&gt;BMC Cancer&lt;/full-title&gt;&lt;abbr-1&gt;BMC cancer&lt;/abbr-1&gt;&lt;/periodical&gt;&lt;volume&gt;20&lt;/volume&gt;&lt;number&gt;1&lt;/number&gt;&lt;dates&gt;&lt;year&gt;2020&lt;/year&gt;&lt;/dates&gt;&lt;urls&gt;&lt;related-urls&gt;&lt;url&gt;https://www.embase.com/search/results?subaction=viewrecord&amp;amp;id=L631485814&amp;amp;from=export&lt;/url&gt;&lt;/related-urls&gt;&lt;/urls&gt;&lt;electronic-resource-num&gt;10.1186/s12885-020-06795-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D44B98A" w14:textId="29F4AF0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08ECF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1C8CD8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F81FD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8F367A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CDBA5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17609D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86443B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98594D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757C43A" w14:textId="77777777" w:rsidTr="006B2535">
        <w:trPr>
          <w:trHeight w:val="338"/>
        </w:trPr>
        <w:tc>
          <w:tcPr>
            <w:tcW w:w="1980" w:type="dxa"/>
          </w:tcPr>
          <w:p w14:paraId="47B15A4A" w14:textId="7243461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heill G. et al, 2017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heill&lt;/Author&gt;&lt;Year&gt;2017&lt;/Year&gt;&lt;RecNum&gt;1686&lt;/RecNum&gt;&lt;DisplayText&gt;[64]&lt;/DisplayText&gt;&lt;record&gt;&lt;rec-number&gt;1686&lt;/rec-number&gt;&lt;foreign-keys&gt;&lt;key app="EN" db-id="9zxfsev2ms0peeeave8xpfpbwpx00zss2vx2" timestamp="1722459076"&gt;1686&lt;/key&gt;&lt;/foreign-keys&gt;&lt;ref-type name="Journal Article"&gt;17&lt;/ref-type&gt;&lt;contributors&gt;&lt;authors&gt;&lt;author&gt;Sheill, G.&lt;/author&gt;&lt;author&gt;Brady, L.&lt;/author&gt;&lt;author&gt;Guinan, E.&lt;/author&gt;&lt;author&gt;Hayes, B.&lt;/author&gt;&lt;author&gt;Casey, O.&lt;/author&gt;&lt;author&gt;Greene, J.&lt;/author&gt;&lt;author&gt;Vlajnic, T.&lt;/author&gt;&lt;author&gt;Cahill, F.&lt;/author&gt;&lt;author&gt;Van Hemelrijck, M.&lt;/author&gt;&lt;author&gt;Peat, N.&lt;/author&gt;&lt;author&gt;Rudman, S.&lt;/author&gt;&lt;author&gt;Hussey, J.&lt;/author&gt;&lt;author&gt;Cunningham, M.&lt;/author&gt;&lt;author&gt;Grogan, L.&lt;/author&gt;&lt;author&gt;Lynch, T.&lt;/author&gt;&lt;author&gt;Manecksha, R. P.&lt;/author&gt;&lt;author&gt;McCaffrey, J.&lt;/author&gt;&lt;author&gt;Mucci, L.&lt;/author&gt;&lt;author&gt;Sheils, O.&lt;/author&gt;&lt;author&gt;O&amp;apos;Leary, J.&lt;/author&gt;&lt;author&gt;O&amp;apos;Donnell, D. M.&lt;/author&gt;&lt;author&gt;McDermott, R.&lt;/author&gt;&lt;author&gt;Finn, S.&lt;/author&gt;&lt;/authors&gt;&lt;/contributors&gt;&lt;titles&gt;&lt;title&gt;The ExPeCT (Examining Exercise, Prostate Cancer and Circulating Tumour Cells) trial: Study protocol for a randomised controlled trial&lt;/title&gt;&lt;secondary-title&gt;Trials&lt;/secondary-title&gt;&lt;/titles&gt;&lt;periodical&gt;&lt;full-title&gt;Trials&lt;/full-title&gt;&lt;abbr-1&gt;Trials&lt;/abbr-1&gt;&lt;/periodical&gt;&lt;volume&gt;18&lt;/volume&gt;&lt;number&gt;1&lt;/number&gt;&lt;dates&gt;&lt;year&gt;2017&lt;/year&gt;&lt;/dates&gt;&lt;urls&gt;&lt;related-urls&gt;&lt;url&gt;https://www.embase.com/search/results?subaction=viewrecord&amp;amp;id=L618525481&amp;amp;from=export&lt;/url&gt;&lt;/related-urls&gt;&lt;/urls&gt;&lt;electronic-resource-num&gt;10.1186/s13063-017-2201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7A2B65D" w14:textId="47409E5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83AF0A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82F172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198F16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3714D3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CAC003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D8FF6A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6F6F80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B9612B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8D7725D" w14:textId="77777777" w:rsidTr="006B2535">
        <w:trPr>
          <w:trHeight w:val="338"/>
        </w:trPr>
        <w:tc>
          <w:tcPr>
            <w:tcW w:w="1980" w:type="dxa"/>
          </w:tcPr>
          <w:p w14:paraId="60DE9CDC" w14:textId="19E4EBC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itjar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P.H.S. et al, 2024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itjar&lt;/Author&gt;&lt;Year&gt;2024&lt;/Year&gt;&lt;RecNum&gt;1688&lt;/RecNum&gt;&lt;DisplayText&gt;[65]&lt;/DisplayText&gt;&lt;record&gt;&lt;rec-number&gt;1688&lt;/rec-number&gt;&lt;foreign-keys&gt;&lt;key app="EN" db-id="9zxfsev2ms0peeeave8xpfpbwpx00zss2vx2" timestamp="1722459076"&gt;1688&lt;/key&gt;&lt;/foreign-keys&gt;&lt;ref-type name="Journal Article"&gt;17&lt;/ref-type&gt;&lt;contributors&gt;&lt;authors&gt;&lt;author&gt;Sitjar, P. H. S.&lt;/author&gt;&lt;author&gt;Tan, S. Y.&lt;/author&gt;&lt;author&gt;Wong, M.&lt;/author&gt;&lt;author&gt;Li, J.&lt;/author&gt;&lt;author&gt;Jalil, R. B. A.&lt;/author&gt;&lt;author&gt;Aw, H.&lt;/author&gt;&lt;author&gt;Lim, E. H.&lt;/author&gt;&lt;author&gt;Goh, J.&lt;/author&gt;&lt;/authors&gt;&lt;/contributors&gt;&lt;titles&gt;&lt;title&gt;Combined aerobic and strength exercise training on biological ageing in Singaporean breast cancer patients: protocol for the Breast Cancer Exercise Intervention (BREXINT) Pilot Study&lt;/title&gt;&lt;secondary-title&gt;GeroScience&lt;/secondary-title&gt;&lt;/titles&gt;&lt;periodical&gt;&lt;full-title&gt;GeroScience&lt;/full-title&gt;&lt;/periodical&gt;&lt;dates&gt;&lt;year&gt;2024&lt;/year&gt;&lt;/dates&gt;&lt;urls&gt;&lt;related-urls&gt;&lt;url&gt;https://www.embase.com/search/results?subaction=viewrecord&amp;amp;id=L2029214988&amp;amp;from=export&lt;/url&gt;&lt;/related-urls&gt;&lt;/urls&gt;&lt;electronic-resource-num&gt;10.1007/s11357-024-01145-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D0FBA30" w14:textId="3AF3E7F5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F66AA7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0A667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4AE5416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809E9A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F56579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E6BB34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4C92F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52ADFC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214EC05" w14:textId="77777777" w:rsidTr="006B2535">
        <w:trPr>
          <w:trHeight w:val="338"/>
        </w:trPr>
        <w:tc>
          <w:tcPr>
            <w:tcW w:w="1980" w:type="dxa"/>
          </w:tcPr>
          <w:p w14:paraId="15AC5DCA" w14:textId="7E36CC4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mith L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mith&lt;/Author&gt;&lt;Year&gt;2021&lt;/Year&gt;&lt;RecNum&gt;1689&lt;/RecNum&gt;&lt;DisplayText&gt;[66]&lt;/DisplayText&gt;&lt;record&gt;&lt;rec-number&gt;1689&lt;/rec-number&gt;&lt;foreign-keys&gt;&lt;key app="EN" db-id="9zxfsev2ms0peeeave8xpfpbwpx00zss2vx2" timestamp="1722459076"&gt;1689&lt;/key&gt;&lt;/foreign-keys&gt;&lt;ref-type name="Journal Article"&gt;17&lt;/ref-type&gt;&lt;contributors&gt;&lt;authors&gt;&lt;author&gt;Smith, L.&lt;/author&gt;&lt;author&gt;Carrie, A.&lt;/author&gt;&lt;author&gt;Tully, M.&lt;/author&gt;&lt;author&gt;Barnett, Y.&lt;/author&gt;&lt;author&gt;Butler, L.&lt;/author&gt;&lt;author&gt;Gillvray, C.&lt;/author&gt;&lt;author&gt;Lindsay, R.&lt;/author&gt;&lt;author&gt;Abbs, A.&lt;/author&gt;&lt;author&gt;Trott, M.&lt;/author&gt;&lt;author&gt;Olanrewaju, O.&lt;/author&gt;&lt;author&gt;Yang, L.&lt;/author&gt;&lt;author&gt;Ilie, C. P.&lt;/author&gt;&lt;/authors&gt;&lt;/contributors&gt;&lt;titles&gt;&lt;title&gt;The CADENCE pilot trial – Promoting physical activity in bladder cancer survivors: A protocol paper&lt;/title&gt;&lt;secondary-title&gt;Contemporary Clinical Trials Communications&lt;/secondary-title&gt;&lt;/titles&gt;&lt;periodical&gt;&lt;full-title&gt;Contemporary Clinical Trials Communications&lt;/full-title&gt;&lt;/periodical&gt;&lt;volume&gt;22&lt;/volume&gt;&lt;dates&gt;&lt;year&gt;2021&lt;/year&gt;&lt;/dates&gt;&lt;urls&gt;&lt;related-urls&gt;&lt;url&gt;https://www.embase.com/search/results?subaction=viewrecord&amp;amp;id=L2013160278&amp;amp;from=export&lt;/url&gt;&lt;/related-urls&gt;&lt;/urls&gt;&lt;electronic-resource-num&gt;10.1016/j.conctc.2021.10080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C4B45E9" w14:textId="0A550DC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3EC5B33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17A22D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596AF3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0CC1A5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11C05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B04389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BFAA64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9C97ED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F7043C3" w14:textId="77777777" w:rsidTr="006B2535">
        <w:trPr>
          <w:trHeight w:val="338"/>
        </w:trPr>
        <w:tc>
          <w:tcPr>
            <w:tcW w:w="1980" w:type="dxa"/>
          </w:tcPr>
          <w:p w14:paraId="0241AA7A" w14:textId="17485BA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Soriando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-Maldonado A. et al, 2019</w:t>
            </w:r>
            <w:r w:rsidRPr="00320BA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</w:t>
            </w:r>
            <w:r w:rsidRPr="00320BA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instrText xml:space="preserve"> ADDIN EN.CITE &lt;EndNote&gt;&lt;Cite&gt;&lt;Author&gt;Soriano-Maldonado&lt;/Author&gt;&lt;Year&gt;2019&lt;/Year&gt;&lt;RecNum&gt;1612&lt;/RecNum&gt;&lt;DisplayText&gt;[67]&lt;/DisplayText&gt;&lt;record&gt;&lt;rec-number&gt;1612&lt;/rec-number&gt;&lt;foreign-keys&gt;&lt;key app="EN" db-id="9zxfsev2ms0peeeave8xpfpbwpx00zss2vx2" timestamp="1722347722"&gt;1612&lt;/key&gt;&lt;/foreign-keys&gt;&lt;ref-type name="Journal Article"&gt;17&lt;/ref-type&gt;&lt;contributors&gt;&lt;authors&gt;&lt;author&gt;Soriano-Maldonado, A.&lt;/author&gt;&lt;author&gt;Carrera-Ruiz, A.&lt;/author&gt;&lt;author&gt;Díez-Fernández, D. M.&lt;/author&gt;&lt;/authors&gt;&lt;/contributors&gt;&lt;titles&gt;&lt;title&gt;Effects of a 12-week resistance and aerobic exercise program on muscular strength and quality of life in breast cancer survivors: Study protocol for the EFICAN randomized controlled trial (vol 98, e17625, 2019)&lt;/title&gt;&lt;secondary-title&gt;Medicine&lt;/secondary-title&gt;&lt;/titles&gt;&lt;periodical&gt;&lt;full-title&gt;Medicine (Baltimore)&lt;/full-title&gt;&lt;abbr-1&gt;Medicine&lt;/abbr-1&gt;&lt;/periodical&gt;&lt;volume&gt;98&lt;/volume&gt;&lt;number&gt;49&lt;/number&gt;&lt;dates&gt;&lt;year&gt;2019&lt;/year&gt;&lt;/dates&gt;&lt;accession-num&gt;WOS:000511428400102&lt;/accession-num&gt;&lt;urls&gt;&lt;related-urls&gt;&lt;url&gt;&amp;lt;Go to ISI&amp;gt;://WOS:000511428400102&lt;/url&gt;&lt;/related-urls&gt;&lt;/urls&gt;&lt;electronic-resource-num&gt;10.1097/md.000000000001841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IE"/>
              </w:rPr>
              <w:t>[67]</w:t>
            </w:r>
            <w:r w:rsidRPr="00320BA9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7AF4415" w14:textId="47B6FFE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9D3CE0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D93D66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B94406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17757E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A732FD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00075B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CB2044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45A836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163A080" w14:textId="77777777" w:rsidTr="006B2535">
        <w:trPr>
          <w:trHeight w:val="338"/>
        </w:trPr>
        <w:tc>
          <w:tcPr>
            <w:tcW w:w="1980" w:type="dxa"/>
          </w:tcPr>
          <w:p w14:paraId="25F57ED1" w14:textId="4DEFBEB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Steffens D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teffens&lt;/Author&gt;&lt;Year&gt;2022&lt;/Year&gt;&lt;RecNum&gt;1613&lt;/RecNum&gt;&lt;DisplayText&gt;[68]&lt;/DisplayText&gt;&lt;record&gt;&lt;rec-number&gt;1613&lt;/rec-number&gt;&lt;foreign-keys&gt;&lt;key app="EN" db-id="9zxfsev2ms0peeeave8xpfpbwpx00zss2vx2" timestamp="1722347722"&gt;1613&lt;/key&gt;&lt;/foreign-keys&gt;&lt;ref-type name="Journal Article"&gt;17&lt;/ref-type&gt;&lt;contributors&gt;&lt;authors&gt;&lt;author&gt;Steffens, D.&lt;/author&gt;&lt;author&gt;Young, J.&lt;/author&gt;&lt;author&gt;Riedel, B.&lt;/author&gt;&lt;author&gt;Morton, R.&lt;/author&gt;&lt;author&gt;Denehy, L.&lt;/author&gt;&lt;author&gt;Heriot, A.&lt;/author&gt;&lt;author&gt;Koh, C.&lt;/author&gt;&lt;author&gt;Li, Q.&lt;/author&gt;&lt;author&gt;Bauman, A.&lt;/author&gt;&lt;author&gt;Sandroussi, C.&lt;/author&gt;&lt;author&gt;Ismail, H.&lt;/author&gt;&lt;author&gt;Dieng, M.&lt;/author&gt;&lt;author&gt;Ansari, N.&lt;/author&gt;&lt;author&gt;Pillinger, N.&lt;/author&gt;&lt;author&gt;O&amp;apos;Shannassy, S.&lt;/author&gt;&lt;author&gt;McKeown, S.&lt;/author&gt;&lt;author&gt;Cunningham, D.&lt;/author&gt;&lt;author&gt;Sheehan, K.&lt;/author&gt;&lt;author&gt;Iori, G.&lt;/author&gt;&lt;author&gt;Bartyn, J.&lt;/author&gt;&lt;author&gt;Solomon, M.&lt;/author&gt;&lt;/authors&gt;&lt;/contributors&gt;&lt;titles&gt;&lt;title&gt;PRehabllitatiOn with pReoperatIve exercise and educaTion for patients undergoing major abdominal cancer surgerY: protocol for a multicentre randomised controlled TRIAL (PRIORITY TRIAL)&lt;/title&gt;&lt;secondary-title&gt;BMC cancer&lt;/secondary-title&gt;&lt;/titles&gt;&lt;periodical&gt;&lt;full-title&gt;BMC Cancer&lt;/full-title&gt;&lt;abbr-1&gt;BMC cancer&lt;/abbr-1&gt;&lt;/periodical&gt;&lt;volume&gt;22&lt;/volume&gt;&lt;number&gt;1&lt;/number&gt;&lt;dates&gt;&lt;year&gt;2022&lt;/year&gt;&lt;/dates&gt;&lt;accession-num&gt;WOS:000786216600005&lt;/accession-num&gt;&lt;urls&gt;&lt;related-urls&gt;&lt;url&gt;&amp;lt;Go to ISI&amp;gt;://WOS:000786216600005&lt;/url&gt;&lt;/related-urls&gt;&lt;/urls&gt;&lt;electronic-resource-num&gt;10.1186/s12885-022-09492-6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0E469E7" w14:textId="36CE936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5BFA97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4D63A2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9822C9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1F61D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9E45B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8A2FAB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0F78A87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2E3348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00568B7" w14:textId="77777777" w:rsidTr="006B2535">
        <w:trPr>
          <w:trHeight w:val="338"/>
        </w:trPr>
        <w:tc>
          <w:tcPr>
            <w:tcW w:w="1980" w:type="dxa"/>
          </w:tcPr>
          <w:p w14:paraId="16499EC8" w14:textId="0173AE0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lastRenderedPageBreak/>
              <w:t xml:space="preserve">Steffens D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Steffens&lt;/Author&gt;&lt;Year&gt;2018&lt;/Year&gt;&lt;RecNum&gt;1691&lt;/RecNum&gt;&lt;DisplayText&gt;[69]&lt;/DisplayText&gt;&lt;record&gt;&lt;rec-number&gt;1691&lt;/rec-number&gt;&lt;foreign-keys&gt;&lt;key app="EN" db-id="9zxfsev2ms0peeeave8xpfpbwpx00zss2vx2" timestamp="1722459076"&gt;1691&lt;/key&gt;&lt;/foreign-keys&gt;&lt;ref-type name="Journal Article"&gt;17&lt;/ref-type&gt;&lt;contributors&gt;&lt;authors&gt;&lt;author&gt;Steffens, D.&lt;/author&gt;&lt;author&gt;Young, J.&lt;/author&gt;&lt;author&gt;Beckenkamp, P. R.&lt;/author&gt;&lt;author&gt;Ratcliffe, J.&lt;/author&gt;&lt;author&gt;Rubie, F.&lt;/author&gt;&lt;author&gt;Ansari, N.&lt;/author&gt;&lt;author&gt;Pillinger, N.&lt;/author&gt;&lt;author&gt;Solomon, M.&lt;/author&gt;&lt;/authors&gt;&lt;/contributors&gt;&lt;titles&gt;&lt;title&gt;Feasibility and acceptability of PrE-operative Physical Activity to improve patient outcomes After major cancer surgery: Study protocol for a pilot randomised controlled trial (PEPA Trial)&lt;/title&gt;&lt;secondary-title&gt;Trials&lt;/secondary-title&gt;&lt;/titles&gt;&lt;periodical&gt;&lt;full-title&gt;Trials&lt;/full-title&gt;&lt;abbr-1&gt;Trials&lt;/abbr-1&gt;&lt;/periodical&gt;&lt;volume&gt;19&lt;/volume&gt;&lt;number&gt;1&lt;/number&gt;&lt;dates&gt;&lt;year&gt;2018&lt;/year&gt;&lt;/dates&gt;&lt;urls&gt;&lt;related-urls&gt;&lt;url&gt;https://www.embase.com/search/results?subaction=viewrecord&amp;amp;id=L620699433&amp;amp;from=export&lt;/url&gt;&lt;/related-urls&gt;&lt;/urls&gt;&lt;electronic-resource-num&gt;10.1186/s13063-018-2481-2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6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66110678" w14:textId="7360FA0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6321DB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BAB891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EB62D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E0A453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B0DFE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2F71A7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CBEE0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1C5100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E824863" w14:textId="77777777" w:rsidTr="006B2535">
        <w:trPr>
          <w:trHeight w:val="338"/>
        </w:trPr>
        <w:tc>
          <w:tcPr>
            <w:tcW w:w="1980" w:type="dxa"/>
          </w:tcPr>
          <w:p w14:paraId="0ECEE303" w14:textId="4DE6E8B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oohey K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oohey&lt;/Author&gt;&lt;Year&gt;2022&lt;/Year&gt;&lt;RecNum&gt;1693&lt;/RecNum&gt;&lt;DisplayText&gt;[70]&lt;/DisplayText&gt;&lt;record&gt;&lt;rec-number&gt;1693&lt;/rec-number&gt;&lt;foreign-keys&gt;&lt;key app="EN" db-id="9zxfsev2ms0peeeave8xpfpbwpx00zss2vx2" timestamp="1722459076"&gt;1693&lt;/key&gt;&lt;/foreign-keys&gt;&lt;ref-type name="Journal Article"&gt;17&lt;/ref-type&gt;&lt;contributors&gt;&lt;authors&gt;&lt;author&gt;Toohey, K.&lt;/author&gt;&lt;author&gt;Paterson, C.&lt;/author&gt;&lt;author&gt;Moore, M.&lt;/author&gt;&lt;author&gt;Hunter, M.&lt;/author&gt;&lt;/authors&gt;&lt;/contributors&gt;&lt;titles&gt;&lt;title&gt;Towards best practice in the delivery of prescribed exercise via telehealth for individuals diagnosed with cancer: A randomised controlled trial protocol&lt;/title&gt;&lt;secondary-title&gt;Contemporary clinical trials&lt;/secondary-title&gt;&lt;/titles&gt;&lt;periodical&gt;&lt;full-title&gt;Contemp Clin Trials&lt;/full-title&gt;&lt;abbr-1&gt;Contemporary clinical trials&lt;/abbr-1&gt;&lt;/periodical&gt;&lt;volume&gt;119&lt;/volume&gt;&lt;dates&gt;&lt;year&gt;2022&lt;/year&gt;&lt;/dates&gt;&lt;urls&gt;&lt;related-urls&gt;&lt;url&gt;https://www.embase.com/search/results?subaction=viewrecord&amp;amp;id=L2018888888&amp;amp;from=export&lt;/url&gt;&lt;/related-urls&gt;&lt;/urls&gt;&lt;electronic-resource-num&gt;10.1016/j.cct.2022.10683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A8EEB7B" w14:textId="254A0E6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7EC8D9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3900FE1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620E4E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6FACB0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E4CE79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75CC62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D2B62A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4752E6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02F1F4C" w14:textId="77777777" w:rsidTr="006B2535">
        <w:trPr>
          <w:trHeight w:val="338"/>
        </w:trPr>
        <w:tc>
          <w:tcPr>
            <w:tcW w:w="1980" w:type="dxa"/>
          </w:tcPr>
          <w:p w14:paraId="1F29E31D" w14:textId="2E7B004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Touillaud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M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ouillaud&lt;/Author&gt;&lt;Year&gt;2021&lt;/Year&gt;&lt;RecNum&gt;1694&lt;/RecNum&gt;&lt;DisplayText&gt;[71]&lt;/DisplayText&gt;&lt;record&gt;&lt;rec-number&gt;1694&lt;/rec-number&gt;&lt;foreign-keys&gt;&lt;key app="EN" db-id="9zxfsev2ms0peeeave8xpfpbwpx00zss2vx2" timestamp="1722459076"&gt;1694&lt;/key&gt;&lt;/foreign-keys&gt;&lt;ref-type name="Journal Article"&gt;17&lt;/ref-type&gt;&lt;contributors&gt;&lt;authors&gt;&lt;author&gt;Touillaud, M.&lt;/author&gt;&lt;author&gt;Fournier, B.&lt;/author&gt;&lt;author&gt;Pérol, O.&lt;/author&gt;&lt;author&gt;Delrieu, L.&lt;/author&gt;&lt;author&gt;Maire, A.&lt;/author&gt;&lt;author&gt;Belladame, E.&lt;/author&gt;&lt;author&gt;Pérol, D.&lt;/author&gt;&lt;author&gt;Perrier, L.&lt;/author&gt;&lt;author&gt;Preau, M.&lt;/author&gt;&lt;author&gt;Leroy, T.&lt;/author&gt;&lt;author&gt;Fassier, J. B.&lt;/author&gt;&lt;author&gt;Fillol, F.&lt;/author&gt;&lt;author&gt;Pascal, S.&lt;/author&gt;&lt;author&gt;Durand, T.&lt;/author&gt;&lt;author&gt;Fervers, B.&lt;/author&gt;&lt;/authors&gt;&lt;/contributors&gt;&lt;titles&gt;&lt;title&gt;Connected device and therapeutic patient education to promote physical activity among women with localised breast cancer (DISCO trial): Protocol for a multicentre 2×2 factorial randomised controlled trial&lt;/title&gt;&lt;secondary-title&gt;BMJ open&lt;/secondary-title&gt;&lt;/titles&gt;&lt;periodical&gt;&lt;full-title&gt;BMJ Open&lt;/full-title&gt;&lt;/periodical&gt;&lt;volume&gt;11&lt;/volume&gt;&lt;number&gt;9&lt;/number&gt;&lt;dates&gt;&lt;year&gt;2021&lt;/year&gt;&lt;/dates&gt;&lt;urls&gt;&lt;related-urls&gt;&lt;url&gt;https://www.embase.com/search/results?subaction=viewrecord&amp;amp;id=L635979501&amp;amp;from=export&lt;/url&gt;&lt;/related-urls&gt;&lt;/urls&gt;&lt;electronic-resource-num&gt;10.1136/bmjopen-2020-045448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71FDA80" w14:textId="0FE7338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1C0E46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AC0F7D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7F069A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D127CF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39500FC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F792FA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7264A5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2FF1E0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A90AE1" w:rsidRPr="00320BA9" w14:paraId="48C6D45B" w14:textId="77777777" w:rsidTr="006B2535">
        <w:trPr>
          <w:trHeight w:val="338"/>
        </w:trPr>
        <w:tc>
          <w:tcPr>
            <w:tcW w:w="1980" w:type="dxa"/>
          </w:tcPr>
          <w:p w14:paraId="3E57C406" w14:textId="3FC6D83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ully R. et al, 2020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ully&lt;/Author&gt;&lt;Year&gt;2020&lt;/Year&gt;&lt;RecNum&gt;1695&lt;/RecNum&gt;&lt;DisplayText&gt;[72]&lt;/DisplayText&gt;&lt;record&gt;&lt;rec-number&gt;1695&lt;/rec-number&gt;&lt;foreign-keys&gt;&lt;key app="EN" db-id="9zxfsev2ms0peeeave8xpfpbwpx00zss2vx2" timestamp="1722459076"&gt;1695&lt;/key&gt;&lt;/foreign-keys&gt;&lt;ref-type name="Journal Article"&gt;17&lt;/ref-type&gt;&lt;contributors&gt;&lt;authors&gt;&lt;author&gt;Tully, R.&lt;/author&gt;&lt;author&gt;Loughney, L.&lt;/author&gt;&lt;author&gt;Bolger, J.&lt;/author&gt;&lt;author&gt;Sorensen, J.&lt;/author&gt;&lt;author&gt;McAnena, O.&lt;/author&gt;&lt;author&gt;Collins, C. G.&lt;/author&gt;&lt;author&gt;Carroll, P. A.&lt;/author&gt;&lt;author&gt;Arumugasamy, M.&lt;/author&gt;&lt;author&gt;Murphy, T. J.&lt;/author&gt;&lt;author&gt;Robb, W. B.&lt;/author&gt;&lt;author&gt;Hickey, W.&lt;/author&gt;&lt;author&gt;Coleman, C.&lt;/author&gt;&lt;author&gt;Buckley, L.&lt;/author&gt;&lt;author&gt;Lombard, E.&lt;/author&gt;&lt;author&gt;McCaffrey, N.&lt;/author&gt;&lt;author&gt;Gallagher, P.&lt;/author&gt;&lt;author&gt;Timon, C.&lt;/author&gt;&lt;author&gt;Kearney, P.&lt;/author&gt;&lt;author&gt;Quinn, A.&lt;/author&gt;&lt;author&gt;Houlihan, E.&lt;/author&gt;&lt;author&gt;O&amp;apos;Dwyer, D. J.&lt;/author&gt;&lt;author&gt;Woods, C.&lt;/author&gt;&lt;author&gt;O&amp;apos;Connor, R.&lt;/author&gt;&lt;author&gt;Kelly, S.&lt;/author&gt;&lt;author&gt;Kehoe, B.&lt;/author&gt;&lt;author&gt;McManus, M.&lt;/author&gt;&lt;author&gt;Twomey, A.&lt;/author&gt;&lt;/authors&gt;&lt;/contributors&gt;&lt;titles&gt;&lt;title&gt;The effect of a pre- And post-operative exercise programme versus standard care on physical fitness of patients with oesophageal and gastric cancer undergoing neoadjuvant treatment prior to surgery (The PERIOP-OG Trial): Study protocol for a randomised controlled trial&lt;/title&gt;&lt;secondary-title&gt;Trials&lt;/secondary-title&gt;&lt;/titles&gt;&lt;periodical&gt;&lt;full-title&gt;Trials&lt;/full-title&gt;&lt;abbr-1&gt;Trials&lt;/abbr-1&gt;&lt;/periodical&gt;&lt;volume&gt;21&lt;/volume&gt;&lt;number&gt;1&lt;/number&gt;&lt;dates&gt;&lt;year&gt;2020&lt;/year&gt;&lt;/dates&gt;&lt;urls&gt;&lt;related-urls&gt;&lt;url&gt;https://www.embase.com/search/results?subaction=viewrecord&amp;amp;id=L632335036&amp;amp;from=export&lt;/url&gt;&lt;/related-urls&gt;&lt;/urls&gt;&lt;electronic-resource-num&gt;10.1186/s13063-020-04311-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AD08805" w14:textId="2001921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7CFEE06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58F3151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07E3A7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596299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CC68CC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8147EF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655829F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024FC1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82AD1FE" w14:textId="77777777" w:rsidTr="006B2535">
        <w:trPr>
          <w:trHeight w:val="338"/>
        </w:trPr>
        <w:tc>
          <w:tcPr>
            <w:tcW w:w="1980" w:type="dxa"/>
          </w:tcPr>
          <w:p w14:paraId="72602A0C" w14:textId="4A61C52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Twomey R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Twomey&lt;/Author&gt;&lt;Year&gt;2018&lt;/Year&gt;&lt;RecNum&gt;1696&lt;/RecNum&gt;&lt;DisplayText&gt;[73]&lt;/DisplayText&gt;&lt;record&gt;&lt;rec-number&gt;1696&lt;/rec-number&gt;&lt;foreign-keys&gt;&lt;key app="EN" db-id="9zxfsev2ms0peeeave8xpfpbwpx00zss2vx2" timestamp="1722459076"&gt;1696&lt;/key&gt;&lt;/foreign-keys&gt;&lt;ref-type name="Journal Article"&gt;17&lt;/ref-type&gt;&lt;contributors&gt;&lt;authors&gt;&lt;author&gt;Twomey, R.&lt;/author&gt;&lt;author&gt;Martin, T.&lt;/author&gt;&lt;author&gt;Temesi, J.&lt;/author&gt;&lt;author&gt;Culos-Reed, S. N.&lt;/author&gt;&lt;author&gt;Millet, G. Y.&lt;/author&gt;&lt;/authors&gt;&lt;/contributors&gt;&lt;titles&gt;&lt;title&gt;Tailored exercise interventions to reduce fatigue in cancer survivors: Study protocol of a randomized controlled trial&lt;/title&gt;&lt;secondary-title&gt;BMC cancer&lt;/secondary-title&gt;&lt;/titles&gt;&lt;periodical&gt;&lt;full-title&gt;BMC Cancer&lt;/full-title&gt;&lt;abbr-1&gt;BMC cancer&lt;/abbr-1&gt;&lt;/periodical&gt;&lt;volume&gt;18&lt;/volume&gt;&lt;number&gt;1&lt;/number&gt;&lt;dates&gt;&lt;year&gt;2018&lt;/year&gt;&lt;/dates&gt;&lt;urls&gt;&lt;related-urls&gt;&lt;url&gt;https://www.embase.com/search/results?subaction=viewrecord&amp;amp;id=L623158917&amp;amp;from=export&lt;/url&gt;&lt;/related-urls&gt;&lt;/urls&gt;&lt;electronic-resource-num&gt;10.1186/s12885-018-4668-z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0ECD8938" w14:textId="09749F4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E15F1D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AECF19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5EFE331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58FB848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418E4B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A0B5C5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0E1FB8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87B2AE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0C6BF461" w14:textId="77777777" w:rsidTr="006B2535">
        <w:trPr>
          <w:trHeight w:val="338"/>
        </w:trPr>
        <w:tc>
          <w:tcPr>
            <w:tcW w:w="1980" w:type="dxa"/>
          </w:tcPr>
          <w:p w14:paraId="44B2179C" w14:textId="23D5E0E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Aperen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K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an Aperen&lt;/Author&gt;&lt;Year&gt;2023&lt;/Year&gt;&lt;RecNum&gt;1697&lt;/RecNum&gt;&lt;DisplayText&gt;[74]&lt;/DisplayText&gt;&lt;record&gt;&lt;rec-number&gt;1697&lt;/rec-number&gt;&lt;foreign-keys&gt;&lt;key app="EN" db-id="9zxfsev2ms0peeeave8xpfpbwpx00zss2vx2" timestamp="1722459076"&gt;1697&lt;/key&gt;&lt;/foreign-keys&gt;&lt;ref-type name="Journal Article"&gt;17&lt;/ref-type&gt;&lt;contributors&gt;&lt;authors&gt;&lt;author&gt;Van Aperen, K.&lt;/author&gt;&lt;author&gt;De Groef, A.&lt;/author&gt;&lt;author&gt;Devoogdt, N.&lt;/author&gt;&lt;author&gt;De Vrieze, T.&lt;/author&gt;&lt;author&gt;Troosters, T.&lt;/author&gt;&lt;author&gt;Bollen, H.&lt;/author&gt;&lt;author&gt;Nuyts, S.&lt;/author&gt;&lt;/authors&gt;&lt;/contributors&gt;&lt;titles&gt;&lt;title&gt;EffEx-HN trial: study protocol for a randomized controlled trial on the EFFectiveness and feasibility of a comprehensive supervised EXercise program during radiotherapy in Head and Neck cancer patients on health-related quality of life&lt;/title&gt;&lt;secondary-title&gt;Trials&lt;/secondary-title&gt;&lt;/titles&gt;&lt;periodical&gt;&lt;full-title&gt;Trials&lt;/full-title&gt;&lt;abbr-1&gt;Trials&lt;/abbr-1&gt;&lt;/periodical&gt;&lt;volume&gt;24&lt;/volume&gt;&lt;number&gt;1&lt;/number&gt;&lt;dates&gt;&lt;year&gt;2023&lt;/year&gt;&lt;/dates&gt;&lt;urls&gt;&lt;related-urls&gt;&lt;url&gt;https://www.embase.com/search/results?subaction=viewrecord&amp;amp;id=L2022612045&amp;amp;from=export&lt;/url&gt;&lt;/related-urls&gt;&lt;/urls&gt;&lt;electronic-resource-num&gt;10.1186/s13063-023-07170-x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DC6B578" w14:textId="74D6189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B2C9F4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9E722B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32C6C2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A3CDB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BC50D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1B194B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4A37B4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1EBE7A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15E605F5" w14:textId="77777777" w:rsidTr="006B2535">
        <w:trPr>
          <w:trHeight w:val="338"/>
        </w:trPr>
        <w:tc>
          <w:tcPr>
            <w:tcW w:w="1980" w:type="dxa"/>
          </w:tcPr>
          <w:p w14:paraId="695EAF29" w14:textId="5F2104E8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Blarigan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.L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an Blarigan&lt;/Author&gt;&lt;Year&gt;2023&lt;/Year&gt;&lt;RecNum&gt;1698&lt;/RecNum&gt;&lt;DisplayText&gt;[75]&lt;/DisplayText&gt;&lt;record&gt;&lt;rec-number&gt;1698&lt;/rec-number&gt;&lt;foreign-keys&gt;&lt;key app="EN" db-id="9zxfsev2ms0peeeave8xpfpbwpx00zss2vx2" timestamp="1722459076"&gt;1698&lt;/key&gt;&lt;/foreign-keys&gt;&lt;ref-type name="Journal Article"&gt;17&lt;/ref-type&gt;&lt;contributors&gt;&lt;authors&gt;&lt;author&gt;Van Blarigan, E. L.&lt;/author&gt;&lt;author&gt;Chan, J. M.&lt;/author&gt;&lt;author&gt;Sanchez, A.&lt;/author&gt;&lt;author&gt;Zhang, L.&lt;/author&gt;&lt;author&gt;Winters-Stone, K.&lt;/author&gt;&lt;author&gt;Liu, V.&lt;/author&gt;&lt;author&gt;Macaire, G.&lt;/author&gt;&lt;author&gt;Panchal, N.&lt;/author&gt;&lt;author&gt;Graff, R. E.&lt;/author&gt;&lt;author&gt;Tenggara, I.&lt;/author&gt;&lt;author&gt;Luke, A.&lt;/author&gt;&lt;author&gt;Simko, J. P.&lt;/author&gt;&lt;author&gt;Cooperberg, M. R.&lt;/author&gt;&lt;author&gt;Carroll, P. R.&lt;/author&gt;&lt;author&gt;Kenfield, S. A.&lt;/author&gt;&lt;/authors&gt;&lt;/contributors&gt;&lt;titles&gt;&lt;title&gt;Protocol for a 4-arm randomized controlled trial testing remotely delivered exercise-only, diet-only, and exercise + diet interventions among men with prostate cancer treated with radical prostatectomy (Prostate 8-II)&lt;/title&gt;&lt;secondary-title&gt;Contemporary clinical trials&lt;/secondary-title&gt;&lt;/titles&gt;&lt;periodical&gt;&lt;full-title&gt;Contemp Clin Trials&lt;/full-title&gt;&lt;abbr-1&gt;Contemporary clinical trials&lt;/abbr-1&gt;&lt;/periodical&gt;&lt;volume&gt;125&lt;/volume&gt;&lt;dates&gt;&lt;year&gt;2023&lt;/year&gt;&lt;/dates&gt;&lt;urls&gt;&lt;related-urls&gt;&lt;url&gt;https://www.embase.com/search/results?subaction=viewrecord&amp;amp;id=L2022231603&amp;amp;from=export&lt;/url&gt;&lt;/related-urls&gt;&lt;/urls&gt;&lt;electronic-resource-num&gt;10.1016/j.cct.2023.10707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48AF0FA" w14:textId="1D2394A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14B621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3FED9D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2F7932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ED5FFA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2BCE55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3B6D4E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81298C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C7B011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14C6080" w14:textId="77777777" w:rsidTr="006B2535">
        <w:trPr>
          <w:trHeight w:val="338"/>
        </w:trPr>
        <w:tc>
          <w:tcPr>
            <w:tcW w:w="1980" w:type="dxa"/>
          </w:tcPr>
          <w:p w14:paraId="783C14B9" w14:textId="10C62B13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an </w:t>
            </w: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Vulpen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J.K. et al, 2017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2YW4gVnVscGVuPC9BdXRob3I+PFllYXI+MjAxNzwvWWVh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1NTI8L3BhZ2VzPjx2b2x1bWU+MTc8L3ZvbHVt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>
                <w:fldData xml:space="preserve">PEVuZE5vdGU+PENpdGU+PEF1dGhvcj52YW4gVnVscGVuPC9BdXRob3I+PFllYXI+MjAxNzwvWWVh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</w:fldData>
              </w:fldCha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.DATA 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7F54CE" w14:textId="7CEFF4B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E543A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D60DE7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844618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25EB5D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672B04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8E07B7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6ED538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9A95C7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BC58524" w14:textId="77777777" w:rsidTr="006B2535">
        <w:trPr>
          <w:trHeight w:val="338"/>
        </w:trPr>
        <w:tc>
          <w:tcPr>
            <w:tcW w:w="1980" w:type="dxa"/>
          </w:tcPr>
          <w:p w14:paraId="2F8496F7" w14:textId="1D6F35DF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Viamonte S.G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iamonte&lt;/Author&gt;&lt;Year&gt;2023&lt;/Year&gt;&lt;RecNum&gt;1699&lt;/RecNum&gt;&lt;DisplayText&gt;[77]&lt;/DisplayText&gt;&lt;record&gt;&lt;rec-number&gt;1699&lt;/rec-number&gt;&lt;foreign-keys&gt;&lt;key app="EN" db-id="9zxfsev2ms0peeeave8xpfpbwpx00zss2vx2" timestamp="1722459076"&gt;1699&lt;/key&gt;&lt;/foreign-keys&gt;&lt;ref-type name="Journal Article"&gt;17&lt;/ref-type&gt;&lt;contributors&gt;&lt;authors&gt;&lt;author&gt;Viamonte, S. G.&lt;/author&gt;&lt;author&gt;Joaquim, A. V.&lt;/author&gt;&lt;author&gt;Alves, A.&lt;/author&gt;&lt;author&gt;Vilela, E.&lt;/author&gt;&lt;author&gt;Capela, A.&lt;/author&gt;&lt;author&gt;Ferreira, C.&lt;/author&gt;&lt;author&gt;Duarte, B.&lt;/author&gt;&lt;author&gt;Rato, N. D.&lt;/author&gt;&lt;author&gt;Tavares, A. I.&lt;/author&gt;&lt;author&gt;Santos, M.&lt;/author&gt;&lt;author&gt;Ribeiro, F.&lt;/author&gt;&lt;/authors&gt;&lt;/contributors&gt;&lt;titles&gt;&lt;title&gt;Impact of a COmprehensive cardiac REhabilitation framework among high cardiovascular risk cancer survivors: Protocol for the CORE trial&lt;/title&gt;&lt;secondary-title&gt;International Journal of Cardiology&lt;/secondary-title&gt;&lt;/titles&gt;&lt;periodical&gt;&lt;full-title&gt;International Journal of Cardiology&lt;/full-title&gt;&lt;/periodical&gt;&lt;pages&gt;384-390&lt;/pages&gt;&lt;volume&gt;371&lt;/volume&gt;&lt;dates&gt;&lt;year&gt;2023&lt;/year&gt;&lt;/dates&gt;&lt;urls&gt;&lt;related-urls&gt;&lt;url&gt;https://www.embase.com/search/results?subaction=viewrecord&amp;amp;id=L2020668229&amp;amp;from=export&lt;/url&gt;&lt;/related-urls&gt;&lt;/urls&gt;&lt;electronic-resource-num&gt;10.1016/j.ijcard.2022.09.075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7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A1ED53C" w14:textId="67EA026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BE7244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6D66BA1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8FCD9B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73A377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F6E000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A050BA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3E9CD51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1A7C1E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B631D25" w14:textId="77777777" w:rsidTr="006B2535">
        <w:trPr>
          <w:trHeight w:val="338"/>
        </w:trPr>
        <w:tc>
          <w:tcPr>
            <w:tcW w:w="1980" w:type="dxa"/>
          </w:tcPr>
          <w:p w14:paraId="7DCEEE41" w14:textId="4E7267C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Vikmoen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O. et al, 2022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Vikmoen&lt;/Author&gt;&lt;Year&gt;2022&lt;/Year&gt;&lt;RecNum&gt;1710&lt;/RecNum&gt;&lt;DisplayText&gt;[78]&lt;/DisplayText&gt;&lt;record&gt;&lt;rec-number&gt;1710&lt;/rec-number&gt;&lt;foreign-keys&gt;&lt;key app="EN" db-id="9zxfsev2ms0peeeave8xpfpbwpx00zss2vx2" timestamp="1722459076"&gt;1710&lt;/key&gt;&lt;/foreign-keys&gt;&lt;ref-type name="Journal Article"&gt;17&lt;/ref-type&gt;&lt;contributors&gt;&lt;authors&gt;&lt;author&gt;Vikmoen, O.&lt;/author&gt;&lt;author&gt;Wiestad, T. H.&lt;/author&gt;&lt;author&gt;Thormodsen, I.&lt;/author&gt;&lt;author&gt;Nordin, K.&lt;/author&gt;&lt;author&gt;Berntsen, S.&lt;/author&gt;&lt;author&gt;Demmelmaier, I.&lt;/author&gt;&lt;author&gt;Strandberg, E.&lt;/author&gt;&lt;author&gt;Raastad, T.&lt;/author&gt;&lt;/authors&gt;&lt;/contributors&gt;&lt;titles&gt;&lt;title&gt;Effects of High and Low-To-Moderate Intensity Exercise During (Neo-) Adjuvant Chemotherapy on Muscle Cells, Cardiorespiratory Fitness, and Muscle Function in Women With Breast Cancer: Protocol for a Randomized Controlled Trial&lt;/title&gt;&lt;secondary-title&gt;JMIR Research Protocols&lt;/secondary-title&gt;&lt;/titles&gt;&lt;periodical&gt;&lt;full-title&gt;JMIR Research Protocols&lt;/full-title&gt;&lt;/periodical&gt;&lt;pages&gt;e40811&lt;/pages&gt;&lt;volume&gt;11&lt;/volume&gt;&lt;number&gt;11&lt;/number&gt;&lt;dates&gt;&lt;year&gt;2022&lt;/year&gt;&lt;/dates&gt;&lt;accession-num&gt;36367769&lt;/accession-num&gt;&lt;urls&gt;&lt;related-urls&gt;&lt;url&gt;https://www.tcd.ie/Library/resources/restrict.cgi?http://ovidsp.ovid.com/ovidweb.cgi?T=JS&amp;amp;CSC=Y&amp;amp;NEWS=N&amp;amp;PAGE=fulltext&amp;amp;D=pmnm7&amp;amp;DO=10.2196%2f40811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8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3919CF5" w14:textId="710C520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43F258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590045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2104267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3744BCC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30A3F4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B2AA11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D72094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2ADBC00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922A1C3" w14:textId="77777777" w:rsidTr="006B2535">
        <w:trPr>
          <w:trHeight w:val="338"/>
        </w:trPr>
        <w:tc>
          <w:tcPr>
            <w:tcW w:w="1980" w:type="dxa"/>
          </w:tcPr>
          <w:p w14:paraId="6E44B1C8" w14:textId="160521BB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ilson R. et al, 2023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lson&lt;/Author&gt;&lt;Year&gt;2023&lt;/Year&gt;&lt;RecNum&gt;1711&lt;/RecNum&gt;&lt;DisplayText&gt;[79]&lt;/DisplayText&gt;&lt;record&gt;&lt;rec-number&gt;1711&lt;/rec-number&gt;&lt;foreign-keys&gt;&lt;key app="EN" db-id="9zxfsev2ms0peeeave8xpfpbwpx00zss2vx2" timestamp="1722459076"&gt;1711&lt;/key&gt;&lt;/foreign-keys&gt;&lt;ref-type name="Journal Article"&gt;17&lt;/ref-type&gt;&lt;contributors&gt;&lt;authors&gt;&lt;author&gt;Wilson, R.&lt;/author&gt;&lt;author&gt;Kang, D. W.&lt;/author&gt;&lt;author&gt;Tahbaz, M.&lt;/author&gt;&lt;author&gt;Norris, M.&lt;/author&gt;&lt;author&gt;Uno, H.&lt;/author&gt;&lt;author&gt;Ligibel, J.&lt;/author&gt;&lt;author&gt;Guenette, J.&lt;/author&gt;&lt;author&gt;Christopher, C.&lt;/author&gt;&lt;author&gt;Dieli-Conwright, C.&lt;/author&gt;&lt;/authors&gt;&lt;/contributors&gt;&lt;titles&gt;&lt;title&gt;Improving Cognitive Function Through High-Intensity Interval Training in Breast Cancer Patients Undergoing Chemotherapy: Protocol for a Randomized Controlled Trial&lt;/title&gt;&lt;secondary-title&gt;JMIR Research Protocols&lt;/secondary-title&gt;&lt;/titles&gt;&lt;periodical&gt;&lt;full-title&gt;JMIR Research Protocols&lt;/full-title&gt;&lt;/periodical&gt;&lt;pages&gt;e39740&lt;/pages&gt;&lt;volume&gt;12&lt;/volume&gt;&lt;dates&gt;&lt;year&gt;2023&lt;/year&gt;&lt;/dates&gt;&lt;accession-num&gt;37027186&lt;/accession-num&gt;&lt;urls&gt;&lt;related-urls&gt;&lt;url&gt;https://www.tcd.ie/Library/resources/restrict.cgi?http://ovidsp.ovid.com/ovidweb.cgi?T=JS&amp;amp;CSC=Y&amp;amp;NEWS=N&amp;amp;PAGE=fulltext&amp;amp;D=pmnm8&amp;amp;DO=10.2196%2f39740&lt;/url&gt;&lt;/related-urls&gt;&lt;/urls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79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461E24B" w14:textId="32F128B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2A33268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7599CE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E5029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53A0347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44089CA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196DB49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0B4DD9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55A6C00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618B792D" w14:textId="77777777" w:rsidTr="006B2535">
        <w:trPr>
          <w:trHeight w:val="338"/>
        </w:trPr>
        <w:tc>
          <w:tcPr>
            <w:tcW w:w="1980" w:type="dxa"/>
          </w:tcPr>
          <w:p w14:paraId="318C9965" w14:textId="5DEBB8E1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inters-Stone K.M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nters-Stone&lt;/Author&gt;&lt;Year&gt;2021&lt;/Year&gt;&lt;RecNum&gt;1700&lt;/RecNum&gt;&lt;DisplayText&gt;[80]&lt;/DisplayText&gt;&lt;record&gt;&lt;rec-number&gt;1700&lt;/rec-number&gt;&lt;foreign-keys&gt;&lt;key app="EN" db-id="9zxfsev2ms0peeeave8xpfpbwpx00zss2vx2" timestamp="1722459076"&gt;1700&lt;/key&gt;&lt;/foreign-keys&gt;&lt;ref-type name="Journal Article"&gt;17&lt;/ref-type&gt;&lt;contributors&gt;&lt;authors&gt;&lt;author&gt;Winters-Stone, K. M.&lt;/author&gt;&lt;author&gt;Li, F.&lt;/author&gt;&lt;author&gt;Horak, F.&lt;/author&gt;&lt;author&gt;Dieckmann, N.&lt;/author&gt;&lt;author&gt;Hung, A.&lt;/author&gt;&lt;author&gt;Amling, C.&lt;/author&gt;&lt;author&gt;Beer, T. M.&lt;/author&gt;&lt;/authors&gt;&lt;/contributors&gt;&lt;titles&gt;&lt;title&gt;Protocol for GET FIT Prostate: a randomized, controlled trial of group exercise training for fall prevention and functional improvements during and after treatment for prostate cancer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4139601&amp;amp;from=export&lt;/url&gt;&lt;/related-urls&gt;&lt;/urls&gt;&lt;electronic-resource-num&gt;10.1186/s13063-021-05687-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0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0A4BD63" w14:textId="40530B0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B02491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71BA03A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082B7F9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7CA1D1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6FCBE54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C26FB4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E81C43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5350E5C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313495F" w14:textId="77777777" w:rsidTr="006B2535">
        <w:trPr>
          <w:trHeight w:val="338"/>
        </w:trPr>
        <w:tc>
          <w:tcPr>
            <w:tcW w:w="1980" w:type="dxa"/>
          </w:tcPr>
          <w:p w14:paraId="75F60C9F" w14:textId="3720878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inters-Stone K.M. et al, 2021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nters-Stone&lt;/Author&gt;&lt;Year&gt;2021&lt;/Year&gt;&lt;RecNum&gt;1701&lt;/RecNum&gt;&lt;DisplayText&gt;[81]&lt;/DisplayText&gt;&lt;record&gt;&lt;rec-number&gt;1701&lt;/rec-number&gt;&lt;foreign-keys&gt;&lt;key app="EN" db-id="9zxfsev2ms0peeeave8xpfpbwpx00zss2vx2" timestamp="1722459076"&gt;1701&lt;/key&gt;&lt;/foreign-keys&gt;&lt;ref-type name="Journal Article"&gt;17&lt;/ref-type&gt;&lt;contributors&gt;&lt;authors&gt;&lt;author&gt;Winters-Stone, K. M.&lt;/author&gt;&lt;author&gt;Lyons, K. S.&lt;/author&gt;&lt;author&gt;Dieckmann, N. F.&lt;/author&gt;&lt;author&gt;Lee, C. S.&lt;/author&gt;&lt;author&gt;Mitri, Z.&lt;/author&gt;&lt;author&gt;Beer, T. M.&lt;/author&gt;&lt;/authors&gt;&lt;/contributors&gt;&lt;titles&gt;&lt;title&gt;Study protocol for the Exercising Together© trial: a randomized, controlled trial of partnered exercise for couples coping with cancer&lt;/title&gt;&lt;secondary-title&gt;Trials&lt;/secondary-title&gt;&lt;/titles&gt;&lt;periodical&gt;&lt;full-title&gt;Trials&lt;/full-title&gt;&lt;abbr-1&gt;Trials&lt;/abbr-1&gt;&lt;/periodical&gt;&lt;volume&gt;22&lt;/volume&gt;&lt;number&gt;1&lt;/number&gt;&lt;dates&gt;&lt;year&gt;2021&lt;/year&gt;&lt;/dates&gt;&lt;urls&gt;&lt;related-urls&gt;&lt;url&gt;https://www.embase.com/search/results?subaction=viewrecord&amp;amp;id=L2013568247&amp;amp;from=export&lt;/url&gt;&lt;/related-urls&gt;&lt;/urls&gt;&lt;electronic-resource-num&gt;10.1186/s13063-021-05548-3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1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EB49F8B" w14:textId="27E37C10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2597C6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E072EC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49A3F3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C78004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2AFF28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2F7B7C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45210A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B55BBD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74DF5F85" w14:textId="77777777" w:rsidTr="006B2535">
        <w:trPr>
          <w:trHeight w:val="338"/>
        </w:trPr>
        <w:tc>
          <w:tcPr>
            <w:tcW w:w="1980" w:type="dxa"/>
          </w:tcPr>
          <w:p w14:paraId="248BCF89" w14:textId="75FCF0B4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Witlox L. et al, 2019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itlox&lt;/Author&gt;&lt;Year&gt;2019&lt;/Year&gt;&lt;RecNum&gt;1702&lt;/RecNum&gt;&lt;DisplayText&gt;[82]&lt;/DisplayText&gt;&lt;record&gt;&lt;rec-number&gt;1702&lt;/rec-number&gt;&lt;foreign-keys&gt;&lt;key app="EN" db-id="9zxfsev2ms0peeeave8xpfpbwpx00zss2vx2" timestamp="1722459076"&gt;1702&lt;/key&gt;&lt;/foreign-keys&gt;&lt;ref-type name="Journal Article"&gt;17&lt;/ref-type&gt;&lt;contributors&gt;&lt;authors&gt;&lt;author&gt;Witlox, L.&lt;/author&gt;&lt;author&gt;Schagen, S. B.&lt;/author&gt;&lt;author&gt;De Ruiter, M. B.&lt;/author&gt;&lt;author&gt;Geerlings, M. I.&lt;/author&gt;&lt;author&gt;Peeters, P. H. M.&lt;/author&gt;&lt;author&gt;Koevoets, E. W.&lt;/author&gt;&lt;author&gt;Van Der Wall, E.&lt;/author&gt;&lt;author&gt;Stuiver, M.&lt;/author&gt;&lt;author&gt;Sonke, G.&lt;/author&gt;&lt;author&gt;Velthuis, M. J.&lt;/author&gt;&lt;author&gt;Palen, J. A. M. V. D.&lt;/author&gt;&lt;author&gt;Jobsen, J. J.&lt;/author&gt;&lt;author&gt;May, A. M.&lt;/author&gt;&lt;author&gt;Monninkhof, E. M.&lt;/author&gt;&lt;/authors&gt;&lt;/contributors&gt;&lt;titles&gt;&lt;title&gt;Effect of physical exercise on cognitive function and brain measures after chemotherapy in patients with breast cancer (PAM study): Protocol of a randomised controlled trial&lt;/title&gt;&lt;secondary-title&gt;BMJ open&lt;/secondary-title&gt;&lt;/titles&gt;&lt;periodical&gt;&lt;full-title&gt;BMJ Open&lt;/full-title&gt;&lt;/periodical&gt;&lt;volume&gt;9&lt;/volume&gt;&lt;number&gt;6&lt;/number&gt;&lt;dates&gt;&lt;year&gt;2019&lt;/year&gt;&lt;/dates&gt;&lt;urls&gt;&lt;related-urls&gt;&lt;url&gt;https://www.embase.com/search/results?subaction=viewrecord&amp;amp;id=L628211464&amp;amp;from=export&lt;/url&gt;&lt;/related-urls&gt;&lt;/urls&gt;&lt;electronic-resource-num&gt;10.1136/bmjopen-2018-02811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2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25F29283" w14:textId="78C25366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5EB6CA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13B32971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B499C6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20313A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B1508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0EEC1C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28DFC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C2A7BE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3094C0E0" w14:textId="77777777" w:rsidTr="006B2535">
        <w:trPr>
          <w:trHeight w:val="338"/>
        </w:trPr>
        <w:tc>
          <w:tcPr>
            <w:tcW w:w="1980" w:type="dxa"/>
          </w:tcPr>
          <w:p w14:paraId="4309CFF3" w14:textId="03AB2A5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Woodfiel</w:t>
            </w:r>
            <w:proofErr w:type="spellEnd"/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Woodfiel&lt;/Author&gt;&lt;Year&gt;2018&lt;/Year&gt;&lt;RecNum&gt;1713&lt;/RecNum&gt;&lt;DisplayText&gt;[83]&lt;/DisplayText&gt;&lt;record&gt;&lt;rec-number&gt;1713&lt;/rec-number&gt;&lt;foreign-keys&gt;&lt;key app="EN" db-id="9zxfsev2ms0peeeave8xpfpbwpx00zss2vx2" timestamp="1722459076"&gt;1713&lt;/key&gt;&lt;/foreign-keys&gt;&lt;ref-type name="Journal Article"&gt;17&lt;/ref-type&gt;&lt;contributors&gt;&lt;authors&gt;&lt;author&gt;Woodfiel, J.&lt;/author&gt;&lt;author&gt;Zacharias, M.&lt;/author&gt;&lt;author&gt;Wilson, G.&lt;/author&gt;&lt;author&gt;Munro, F.&lt;/author&gt;&lt;author&gt;Thomas, K.&lt;/author&gt;&lt;author&gt;Gray, A.&lt;/author&gt;&lt;author&gt;Baldi, J.&lt;/author&gt;&lt;/authors&gt;&lt;/contributors&gt;&lt;titles&gt;&lt;title&gt;Protocol, and practical challenges, for a randomised controlled trial comparing the impact of high intensity interval training against standard care before major abdominal surgery: study protocol for a randomised controlled trial&lt;/title&gt;&lt;secondary-title&gt;Trials&lt;/secondary-title&gt;&lt;/titles&gt;&lt;periodical&gt;&lt;full-title&gt;Trials&lt;/full-title&gt;&lt;abbr-1&gt;Trials&lt;/abbr-1&gt;&lt;/periodical&gt;&lt;volume&gt;19&lt;/volume&gt;&lt;dates&gt;&lt;year&gt;2018&lt;/year&gt;&lt;/dates&gt;&lt;accession-num&gt;WOS:000436818800004&lt;/accession-num&gt;&lt;urls&gt;&lt;related-urls&gt;&lt;url&gt;&amp;lt;Go to ISI&amp;gt;://WOS:000436818800004&lt;/url&gt;&lt;/related-urls&gt;&lt;/urls&gt;&lt;electronic-resource-num&gt;10.1186/s13063-018-2701-9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3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38606A07" w14:textId="5DC531D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59" w:type="dxa"/>
            <w:noWrap/>
            <w:hideMark/>
          </w:tcPr>
          <w:p w14:paraId="65D059F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0519621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39D570D0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4C55AE9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E176DDD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33DE61B2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556BC2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1B7D4A36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486C2B81" w14:textId="77777777" w:rsidTr="006B2535">
        <w:trPr>
          <w:trHeight w:val="338"/>
        </w:trPr>
        <w:tc>
          <w:tcPr>
            <w:tcW w:w="1980" w:type="dxa"/>
          </w:tcPr>
          <w:p w14:paraId="1F10FA80" w14:textId="58843CAC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Yoh K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Yoh&lt;/Author&gt;&lt;Year&gt;2018&lt;/Year&gt;&lt;RecNum&gt;1703&lt;/RecNum&gt;&lt;DisplayText&gt;[84]&lt;/DisplayText&gt;&lt;record&gt;&lt;rec-number&gt;1703&lt;/rec-number&gt;&lt;foreign-keys&gt;&lt;key app="EN" db-id="9zxfsev2ms0peeeave8xpfpbwpx00zss2vx2" timestamp="1722459076"&gt;1703&lt;/key&gt;&lt;/foreign-keys&gt;&lt;ref-type name="Journal Article"&gt;17&lt;/ref-type&gt;&lt;contributors&gt;&lt;authors&gt;&lt;author&gt;Yoh, K.&lt;/author&gt;&lt;author&gt;Nishikawa, H.&lt;/author&gt;&lt;author&gt;Enomoto, H.&lt;/author&gt;&lt;author&gt;Ishii, N.&lt;/author&gt;&lt;author&gt;Iwata, Y.&lt;/author&gt;&lt;author&gt;Ishii, A.&lt;/author&gt;&lt;author&gt;Yuri, Y.&lt;/author&gt;&lt;author&gt;Miyamoto, Y.&lt;/author&gt;&lt;author&gt;Hasegawa, K.&lt;/author&gt;&lt;author&gt;Nakano, C.&lt;/author&gt;&lt;author&gt;Takata, R.&lt;/author&gt;&lt;author&gt;Nishimura, T.&lt;/author&gt;&lt;author&gt;Aizawa, N.&lt;/author&gt;&lt;author&gt;Sakai, Y.&lt;/author&gt;&lt;author&gt;Ikeda, N.&lt;/author&gt;&lt;author&gt;Takashima, T.&lt;/author&gt;&lt;author&gt;Iijima, H.&lt;/author&gt;&lt;author&gt;Nishiguchi, S.&lt;/author&gt;&lt;/authors&gt;&lt;/contributors&gt;&lt;titles&gt;&lt;title&gt;Effect of exercise therapy on sarcopenia in pancreatic cancer: A study protocol for a randomised controlled trial&lt;/title&gt;&lt;secondary-title&gt;BMJ Open Gastroenterology&lt;/secondary-title&gt;&lt;/titles&gt;&lt;periodical&gt;&lt;full-title&gt;BMJ Open Gastroenterology&lt;/full-title&gt;&lt;/periodical&gt;&lt;volume&gt;5&lt;/volume&gt;&lt;number&gt;1&lt;/number&gt;&lt;dates&gt;&lt;year&gt;2018&lt;/year&gt;&lt;/dates&gt;&lt;urls&gt;&lt;related-urls&gt;&lt;url&gt;https://www.embase.com/search/results?subaction=viewrecord&amp;amp;id=L622441096&amp;amp;from=export&lt;/url&gt;&lt;/related-urls&gt;&lt;/urls&gt;&lt;electronic-resource-num&gt;10.1136/bmjgast-2017-000194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4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55B8213F" w14:textId="0F02EBEA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13E05FD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21CA129A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603860B4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6DE2D38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1D9985E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03B71C2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22BFBB05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307660C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5C948EEB" w14:textId="77777777" w:rsidTr="006B2535">
        <w:trPr>
          <w:trHeight w:val="338"/>
        </w:trPr>
        <w:tc>
          <w:tcPr>
            <w:tcW w:w="1980" w:type="dxa"/>
          </w:tcPr>
          <w:p w14:paraId="28B959F4" w14:textId="64186FFE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Yoh K. et al, 2018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Yoh&lt;/Author&gt;&lt;Year&gt;2018&lt;/Year&gt;&lt;RecNum&gt;1704&lt;/RecNum&gt;&lt;DisplayText&gt;[85]&lt;/DisplayText&gt;&lt;record&gt;&lt;rec-number&gt;1704&lt;/rec-number&gt;&lt;foreign-keys&gt;&lt;key app="EN" db-id="9zxfsev2ms0peeeave8xpfpbwpx00zss2vx2" timestamp="1722459076"&gt;1704&lt;/key&gt;&lt;/foreign-keys&gt;&lt;ref-type name="Journal Article"&gt;17&lt;/ref-type&gt;&lt;contributors&gt;&lt;authors&gt;&lt;author&gt;Yoh, K.&lt;/author&gt;&lt;author&gt;Nishikawa, H.&lt;/author&gt;&lt;author&gt;Enomoto, H.&lt;/author&gt;&lt;author&gt;Ishii, N.&lt;/author&gt;&lt;author&gt;Iwata, Y.&lt;/author&gt;&lt;author&gt;Ishii, A.&lt;/author&gt;&lt;author&gt;Yuri, Y.&lt;/author&gt;&lt;author&gt;Miyamoto, Y.&lt;/author&gt;&lt;author&gt;Hasegawa, K.&lt;/author&gt;&lt;author&gt;Nakano, C.&lt;/author&gt;&lt;author&gt;Takata, R.&lt;/author&gt;&lt;author&gt;Nishimura, T.&lt;/author&gt;&lt;author&gt;Aizawa, N.&lt;/author&gt;&lt;author&gt;Sakai, Y.&lt;/author&gt;&lt;author&gt;Ikeda, N.&lt;/author&gt;&lt;author&gt;Takashima, T.&lt;/author&gt;&lt;author&gt;Iijima, H.&lt;/author&gt;&lt;author&gt;Nishiguchi, S.&lt;/author&gt;&lt;/authors&gt;&lt;/contributors&gt;&lt;titles&gt;&lt;title&gt;Implication of exercise interventions on sleep disturbance in patients with pancreatic cancer: A study protocol for a randomised controlled trial&lt;/title&gt;&lt;secondary-title&gt;BMJ Open Gastroenterology&lt;/secondary-title&gt;&lt;/titles&gt;&lt;periodical&gt;&lt;full-title&gt;BMJ Open Gastroenterology&lt;/full-title&gt;&lt;/periodical&gt;&lt;volume&gt;5&lt;/volume&gt;&lt;number&gt;1&lt;/number&gt;&lt;dates&gt;&lt;year&gt;2018&lt;/year&gt;&lt;/dates&gt;&lt;urls&gt;&lt;related-urls&gt;&lt;url&gt;https://www.embase.com/search/results?subaction=viewrecord&amp;amp;id=L622441106&amp;amp;from=export&lt;/url&gt;&lt;/related-urls&gt;&lt;/urls&gt;&lt;electronic-resource-num&gt;10.1136/bmjgast-2017-000196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5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78CDD2F2" w14:textId="5BBF36A9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0B227B0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  <w:noWrap/>
            <w:hideMark/>
          </w:tcPr>
          <w:p w14:paraId="44D5E78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5D20CE4F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4E978E7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2741E01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253EE9A3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7995E1C9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0603D87B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A90AE1" w:rsidRPr="00320BA9" w14:paraId="2AEC6402" w14:textId="77777777" w:rsidTr="006B2535">
        <w:trPr>
          <w:trHeight w:val="338"/>
        </w:trPr>
        <w:tc>
          <w:tcPr>
            <w:tcW w:w="1980" w:type="dxa"/>
          </w:tcPr>
          <w:p w14:paraId="0641C36F" w14:textId="188D577D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 xml:space="preserve">Zimmer P. et al, 2016 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begin"/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instrText xml:space="preserve"> ADDIN EN.CITE &lt;EndNote&gt;&lt;Cite&gt;&lt;Author&gt;Zimmer&lt;/Author&gt;&lt;Year&gt;2016&lt;/Year&gt;&lt;RecNum&gt;1705&lt;/RecNum&gt;&lt;DisplayText&gt;[86]&lt;/DisplayText&gt;&lt;record&gt;&lt;rec-number&gt;1705&lt;/rec-number&gt;&lt;foreign-keys&gt;&lt;key app="EN" db-id="9zxfsev2ms0peeeave8xpfpbwpx00zss2vx2" timestamp="1722459076"&gt;1705&lt;/key&gt;&lt;/foreign-keys&gt;&lt;ref-type name="Journal Article"&gt;17&lt;/ref-type&gt;&lt;contributors&gt;&lt;authors&gt;&lt;author&gt;Zimmer, P.&lt;/author&gt;&lt;author&gt;Oberste, M.&lt;/author&gt;&lt;author&gt;Bloch, W.&lt;/author&gt;&lt;author&gt;Schenk, A.&lt;/author&gt;&lt;author&gt;Joisten, N.&lt;/author&gt;&lt;author&gt;Hartig, P.&lt;/author&gt;&lt;author&gt;Wolf, F.&lt;/author&gt;&lt;author&gt;Baumann, F. T.&lt;/author&gt;&lt;author&gt;Garthe, A.&lt;/author&gt;&lt;author&gt;Hallek, M.&lt;/author&gt;&lt;author&gt;Elter, T.&lt;/author&gt;&lt;/authors&gt;&lt;/contributors&gt;&lt;titles&gt;&lt;title&gt;Impact of aerobic exercise training during chemotherapy on cancer related cognitive impairments in patients suffering from acute myeloid leukemia or myelodysplastic syndrome - Study protocol of a randomized placebo-controlled trial&lt;/title&gt;&lt;secondary-title&gt;Contemporary clinical trials&lt;/secondary-title&gt;&lt;/titles&gt;&lt;periodical&gt;&lt;full-title&gt;Contemp Clin Trials&lt;/full-title&gt;&lt;abbr-1&gt;Contemporary clinical trials&lt;/abbr-1&gt;&lt;/periodical&gt;&lt;pages&gt;1-5&lt;/pages&gt;&lt;volume&gt;49&lt;/volume&gt;&lt;dates&gt;&lt;year&gt;2016&lt;/year&gt;&lt;/dates&gt;&lt;urls&gt;&lt;related-urls&gt;&lt;url&gt;https://www.embase.com/search/results?subaction=viewrecord&amp;amp;id=L610550636&amp;amp;from=export&lt;/url&gt;&lt;/related-urls&gt;&lt;/urls&gt;&lt;electronic-resource-num&gt;10.1016/j.cct.2016.05.007&lt;/electronic-resource-num&gt;&lt;/record&gt;&lt;/Cite&gt;&lt;/EndNote&gt;</w:instrTex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separate"/>
            </w:r>
            <w:r w:rsidRPr="00320BA9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t>[86]</w:t>
            </w:r>
            <w:r w:rsidRPr="00320BA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IE"/>
                <w14:ligatures w14:val="none"/>
              </w:rPr>
              <w:fldChar w:fldCharType="end"/>
            </w:r>
          </w:p>
        </w:tc>
        <w:tc>
          <w:tcPr>
            <w:tcW w:w="1559" w:type="dxa"/>
            <w:noWrap/>
            <w:hideMark/>
          </w:tcPr>
          <w:p w14:paraId="4A3BBBF7" w14:textId="23C66A42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70A6D077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4A9847F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  <w:noWrap/>
            <w:hideMark/>
          </w:tcPr>
          <w:p w14:paraId="4F0E77F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91D54B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548A2DC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14:paraId="7E9CC7C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noWrap/>
            <w:hideMark/>
          </w:tcPr>
          <w:p w14:paraId="5FA9393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noWrap/>
            <w:hideMark/>
          </w:tcPr>
          <w:p w14:paraId="7A04F308" w14:textId="77777777" w:rsidR="00350D93" w:rsidRPr="00320BA9" w:rsidRDefault="00350D93" w:rsidP="00350D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0BA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3BA93A37" w14:textId="77777777" w:rsidR="00D25A18" w:rsidRDefault="00D25A18">
      <w:pPr>
        <w:rPr>
          <w:rFonts w:ascii="Times New Roman" w:hAnsi="Times New Roman" w:cs="Times New Roman"/>
        </w:rPr>
      </w:pPr>
    </w:p>
    <w:p w14:paraId="725BA6B2" w14:textId="3D1DCF5F" w:rsidR="00BE47CE" w:rsidRDefault="001C50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 List</w:t>
      </w:r>
    </w:p>
    <w:p w14:paraId="26EE27A4" w14:textId="77777777" w:rsidR="00BE47CE" w:rsidRDefault="00BE47CE">
      <w:pPr>
        <w:rPr>
          <w:rFonts w:ascii="Times New Roman" w:hAnsi="Times New Roman" w:cs="Times New Roman"/>
        </w:rPr>
      </w:pPr>
    </w:p>
    <w:bookmarkStart w:id="0" w:name="_Hlk194395256"/>
    <w:p w14:paraId="30452DCB" w14:textId="77777777" w:rsidR="00BE47CE" w:rsidRPr="00BE47CE" w:rsidRDefault="00BE47CE" w:rsidP="00BE47CE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BE47CE">
        <w:t>1.</w:t>
      </w:r>
      <w:r w:rsidRPr="00BE47CE">
        <w:tab/>
        <w:t xml:space="preserve">Antunes, P., et al., </w:t>
      </w:r>
      <w:r w:rsidRPr="00BE47CE">
        <w:rPr>
          <w:i/>
        </w:rPr>
        <w:t>Impact of exercise training on cardiotoxicity and cardiac health outcomes in women with breast cancer anthracycline chemotherapy: A study protocol for a randomized controlled trial.</w:t>
      </w:r>
      <w:r w:rsidRPr="00BE47CE">
        <w:t xml:space="preserve"> Trials, 2019. </w:t>
      </w:r>
      <w:r w:rsidRPr="00BE47CE">
        <w:rPr>
          <w:b/>
        </w:rPr>
        <w:t>20</w:t>
      </w:r>
      <w:r w:rsidRPr="00BE47CE">
        <w:t>(1).</w:t>
      </w:r>
    </w:p>
    <w:p w14:paraId="55089DD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.</w:t>
      </w:r>
      <w:r w:rsidRPr="00BE47CE">
        <w:tab/>
        <w:t xml:space="preserve">Arthuso, F.Z., et al., </w:t>
      </w:r>
      <w:r w:rsidRPr="00BE47CE">
        <w:rPr>
          <w:i/>
        </w:rPr>
        <w:t>Bladder cancer and exeRcise trAining during intraVesical thErapy - The BRAVE trial: A study protocol for a prospective, single-centre, phase II randomised controlled trial.</w:t>
      </w:r>
      <w:r w:rsidRPr="00BE47CE">
        <w:t xml:space="preserve"> BMJ open, 2021. </w:t>
      </w:r>
      <w:r w:rsidRPr="00BE47CE">
        <w:rPr>
          <w:b/>
        </w:rPr>
        <w:t>11</w:t>
      </w:r>
      <w:r w:rsidRPr="00BE47CE">
        <w:t>(9).</w:t>
      </w:r>
    </w:p>
    <w:p w14:paraId="57712FE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.</w:t>
      </w:r>
      <w:r w:rsidRPr="00BE47CE">
        <w:tab/>
        <w:t xml:space="preserve">Bourne, J.E., et al., </w:t>
      </w:r>
      <w:r w:rsidRPr="00BE47CE">
        <w:rPr>
          <w:i/>
        </w:rPr>
        <w:t>Study protocol for two pilot randomised controlled trials aimed at increasing physical activity using electrically assisted bicycles to enhance prostate or breast cancer survival.</w:t>
      </w:r>
      <w:r w:rsidRPr="00BE47CE">
        <w:t xml:space="preserve"> Pilot and Feasibility Studies, 2023. </w:t>
      </w:r>
      <w:r w:rsidRPr="00BE47CE">
        <w:rPr>
          <w:b/>
        </w:rPr>
        <w:t>9</w:t>
      </w:r>
      <w:r w:rsidRPr="00BE47CE">
        <w:t>(1).</w:t>
      </w:r>
    </w:p>
    <w:p w14:paraId="5C9CC110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.</w:t>
      </w:r>
      <w:r w:rsidRPr="00BE47CE">
        <w:tab/>
        <w:t xml:space="preserve">Brunet, J., et al., </w:t>
      </w:r>
      <w:r w:rsidRPr="00BE47CE">
        <w:rPr>
          <w:i/>
        </w:rPr>
        <w:t>Study protocol of the Aerobic exercise and CogniTIVe functioning in women with breAsT cancEr (ACTIVATE) trial: A two-arm, two-centre randomiz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6069E4F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.</w:t>
      </w:r>
      <w:r w:rsidRPr="00BE47CE">
        <w:tab/>
        <w:t xml:space="preserve">Carraça, E.V., et al., </w:t>
      </w:r>
      <w:r w:rsidRPr="00BE47CE">
        <w:rPr>
          <w:i/>
        </w:rPr>
        <w:t>Promoting physical activity through supervised vs motivational behavior change interventions in breast cancer survivors on aromatase inhibitors (PAC-WOMAN): protocol for a 3-arm pragmatic randomized controlled trial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6BA10B25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.</w:t>
      </w:r>
      <w:r w:rsidRPr="00BE47CE">
        <w:tab/>
        <w:t xml:space="preserve">Cordier, D., M. Gerber, and S. Brand, </w:t>
      </w:r>
      <w:r w:rsidRPr="00BE47CE">
        <w:rPr>
          <w:i/>
        </w:rPr>
        <w:t>Effects of two types of exercise training on psychological well-being, sleep, quality of life and physical fitness in patients with high-grade glioma (WHO III and IV): Study protocol for a randomized controlled trial.</w:t>
      </w:r>
      <w:r w:rsidRPr="00BE47CE">
        <w:t xml:space="preserve"> Cancer Communications, 2019. </w:t>
      </w:r>
      <w:r w:rsidRPr="00BE47CE">
        <w:rPr>
          <w:b/>
        </w:rPr>
        <w:t>39</w:t>
      </w:r>
      <w:r w:rsidRPr="00BE47CE">
        <w:t>(1).</w:t>
      </w:r>
    </w:p>
    <w:p w14:paraId="05FAE7B7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.</w:t>
      </w:r>
      <w:r w:rsidRPr="00BE47CE">
        <w:tab/>
        <w:t xml:space="preserve">Cuesta-Vargas, A.I., et al., </w:t>
      </w:r>
      <w:r w:rsidRPr="00BE47CE">
        <w:rPr>
          <w:i/>
        </w:rPr>
        <w:t>Effectiveness of an individualized program of muscular strength and endurance with aerobic training for improving germ cell cancer-related fatigue in men undergoing chemotherapy: EFICATEST study protocol for a randomized controlled trial.</w:t>
      </w:r>
      <w:r w:rsidRPr="00BE47CE">
        <w:t xml:space="preserve"> Trials, 2016. </w:t>
      </w:r>
      <w:r w:rsidRPr="00BE47CE">
        <w:rPr>
          <w:b/>
        </w:rPr>
        <w:t>17</w:t>
      </w:r>
      <w:r w:rsidRPr="00BE47CE">
        <w:t>(1).</w:t>
      </w:r>
    </w:p>
    <w:p w14:paraId="1126DBF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.</w:t>
      </w:r>
      <w:r w:rsidRPr="00BE47CE">
        <w:tab/>
        <w:t xml:space="preserve">de Boniface, J., et al., </w:t>
      </w:r>
      <w:r w:rsidRPr="00BE47CE">
        <w:rPr>
          <w:i/>
        </w:rPr>
        <w:t>Physical exercise during neoadjuvant chemotherapy for breast cancer as a mean to increase pathological complete response rates: Trial protocol of the randomized Neo-ACT trial.</w:t>
      </w:r>
      <w:r w:rsidRPr="00BE47CE">
        <w:t xml:space="preserve"> Plos one, 2022. </w:t>
      </w:r>
      <w:r w:rsidRPr="00BE47CE">
        <w:rPr>
          <w:b/>
        </w:rPr>
        <w:t>17</w:t>
      </w:r>
      <w:r w:rsidRPr="00BE47CE">
        <w:t>(10 October).</w:t>
      </w:r>
    </w:p>
    <w:p w14:paraId="235E0B0E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9.</w:t>
      </w:r>
      <w:r w:rsidRPr="00BE47CE">
        <w:tab/>
        <w:t xml:space="preserve">Díaz-Balboa, E., et al., </w:t>
      </w:r>
      <w:r w:rsidRPr="00BE47CE">
        <w:rPr>
          <w:i/>
        </w:rPr>
        <w:t>A randomized trial to evaluate the impact of exercise-based cardiac rehabilitation for the prevention of chemotherapy-induced cardiotoxicity in patients with breast cancer: ONCORE study protocol.</w:t>
      </w:r>
      <w:r w:rsidRPr="00BE47CE">
        <w:t xml:space="preserve"> BMC cardiovascular disorders, 2021. </w:t>
      </w:r>
      <w:r w:rsidRPr="00BE47CE">
        <w:rPr>
          <w:b/>
        </w:rPr>
        <w:t>21</w:t>
      </w:r>
      <w:r w:rsidRPr="00BE47CE">
        <w:t>(1).</w:t>
      </w:r>
    </w:p>
    <w:p w14:paraId="56A4A7A0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0.</w:t>
      </w:r>
      <w:r w:rsidRPr="00BE47CE">
        <w:tab/>
        <w:t xml:space="preserve">Dolin, T.G., et al., </w:t>
      </w:r>
      <w:r w:rsidRPr="00BE47CE">
        <w:rPr>
          <w:i/>
        </w:rPr>
        <w:t>Geriatric assessment and intervention in older vulnerable patients undergoing surgery for colorectal cancer: a protocol for a randomised controlled trial (GEPOC trial).</w:t>
      </w:r>
      <w:r w:rsidRPr="00BE47CE">
        <w:t xml:space="preserve"> BMC geriatrics, 2021. </w:t>
      </w:r>
      <w:r w:rsidRPr="00BE47CE">
        <w:rPr>
          <w:b/>
        </w:rPr>
        <w:t>21</w:t>
      </w:r>
      <w:r w:rsidRPr="00BE47CE">
        <w:t>(1): p. 88.</w:t>
      </w:r>
    </w:p>
    <w:p w14:paraId="5B134C31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1.</w:t>
      </w:r>
      <w:r w:rsidRPr="00BE47CE">
        <w:tab/>
        <w:t xml:space="preserve">Dubu, J., et al., </w:t>
      </w:r>
      <w:r w:rsidRPr="00BE47CE">
        <w:rPr>
          <w:i/>
        </w:rPr>
        <w:t>Physical Activity Program for the Survival of Elderly Patients With Lymphoma: Study Protocol for Randomized Phase 3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11).</w:t>
      </w:r>
    </w:p>
    <w:p w14:paraId="75D10F8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2.</w:t>
      </w:r>
      <w:r w:rsidRPr="00BE47CE">
        <w:tab/>
        <w:t xml:space="preserve">Foulkes, S.J., et al., </w:t>
      </w:r>
      <w:r w:rsidRPr="00BE47CE">
        <w:rPr>
          <w:i/>
        </w:rPr>
        <w:t>Exercise as a diagnostic and therapeutic tool for preventing cardiovascular morbidity in breast cancer patients- The BReast cancer EXercise InTervention (BREXIT) trial protoco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21057EC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3.</w:t>
      </w:r>
      <w:r w:rsidRPr="00BE47CE">
        <w:tab/>
        <w:t xml:space="preserve">Fournié, C., et al., </w:t>
      </w:r>
      <w:r w:rsidRPr="00BE47CE">
        <w:rPr>
          <w:i/>
        </w:rPr>
        <w:t>Adapted physical activity and cardiac coherence in hematologic patients (APACCHE): Study protocol for a randomized controlled trial.</w:t>
      </w:r>
      <w:r w:rsidRPr="00BE47CE">
        <w:t xml:space="preserve"> BMC Sports Science, Medicine and Rehabilitation, 2020. </w:t>
      </w:r>
      <w:r w:rsidRPr="00BE47CE">
        <w:rPr>
          <w:b/>
        </w:rPr>
        <w:t>12</w:t>
      </w:r>
      <w:r w:rsidRPr="00BE47CE">
        <w:t>(1).</w:t>
      </w:r>
    </w:p>
    <w:p w14:paraId="5EB823E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4.</w:t>
      </w:r>
      <w:r w:rsidRPr="00BE47CE">
        <w:tab/>
        <w:t xml:space="preserve">Gal, R., et al., </w:t>
      </w:r>
      <w:r w:rsidRPr="00BE47CE">
        <w:rPr>
          <w:i/>
        </w:rPr>
        <w:t>The effects of exercise on the quality of life of patients with breast cancer (the UMBRELLA Fit study): Study protocol for a randomized controlled trial.</w:t>
      </w:r>
      <w:r w:rsidRPr="00BE47CE">
        <w:t xml:space="preserve"> Trials, 2017. </w:t>
      </w:r>
      <w:r w:rsidRPr="00BE47CE">
        <w:rPr>
          <w:b/>
        </w:rPr>
        <w:t>18</w:t>
      </w:r>
      <w:r w:rsidRPr="00BE47CE">
        <w:t>(1).</w:t>
      </w:r>
    </w:p>
    <w:p w14:paraId="05218944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lastRenderedPageBreak/>
        <w:t>15.</w:t>
      </w:r>
      <w:r w:rsidRPr="00BE47CE">
        <w:tab/>
        <w:t xml:space="preserve">Gentry, A.L., et al., </w:t>
      </w:r>
      <w:r w:rsidRPr="00BE47CE">
        <w:rPr>
          <w:i/>
        </w:rPr>
        <w:t>Protocol for Exercise Program in Cancer and Cognition (EPICC): A randomized controlled trial of the effects of aerobic exercise on cognitive function in postmenopausal women with breast cancer receiving aromatase inhibitor therapy.</w:t>
      </w:r>
      <w:r w:rsidRPr="00BE47CE">
        <w:t xml:space="preserve"> Contemporary clinical trials, 2018. </w:t>
      </w:r>
      <w:r w:rsidRPr="00BE47CE">
        <w:rPr>
          <w:b/>
        </w:rPr>
        <w:t>67</w:t>
      </w:r>
      <w:r w:rsidRPr="00BE47CE">
        <w:t>: p. 109-115.</w:t>
      </w:r>
    </w:p>
    <w:p w14:paraId="2650CEB5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6.</w:t>
      </w:r>
      <w:r w:rsidRPr="00BE47CE">
        <w:tab/>
        <w:t xml:space="preserve">Gokal, K., et al., </w:t>
      </w:r>
      <w:r w:rsidRPr="00BE47CE">
        <w:rPr>
          <w:i/>
        </w:rPr>
        <w:t>Can physical activity help to maintain cognitive functioning and psychosocial well-being among breast cancer patients treated with chemotherapy? A randomised controlled trial: study protocol.</w:t>
      </w:r>
      <w:r w:rsidRPr="00BE47CE">
        <w:t xml:space="preserve"> BMC Public Health, 2015. </w:t>
      </w:r>
      <w:r w:rsidRPr="00BE47CE">
        <w:rPr>
          <w:b/>
        </w:rPr>
        <w:t>15</w:t>
      </w:r>
      <w:r w:rsidRPr="00BE47CE">
        <w:t>: p. 414.</w:t>
      </w:r>
    </w:p>
    <w:p w14:paraId="3BD3BFC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7.</w:t>
      </w:r>
      <w:r w:rsidRPr="00BE47CE">
        <w:tab/>
        <w:t xml:space="preserve">González-Santos, Á., et al., </w:t>
      </w:r>
      <w:r w:rsidRPr="00BE47CE">
        <w:rPr>
          <w:i/>
        </w:rPr>
        <w:t>Neurotoxicity prevention with a multimodal program (ATENTO) prior to cancer treatment versus throughout cancer treatment in women newly diagnosed for breast cancer: Protocol for a randomized clinical trial.</w:t>
      </w:r>
      <w:r w:rsidRPr="00BE47CE">
        <w:t xml:space="preserve"> Research in nursing &amp; health, 2021. </w:t>
      </w:r>
      <w:r w:rsidRPr="00BE47CE">
        <w:rPr>
          <w:b/>
        </w:rPr>
        <w:t>44</w:t>
      </w:r>
      <w:r w:rsidRPr="00BE47CE">
        <w:t>(4): p. 598-607.</w:t>
      </w:r>
    </w:p>
    <w:p w14:paraId="681D022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8.</w:t>
      </w:r>
      <w:r w:rsidRPr="00BE47CE">
        <w:tab/>
        <w:t xml:space="preserve">Gonzalo-Encabo, P., et al., </w:t>
      </w:r>
      <w:r w:rsidRPr="00BE47CE">
        <w:rPr>
          <w:i/>
        </w:rPr>
        <w:t>Reducing Metabolic Dysregulation in Obese Latina and/or Hispanic Breast Cancer Survivors Using Physical Activity (ROSA) Trial: A Study Protocol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4F92A834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19.</w:t>
      </w:r>
      <w:r w:rsidRPr="00BE47CE">
        <w:tab/>
        <w:t xml:space="preserve">Gothe, N.P., et al., </w:t>
      </w:r>
      <w:r w:rsidRPr="00BE47CE">
        <w:rPr>
          <w:i/>
        </w:rPr>
        <w:t>Effects of yoga, aerobic, and stretching and toning exercises on cognition in adult cancer survivors: Protocol of the STAY Fit pilot randomized controlled trial.</w:t>
      </w:r>
      <w:r w:rsidRPr="00BE47CE">
        <w:t xml:space="preserve"> Trials, 2020. </w:t>
      </w:r>
      <w:r w:rsidRPr="00BE47CE">
        <w:rPr>
          <w:b/>
        </w:rPr>
        <w:t>21</w:t>
      </w:r>
      <w:r w:rsidRPr="00BE47CE">
        <w:t>(1).</w:t>
      </w:r>
    </w:p>
    <w:p w14:paraId="1B25887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0.</w:t>
      </w:r>
      <w:r w:rsidRPr="00BE47CE">
        <w:tab/>
        <w:t xml:space="preserve">Gouez, M., et al., </w:t>
      </w:r>
      <w:r w:rsidRPr="00BE47CE">
        <w:rPr>
          <w:i/>
        </w:rPr>
        <w:t>Effect of acute aerobic exercise before immunotherapy and chemotherapy infusion in patients with metastatic non-small-cell lung cancer: protocol for the ERICA feasibility trial.</w:t>
      </w:r>
      <w:r w:rsidRPr="00BE47CE">
        <w:t xml:space="preserve"> BMJ open, 2022. </w:t>
      </w:r>
      <w:r w:rsidRPr="00BE47CE">
        <w:rPr>
          <w:b/>
        </w:rPr>
        <w:t>12</w:t>
      </w:r>
      <w:r w:rsidRPr="00BE47CE">
        <w:t>(4).</w:t>
      </w:r>
    </w:p>
    <w:p w14:paraId="4F83EA1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1.</w:t>
      </w:r>
      <w:r w:rsidRPr="00BE47CE">
        <w:tab/>
        <w:t xml:space="preserve">Grigoletto, I., et al., </w:t>
      </w:r>
      <w:r w:rsidRPr="00BE47CE">
        <w:rPr>
          <w:i/>
        </w:rPr>
        <w:t>Effects of Semisupervised Exercise Training on Health Outcomes in People With Lung or Head and Neck Cancer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43547.</w:t>
      </w:r>
    </w:p>
    <w:p w14:paraId="209860A5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2.</w:t>
      </w:r>
      <w:r w:rsidRPr="00BE47CE">
        <w:tab/>
        <w:t xml:space="preserve">Grimmett, C., et al., </w:t>
      </w:r>
      <w:r w:rsidRPr="00BE47CE">
        <w:rPr>
          <w:i/>
        </w:rPr>
        <w:t>The Wessex Fit-4-Cancer Surgery Trial (WesFit): A protocol for a factorial-design, pragmatic randomised-controlled trial investigating the effects of a multi-modal prehabilitation programme in patients undergoing elective major intra-cavity cancer surgery.</w:t>
      </w:r>
      <w:r w:rsidRPr="00BE47CE">
        <w:t xml:space="preserve"> F1000Research, 2022. </w:t>
      </w:r>
      <w:r w:rsidRPr="00BE47CE">
        <w:rPr>
          <w:b/>
        </w:rPr>
        <w:t>10</w:t>
      </w:r>
      <w:r w:rsidRPr="00BE47CE">
        <w:t>.</w:t>
      </w:r>
    </w:p>
    <w:p w14:paraId="23E5CCA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3.</w:t>
      </w:r>
      <w:r w:rsidRPr="00BE47CE">
        <w:tab/>
        <w:t xml:space="preserve">Hart, N.H., et al., </w:t>
      </w:r>
      <w:r w:rsidRPr="00BE47CE">
        <w:rPr>
          <w:i/>
        </w:rPr>
        <w:t>Mechanical suppression of osteolytic bone metastases in advanced breast cancer patients: A randomised controlled study protocol evaluating safety, feasibility and preliminary efficacy of exercise as a targeted medicine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3200E28D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4.</w:t>
      </w:r>
      <w:r w:rsidRPr="00BE47CE">
        <w:tab/>
        <w:t xml:space="preserve">Hart, N.H., et al., </w:t>
      </w:r>
      <w:r w:rsidRPr="00BE47CE">
        <w:rPr>
          <w:i/>
        </w:rPr>
        <w:t>Can exercise suppress tumour growth in advanced prostate cancer patients with sclerotic bone metastases? A randomised, controlled study protocol examining feasibility, safety and efficacy.</w:t>
      </w:r>
      <w:r w:rsidRPr="00BE47CE">
        <w:t xml:space="preserve"> BMJ open, 2017. </w:t>
      </w:r>
      <w:r w:rsidRPr="00BE47CE">
        <w:rPr>
          <w:b/>
        </w:rPr>
        <w:t>7</w:t>
      </w:r>
      <w:r w:rsidRPr="00BE47CE">
        <w:t>(5).</w:t>
      </w:r>
    </w:p>
    <w:p w14:paraId="3044F91E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5.</w:t>
      </w:r>
      <w:r w:rsidRPr="00BE47CE">
        <w:tab/>
        <w:t xml:space="preserve">Hathiramani, S., et al., </w:t>
      </w:r>
      <w:r w:rsidRPr="00BE47CE">
        <w:rPr>
          <w:i/>
        </w:rPr>
        <w:t>Relaxation and exercise in lymphoma survivors (REIL study): A randomised clinical trial protocol.</w:t>
      </w:r>
      <w:r w:rsidRPr="00BE47CE">
        <w:t xml:space="preserve"> BMC Sports Science, Medicine and Rehabilitation, 2019. </w:t>
      </w:r>
      <w:r w:rsidRPr="00BE47CE">
        <w:rPr>
          <w:b/>
        </w:rPr>
        <w:t>11</w:t>
      </w:r>
      <w:r w:rsidRPr="00BE47CE">
        <w:t>(1).</w:t>
      </w:r>
    </w:p>
    <w:p w14:paraId="274F6FA6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6.</w:t>
      </w:r>
      <w:r w:rsidRPr="00BE47CE">
        <w:tab/>
        <w:t xml:space="preserve">Henkin, J.S., et al., </w:t>
      </w:r>
      <w:r w:rsidRPr="00BE47CE">
        <w:rPr>
          <w:i/>
        </w:rPr>
        <w:t>Exercise volume load in women with breast cancer: Study protocol for the ABRACE randomized clinical trial.</w:t>
      </w:r>
      <w:r w:rsidRPr="00BE47CE">
        <w:t xml:space="preserve"> Contemporary Clinical Trials Communications, 2023. </w:t>
      </w:r>
      <w:r w:rsidRPr="00BE47CE">
        <w:rPr>
          <w:b/>
        </w:rPr>
        <w:t>31</w:t>
      </w:r>
      <w:r w:rsidRPr="00BE47CE">
        <w:t>.</w:t>
      </w:r>
    </w:p>
    <w:p w14:paraId="50E27CD1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7.</w:t>
      </w:r>
      <w:r w:rsidRPr="00BE47CE">
        <w:tab/>
        <w:t xml:space="preserve">Hernon, J., et al., </w:t>
      </w:r>
      <w:r w:rsidRPr="00BE47CE">
        <w:rPr>
          <w:i/>
        </w:rPr>
        <w:t>SupPoRtive Exercise Programmes for Accelerating REcovery after major ABdominal Cancer surgery trial (PREPARE-ABC): Study protocol for a multicentre randomized controlled trial.</w:t>
      </w:r>
      <w:r w:rsidRPr="00BE47CE">
        <w:t xml:space="preserve"> Colorectal Disease, 2021. </w:t>
      </w:r>
      <w:r w:rsidRPr="00BE47CE">
        <w:rPr>
          <w:b/>
        </w:rPr>
        <w:t>23</w:t>
      </w:r>
      <w:r w:rsidRPr="00BE47CE">
        <w:t>(10): p. 2750-2760.</w:t>
      </w:r>
    </w:p>
    <w:p w14:paraId="64AE8D3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8.</w:t>
      </w:r>
      <w:r w:rsidRPr="00BE47CE">
        <w:tab/>
        <w:t xml:space="preserve">Hyatt, A., et al., </w:t>
      </w:r>
      <w:r w:rsidRPr="00BE47CE">
        <w:rPr>
          <w:i/>
        </w:rPr>
        <w:t>I-Move, a personalised exercise intervention for patients with advanced melanoma receiving immunotherapy: A randomised feasibility trial protocol.</w:t>
      </w:r>
      <w:r w:rsidRPr="00BE47CE">
        <w:t xml:space="preserve"> BMJ open, 2020. </w:t>
      </w:r>
      <w:r w:rsidRPr="00BE47CE">
        <w:rPr>
          <w:b/>
        </w:rPr>
        <w:t>10</w:t>
      </w:r>
      <w:r w:rsidRPr="00BE47CE">
        <w:t>(2).</w:t>
      </w:r>
    </w:p>
    <w:p w14:paraId="50AA884E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29.</w:t>
      </w:r>
      <w:r w:rsidRPr="00BE47CE">
        <w:tab/>
        <w:t xml:space="preserve">Inbaraj, G., et al., </w:t>
      </w:r>
      <w:r w:rsidRPr="00BE47CE">
        <w:rPr>
          <w:i/>
        </w:rPr>
        <w:t>Impact of integrated yoga therapy on cognitive impairment and cardiac dysfunction in relation to quality of life in breast cancer patients undergoing chemotherapy: Study protocol for a two-arm randomized controlled trial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3972DC0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lastRenderedPageBreak/>
        <w:t>30.</w:t>
      </w:r>
      <w:r w:rsidRPr="00BE47CE">
        <w:tab/>
        <w:t xml:space="preserve">Joly, F., et al., </w:t>
      </w:r>
      <w:r w:rsidRPr="00BE47CE">
        <w:rPr>
          <w:i/>
        </w:rPr>
        <w:t>Feasibility and efficacy of a supervised home-based physical exercise program for metastatic cancer patients receiving oral targeted therapy: Study protocol for the phase II/III - UNICANCER SdS 01 QUALIOR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1D79355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1.</w:t>
      </w:r>
      <w:r w:rsidRPr="00BE47CE">
        <w:tab/>
        <w:t xml:space="preserve">Kang, D.W., et al., </w:t>
      </w:r>
      <w:r w:rsidRPr="00BE47CE">
        <w:rPr>
          <w:i/>
        </w:rPr>
        <w:t>Exercise duRing active surveillance for prostate cancer-the ERASE trial:A study protocol of a phase II randomised controlled trial.</w:t>
      </w:r>
      <w:r w:rsidRPr="00BE47CE">
        <w:t xml:space="preserve"> BMJ open, 2019. </w:t>
      </w:r>
      <w:r w:rsidRPr="00BE47CE">
        <w:rPr>
          <w:b/>
        </w:rPr>
        <w:t>9</w:t>
      </w:r>
      <w:r w:rsidRPr="00BE47CE">
        <w:t>(7).</w:t>
      </w:r>
    </w:p>
    <w:p w14:paraId="5FB3FB06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2.</w:t>
      </w:r>
      <w:r w:rsidRPr="00BE47CE">
        <w:tab/>
        <w:t xml:space="preserve">Keats, M.R., et al., </w:t>
      </w:r>
      <w:r w:rsidRPr="00BE47CE">
        <w:rPr>
          <w:i/>
        </w:rPr>
        <w:t>The Impact of Resistance Exercise on Muscle Mass in Glioblastoma in Survivors (RESIST): Protocol for a Randomized Controlled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5): p. e37709.</w:t>
      </w:r>
    </w:p>
    <w:p w14:paraId="3D4FEC42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3.</w:t>
      </w:r>
      <w:r w:rsidRPr="00BE47CE">
        <w:tab/>
        <w:t xml:space="preserve">Kiesl, D., et al., </w:t>
      </w:r>
      <w:r w:rsidRPr="00BE47CE">
        <w:rPr>
          <w:i/>
        </w:rPr>
        <w:t>Protocol for the Exercise, Cancer and Cognition – The ECCO-Study: A Randomized Controlled Trial of Simultaneous Exercise During Neo-/Adjuvant Chemotherapy in Breast Cancer Patients and Its Effects on Neurocognition.</w:t>
      </w:r>
      <w:r w:rsidRPr="00BE47CE">
        <w:t xml:space="preserve"> Frontiers in Neurology, 2022. </w:t>
      </w:r>
      <w:r w:rsidRPr="00BE47CE">
        <w:rPr>
          <w:b/>
        </w:rPr>
        <w:t>13</w:t>
      </w:r>
      <w:r w:rsidRPr="00BE47CE">
        <w:t>.</w:t>
      </w:r>
    </w:p>
    <w:p w14:paraId="6324AB30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4.</w:t>
      </w:r>
      <w:r w:rsidRPr="00BE47CE">
        <w:tab/>
        <w:t xml:space="preserve">Kotte, M., et al., </w:t>
      </w:r>
      <w:r w:rsidRPr="00BE47CE">
        <w:rPr>
          <w:i/>
        </w:rPr>
        <w:t>Distance-based delivery of exercise for people treated for breast, prostate or colorectal cancer: a study protocol for a randomised controlled trial of EX-MED Cancer Sweden.</w:t>
      </w:r>
      <w:r w:rsidRPr="00BE47CE">
        <w:t xml:space="preserve"> Trials, 2023. </w:t>
      </w:r>
      <w:r w:rsidRPr="00BE47CE">
        <w:rPr>
          <w:b/>
        </w:rPr>
        <w:t>24</w:t>
      </w:r>
      <w:r w:rsidRPr="00BE47CE">
        <w:t>(1).</w:t>
      </w:r>
    </w:p>
    <w:p w14:paraId="319EB1AE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5.</w:t>
      </w:r>
      <w:r w:rsidRPr="00BE47CE">
        <w:tab/>
        <w:t xml:space="preserve">Lavín-Pérez, A.M., et al., </w:t>
      </w:r>
      <w:r w:rsidRPr="00BE47CE">
        <w:rPr>
          <w:i/>
        </w:rPr>
        <w:t>High-intensity exercise prescription guided by heart rate variability in breast cancer patients: a study protocol for a randomized controlled trial.</w:t>
      </w:r>
      <w:r w:rsidRPr="00BE47CE">
        <w:t xml:space="preserve"> BMC Sports Science, Medicine and Rehabilitation, 2023. </w:t>
      </w:r>
      <w:r w:rsidRPr="00BE47CE">
        <w:rPr>
          <w:b/>
        </w:rPr>
        <w:t>15</w:t>
      </w:r>
      <w:r w:rsidRPr="00BE47CE">
        <w:t>(1).</w:t>
      </w:r>
    </w:p>
    <w:p w14:paraId="4B95ED45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6.</w:t>
      </w:r>
      <w:r w:rsidRPr="00BE47CE">
        <w:tab/>
        <w:t xml:space="preserve">Lee, K., et al., </w:t>
      </w:r>
      <w:r w:rsidRPr="00BE47CE">
        <w:rPr>
          <w:i/>
        </w:rPr>
        <w:t>Telehealth exercise to Improve Physical function and frailty in patients with multiple myeloma treated with autologous hematopoietic Stem cell transplantation (TIPS): protocol of a randomized controlled trial.</w:t>
      </w:r>
      <w:r w:rsidRPr="00BE47CE">
        <w:t xml:space="preserve"> Trials, 2022. </w:t>
      </w:r>
      <w:r w:rsidRPr="00BE47CE">
        <w:rPr>
          <w:b/>
        </w:rPr>
        <w:t>23</w:t>
      </w:r>
      <w:r w:rsidRPr="00BE47CE">
        <w:t>(1).</w:t>
      </w:r>
    </w:p>
    <w:p w14:paraId="1F7A28D1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7.</w:t>
      </w:r>
      <w:r w:rsidRPr="00BE47CE">
        <w:tab/>
        <w:t xml:space="preserve">Little, R.B., et al., </w:t>
      </w:r>
      <w:r w:rsidRPr="00BE47CE">
        <w:rPr>
          <w:i/>
        </w:rPr>
        <w:t>Role of Gut Microbe Composition in Psychosocial Symptom Response to Exercise Training in Breast Cancer Survivors (ROME) study: protocol for a randomised controlled trial.</w:t>
      </w:r>
      <w:r w:rsidRPr="00BE47CE">
        <w:t xml:space="preserve"> BMJ open, 2024. </w:t>
      </w:r>
      <w:r w:rsidRPr="00BE47CE">
        <w:rPr>
          <w:b/>
        </w:rPr>
        <w:t>14</w:t>
      </w:r>
      <w:r w:rsidRPr="00BE47CE">
        <w:t>(5).</w:t>
      </w:r>
    </w:p>
    <w:p w14:paraId="1D00009D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8.</w:t>
      </w:r>
      <w:r w:rsidRPr="00BE47CE">
        <w:tab/>
        <w:t xml:space="preserve">Loh, K.P., et al., </w:t>
      </w:r>
      <w:r w:rsidRPr="00BE47CE">
        <w:rPr>
          <w:i/>
        </w:rPr>
        <w:t>Protocol for a pilot randomized controlled trial of a mobile health exercise intervention for older patients with myeloid neoplasms (GO-EXCAP 2).</w:t>
      </w:r>
      <w:r w:rsidRPr="00BE47CE">
        <w:t xml:space="preserve"> Journal of Geriatric Oncology, 2022. </w:t>
      </w:r>
      <w:r w:rsidRPr="00BE47CE">
        <w:rPr>
          <w:b/>
        </w:rPr>
        <w:t>13</w:t>
      </w:r>
      <w:r w:rsidRPr="00BE47CE">
        <w:t>(4): p. 545-553.</w:t>
      </w:r>
    </w:p>
    <w:p w14:paraId="456C3DFD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39.</w:t>
      </w:r>
      <w:r w:rsidRPr="00BE47CE">
        <w:tab/>
        <w:t xml:space="preserve">Loughney, L., et al., </w:t>
      </w:r>
      <w:r w:rsidRPr="00BE47CE">
        <w:rPr>
          <w:i/>
        </w:rPr>
        <w:t>The effects of neoadjuvant chemoradiotherapy and an in-hospital exercise training programme on physical fitness and quality of life in locally advanced rectal cancer patients (The EMPOWER Trial): Study protocol for a randomised controlled trial.</w:t>
      </w:r>
      <w:r w:rsidRPr="00BE47CE">
        <w:t xml:space="preserve"> Trials, 2016. </w:t>
      </w:r>
      <w:r w:rsidRPr="00BE47CE">
        <w:rPr>
          <w:b/>
        </w:rPr>
        <w:t>17</w:t>
      </w:r>
      <w:r w:rsidRPr="00BE47CE">
        <w:t>(1).</w:t>
      </w:r>
    </w:p>
    <w:p w14:paraId="48FEB0D2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0.</w:t>
      </w:r>
      <w:r w:rsidRPr="00BE47CE">
        <w:tab/>
        <w:t xml:space="preserve">Luo, H., et al., </w:t>
      </w:r>
      <w:r w:rsidRPr="00BE47CE">
        <w:rPr>
          <w:i/>
        </w:rPr>
        <w:t>Feasibility and efficacy of a multicomponent exercise medicine programme in patients with pancreatic cancer undergoing neoadjuvant therapy (the EXPAN trial): Study protocol of a dual-centre, two-armed phase i randomised controlled trial.</w:t>
      </w:r>
      <w:r w:rsidRPr="00BE47CE">
        <w:t xml:space="preserve"> BMJ Open Gastroenterology, 2021. </w:t>
      </w:r>
      <w:r w:rsidRPr="00BE47CE">
        <w:rPr>
          <w:b/>
        </w:rPr>
        <w:t>8</w:t>
      </w:r>
      <w:r w:rsidRPr="00BE47CE">
        <w:t>(1).</w:t>
      </w:r>
    </w:p>
    <w:p w14:paraId="16C4A2B2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1.</w:t>
      </w:r>
      <w:r w:rsidRPr="00BE47CE">
        <w:tab/>
        <w:t xml:space="preserve">Martinez Aguirre-Betolaza, A., J. Cacicedo, and A. Castañeda-Babarro, </w:t>
      </w:r>
      <w:r w:rsidRPr="00BE47CE">
        <w:rPr>
          <w:i/>
        </w:rPr>
        <w:t>Creatine Supplementation and Resistance Training in Patients with Breast Cancer (CaRTiC Study): Protocol for a Randomized Controlled Trial.</w:t>
      </w:r>
      <w:r w:rsidRPr="00BE47CE">
        <w:t xml:space="preserve"> American Journal of Clinical Oncology: Cancer Clinical Trials, 2024. </w:t>
      </w:r>
      <w:r w:rsidRPr="00BE47CE">
        <w:rPr>
          <w:b/>
        </w:rPr>
        <w:t>47</w:t>
      </w:r>
      <w:r w:rsidRPr="00BE47CE">
        <w:t>(4): p. 161-168.</w:t>
      </w:r>
    </w:p>
    <w:p w14:paraId="11E8097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2.</w:t>
      </w:r>
      <w:r w:rsidRPr="00BE47CE">
        <w:tab/>
        <w:t xml:space="preserve">Martínez-Velilla, N., et al., </w:t>
      </w:r>
      <w:r w:rsidRPr="00BE47CE">
        <w:rPr>
          <w:i/>
        </w:rPr>
        <w:t>Tailored Prevention of Functional Decline through a Multicomponent Exercise Program in Hospitalized Oncogeriatric Patients: Study Protocol for a Randomized Clinical Trial.</w:t>
      </w:r>
      <w:r w:rsidRPr="00BE47CE">
        <w:t xml:space="preserve"> Journal of Nutrition, Health and Aging, 2023. </w:t>
      </w:r>
      <w:r w:rsidRPr="00BE47CE">
        <w:rPr>
          <w:b/>
        </w:rPr>
        <w:t>27</w:t>
      </w:r>
      <w:r w:rsidRPr="00BE47CE">
        <w:t>(10): p. 911-918.</w:t>
      </w:r>
    </w:p>
    <w:p w14:paraId="1992AFE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3.</w:t>
      </w:r>
      <w:r w:rsidRPr="00BE47CE">
        <w:tab/>
        <w:t xml:space="preserve">McCourt, O., et al., </w:t>
      </w:r>
      <w:r w:rsidRPr="00BE47CE">
        <w:rPr>
          <w:i/>
        </w:rPr>
        <w:t>PERCEPT myeloma: A protocol for a pilot randomised controlled trial of exercise prehabilitation before and during autologous stem cell transplantation in patients with multiple myeloma.</w:t>
      </w:r>
      <w:r w:rsidRPr="00BE47CE">
        <w:t xml:space="preserve"> BMJ open, 2020. </w:t>
      </w:r>
      <w:r w:rsidRPr="00BE47CE">
        <w:rPr>
          <w:b/>
        </w:rPr>
        <w:t>10</w:t>
      </w:r>
      <w:r w:rsidRPr="00BE47CE">
        <w:t>(1).</w:t>
      </w:r>
    </w:p>
    <w:p w14:paraId="16A245E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4.</w:t>
      </w:r>
      <w:r w:rsidRPr="00BE47CE">
        <w:tab/>
        <w:t xml:space="preserve">McIsaac, D.I., et al., </w:t>
      </w:r>
      <w:r w:rsidRPr="00BE47CE">
        <w:rPr>
          <w:i/>
        </w:rPr>
        <w:t>PREHAB study: A protocol for a prospective randomised clinical trial of exercise therapy for people living with frailty having cancer surgery.</w:t>
      </w:r>
      <w:r w:rsidRPr="00BE47CE">
        <w:t xml:space="preserve"> BMJ open, 2018. </w:t>
      </w:r>
      <w:r w:rsidRPr="00BE47CE">
        <w:rPr>
          <w:b/>
        </w:rPr>
        <w:t>8</w:t>
      </w:r>
      <w:r w:rsidRPr="00BE47CE">
        <w:t>(6).</w:t>
      </w:r>
    </w:p>
    <w:p w14:paraId="7163557B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5.</w:t>
      </w:r>
      <w:r w:rsidRPr="00BE47CE">
        <w:tab/>
        <w:t xml:space="preserve">Morielli, A.R., et al., </w:t>
      </w:r>
      <w:r w:rsidRPr="00BE47CE">
        <w:rPr>
          <w:i/>
        </w:rPr>
        <w:t>Exercise during and after neoadjuvant rectal cancer treatment (the EXERT trial): Study protocol for a randomized controlled trial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1274D74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lastRenderedPageBreak/>
        <w:t>46.</w:t>
      </w:r>
      <w:r w:rsidRPr="00BE47CE">
        <w:tab/>
        <w:t xml:space="preserve">Murphy, K., et al., </w:t>
      </w:r>
      <w:r w:rsidRPr="00BE47CE">
        <w:rPr>
          <w:i/>
        </w:rPr>
        <w:t>A comparison of aerobic- and resistance-emphasised exercise on cardiometabolic health and quality of life in men receiving androgen deprivation therapy for prostate cancer: Protocol for a feasibility trial.</w:t>
      </w:r>
      <w:r w:rsidRPr="00BE47CE">
        <w:t xml:space="preserve"> Contemporary clinical trials, 2024. </w:t>
      </w:r>
      <w:r w:rsidRPr="00BE47CE">
        <w:rPr>
          <w:b/>
        </w:rPr>
        <w:t>136</w:t>
      </w:r>
      <w:r w:rsidRPr="00BE47CE">
        <w:t>.</w:t>
      </w:r>
    </w:p>
    <w:p w14:paraId="4AFC042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7.</w:t>
      </w:r>
      <w:r w:rsidRPr="00BE47CE">
        <w:tab/>
        <w:t xml:space="preserve">Neuzillet, C., et al., </w:t>
      </w:r>
      <w:r w:rsidRPr="00BE47CE">
        <w:rPr>
          <w:i/>
        </w:rPr>
        <w:t>Rationale and design of the Adapted Physical Activity in advanced Pancreatic Cancer patients (APACaP) GERCOR (Groupe Coopérateur Multidisciplinaire en Oncologie) trial: Study protocol for a randomized controlled trial.</w:t>
      </w:r>
      <w:r w:rsidRPr="00BE47CE">
        <w:t xml:space="preserve"> Trials, 2015. </w:t>
      </w:r>
      <w:r w:rsidRPr="00BE47CE">
        <w:rPr>
          <w:b/>
        </w:rPr>
        <w:t>16</w:t>
      </w:r>
      <w:r w:rsidRPr="00BE47CE">
        <w:t>(1).</w:t>
      </w:r>
    </w:p>
    <w:p w14:paraId="280B375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8.</w:t>
      </w:r>
      <w:r w:rsidRPr="00BE47CE">
        <w:tab/>
        <w:t xml:space="preserve">Newton, R.U., et al., </w:t>
      </w:r>
      <w:r w:rsidRPr="00BE47CE">
        <w:rPr>
          <w:i/>
        </w:rPr>
        <w:t>Intense Exercise for Survival among Men with Metastatic Castrate-Resistant Prostate Cancer (INTERVAL-GAP4): A multicentre, randomised, controlled phase III study protocol.</w:t>
      </w:r>
      <w:r w:rsidRPr="00BE47CE">
        <w:t xml:space="preserve"> BMJ open, 2018. </w:t>
      </w:r>
      <w:r w:rsidRPr="00BE47CE">
        <w:rPr>
          <w:b/>
        </w:rPr>
        <w:t>8</w:t>
      </w:r>
      <w:r w:rsidRPr="00BE47CE">
        <w:t>(5).</w:t>
      </w:r>
    </w:p>
    <w:p w14:paraId="52E1755D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49.</w:t>
      </w:r>
      <w:r w:rsidRPr="00BE47CE">
        <w:tab/>
        <w:t xml:space="preserve">Nicol, J.L., et al., </w:t>
      </w:r>
      <w:r w:rsidRPr="00BE47CE">
        <w:rPr>
          <w:i/>
        </w:rPr>
        <w:t>An Individualized Exercise Intervention for People with Multiple Myeloma—Study Protocol of a Randomized Waitlist-Controlled Trial.</w:t>
      </w:r>
      <w:r w:rsidRPr="00BE47CE">
        <w:t xml:space="preserve"> Current Oncology, 2022. </w:t>
      </w:r>
      <w:r w:rsidRPr="00BE47CE">
        <w:rPr>
          <w:b/>
        </w:rPr>
        <w:t>29</w:t>
      </w:r>
      <w:r w:rsidRPr="00BE47CE">
        <w:t>(2): p. 901-923.</w:t>
      </w:r>
    </w:p>
    <w:p w14:paraId="50FC0225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0.</w:t>
      </w:r>
      <w:r w:rsidRPr="00BE47CE">
        <w:tab/>
        <w:t xml:space="preserve">Nilsen, T.S., et al., </w:t>
      </w:r>
      <w:r w:rsidRPr="00BE47CE">
        <w:rPr>
          <w:i/>
        </w:rPr>
        <w:t>Effects of Aerobic Exercise on Cardiorespiratory Fitness, Cardiovascular Risk Factors, and Patient-Reported Outcomes in Long-Term Breast Cancer Survivors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45244.</w:t>
      </w:r>
    </w:p>
    <w:p w14:paraId="5132138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1.</w:t>
      </w:r>
      <w:r w:rsidRPr="00BE47CE">
        <w:tab/>
        <w:t xml:space="preserve">Oberste, M., et al., </w:t>
      </w:r>
      <w:r w:rsidRPr="00BE47CE">
        <w:rPr>
          <w:i/>
        </w:rPr>
        <w:t>Protocol for the "chemobrain in Motion - Study" (CIM - Study): A randomized placebo-controlled trial of the impact of a high-intensity interval endurance training on cancer related cognitive impairments in women with breast cancer receiving first-line chemotherapy.</w:t>
      </w:r>
      <w:r w:rsidRPr="00BE47CE">
        <w:t xml:space="preserve"> BMC cancer, 2018. </w:t>
      </w:r>
      <w:r w:rsidRPr="00BE47CE">
        <w:rPr>
          <w:b/>
        </w:rPr>
        <w:t>18</w:t>
      </w:r>
      <w:r w:rsidRPr="00BE47CE">
        <w:t>(1).</w:t>
      </w:r>
    </w:p>
    <w:p w14:paraId="6A322234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2.</w:t>
      </w:r>
      <w:r w:rsidRPr="00BE47CE">
        <w:tab/>
        <w:t xml:space="preserve">Patel, D.I., et al., </w:t>
      </w:r>
      <w:r w:rsidRPr="00BE47CE">
        <w:rPr>
          <w:i/>
        </w:rPr>
        <w:t>A randomized controlled trial of a home-based exercise program on prognostic biomarkers in men with prostate cancer: A study protocol.</w:t>
      </w:r>
      <w:r w:rsidRPr="00BE47CE">
        <w:t xml:space="preserve"> Contemporary Clinical Trials Communications, 2020. </w:t>
      </w:r>
      <w:r w:rsidRPr="00BE47CE">
        <w:rPr>
          <w:b/>
        </w:rPr>
        <w:t>20</w:t>
      </w:r>
      <w:r w:rsidRPr="00BE47CE">
        <w:t>.</w:t>
      </w:r>
    </w:p>
    <w:p w14:paraId="7552A15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3.</w:t>
      </w:r>
      <w:r w:rsidRPr="00BE47CE">
        <w:tab/>
        <w:t xml:space="preserve">Patel, D.I., et al., </w:t>
      </w:r>
      <w:r w:rsidRPr="00BE47CE">
        <w:rPr>
          <w:i/>
        </w:rPr>
        <w:t>Exercise and Creatine Supplementation to Augment the Adaptation of Exercise Training Among Breast Cancer Survivors Completing Chemotherapy: Protocol for an Open-label Randomized Controlled Trial (the THRIVE Study)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4): p. e26827.</w:t>
      </w:r>
    </w:p>
    <w:p w14:paraId="389C4A7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4.</w:t>
      </w:r>
      <w:r w:rsidRPr="00BE47CE">
        <w:tab/>
        <w:t xml:space="preserve">Poort, H., et al., </w:t>
      </w:r>
      <w:r w:rsidRPr="00BE47CE">
        <w:rPr>
          <w:i/>
        </w:rPr>
        <w:t>Study protocol of the TIRED study: A randomised controlled trial comparing either graded exercise therapy for severe fatigue or cognitive behaviour therapy with usual care in patients with incurable cancer.</w:t>
      </w:r>
      <w:r w:rsidRPr="00BE47CE">
        <w:t xml:space="preserve"> BMC cancer, 2017. </w:t>
      </w:r>
      <w:r w:rsidRPr="00BE47CE">
        <w:rPr>
          <w:b/>
        </w:rPr>
        <w:t>17</w:t>
      </w:r>
      <w:r w:rsidRPr="00BE47CE">
        <w:t>(1).</w:t>
      </w:r>
    </w:p>
    <w:p w14:paraId="3701D51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5.</w:t>
      </w:r>
      <w:r w:rsidRPr="00BE47CE">
        <w:tab/>
        <w:t xml:space="preserve">Porserud, A., et al., </w:t>
      </w:r>
      <w:r w:rsidRPr="00BE47CE">
        <w:rPr>
          <w:i/>
        </w:rPr>
        <w:t>The CanMoRe trial - Evaluating the effects of an exercise intervention after robotic-assisted radical cystectomy for urinary bladder cancer: The study protocol of a randomis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4E8DE16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6.</w:t>
      </w:r>
      <w:r w:rsidRPr="00BE47CE">
        <w:tab/>
        <w:t xml:space="preserve">Postigo-Martin, P., et al., </w:t>
      </w:r>
      <w:r w:rsidRPr="00BE47CE">
        <w:rPr>
          <w:i/>
        </w:rPr>
        <w:t>Attenuating Treatment-Related Cardiotoxicity in Women Recently Diagnosed With Breast Cancer via a Tailored Therapeutic Exercise Program: Protocol of the ATOPE Trial.</w:t>
      </w:r>
      <w:r w:rsidRPr="00BE47CE">
        <w:t xml:space="preserve"> Physical Therapy, 2021. </w:t>
      </w:r>
      <w:r w:rsidRPr="00BE47CE">
        <w:rPr>
          <w:b/>
        </w:rPr>
        <w:t>101</w:t>
      </w:r>
      <w:r w:rsidRPr="00BE47CE">
        <w:t>(3).</w:t>
      </w:r>
    </w:p>
    <w:p w14:paraId="7618732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7.</w:t>
      </w:r>
      <w:r w:rsidRPr="00BE47CE">
        <w:tab/>
        <w:t xml:space="preserve">Potiaumpai, M., et al., </w:t>
      </w:r>
      <w:r w:rsidRPr="00BE47CE">
        <w:rPr>
          <w:i/>
        </w:rPr>
        <w:t>IMPROVE-BMT: A protocol for a pilot randomised controlled trial of prehabilitation exercise for adult haematopoietic stem cell transplant recipients.</w:t>
      </w:r>
      <w:r w:rsidRPr="00BE47CE">
        <w:t xml:space="preserve"> BMJ open, 2023. </w:t>
      </w:r>
      <w:r w:rsidRPr="00BE47CE">
        <w:rPr>
          <w:b/>
        </w:rPr>
        <w:t>13</w:t>
      </w:r>
      <w:r w:rsidRPr="00BE47CE">
        <w:t>(1).</w:t>
      </w:r>
    </w:p>
    <w:p w14:paraId="55C9CF7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8.</w:t>
      </w:r>
      <w:r w:rsidRPr="00BE47CE">
        <w:tab/>
        <w:t xml:space="preserve">Ramírez-Parada, K., et al., </w:t>
      </w:r>
      <w:r w:rsidRPr="00BE47CE">
        <w:rPr>
          <w:i/>
        </w:rPr>
        <w:t>Effect of Supervised Resistance Training on Arm Volume, Quality of Life and Physical Perfomance Among Women at High Risk for Breast Cancer-Related Lymphedema: A Study Protocol for a Randomized Controlled Trial (STRONG-B).</w:t>
      </w:r>
      <w:r w:rsidRPr="00BE47CE">
        <w:t xml:space="preserve"> Frontiers in Oncology, 2022. </w:t>
      </w:r>
      <w:r w:rsidRPr="00BE47CE">
        <w:rPr>
          <w:b/>
        </w:rPr>
        <w:t>12</w:t>
      </w:r>
      <w:r w:rsidRPr="00BE47CE">
        <w:t>.</w:t>
      </w:r>
    </w:p>
    <w:p w14:paraId="18DD41D4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59.</w:t>
      </w:r>
      <w:r w:rsidRPr="00BE47CE">
        <w:tab/>
        <w:t xml:space="preserve">Reimer, N., et al., </w:t>
      </w:r>
      <w:r w:rsidRPr="00BE47CE">
        <w:rPr>
          <w:i/>
        </w:rPr>
        <w:t>Influence of a 12-month supervised, intensive resistance, aerobic and impact exercise intervention on muscle strength in prostate cancer patients undergoing anti-hormone therapy: Study protocol for the randomized, controlled Burgdorf study.</w:t>
      </w:r>
      <w:r w:rsidRPr="00BE47CE">
        <w:t xml:space="preserve"> Contemporary clinical trials, 2022. </w:t>
      </w:r>
      <w:r w:rsidRPr="00BE47CE">
        <w:rPr>
          <w:b/>
        </w:rPr>
        <w:t>114</w:t>
      </w:r>
      <w:r w:rsidRPr="00BE47CE">
        <w:t>.</w:t>
      </w:r>
    </w:p>
    <w:p w14:paraId="05BDE3BE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0.</w:t>
      </w:r>
      <w:r w:rsidRPr="00BE47CE">
        <w:tab/>
        <w:t xml:space="preserve">Riani Costa, L.A., et al., </w:t>
      </w:r>
      <w:r w:rsidRPr="00BE47CE">
        <w:rPr>
          <w:i/>
        </w:rPr>
        <w:t>The influence of a supervised group exercise intervention combined with active lifestyle recommendations on breast cancer survivors’ health, physical functioning, and quality of life indices: study protocol for a randomized and controlled trial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456C655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lastRenderedPageBreak/>
        <w:t>61.</w:t>
      </w:r>
      <w:r w:rsidRPr="00BE47CE">
        <w:tab/>
        <w:t xml:space="preserve">Rodriguez-Arietaleanizbeaskoa, M., et al., </w:t>
      </w:r>
      <w:r w:rsidRPr="00BE47CE">
        <w:rPr>
          <w:i/>
        </w:rPr>
        <w:t>Protocol for the SEHNeCa randomised clinical trial assesing Supervised Exercise for Head and Neck Cancer patients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7AA4CC3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2.</w:t>
      </w:r>
      <w:r w:rsidRPr="00BE47CE">
        <w:tab/>
        <w:t xml:space="preserve">Ryu, J., et al., </w:t>
      </w:r>
      <w:r w:rsidRPr="00BE47CE">
        <w:rPr>
          <w:i/>
        </w:rPr>
        <w:t>Effect of a 1-year tailored exercise program according to cancer trajectories in patients with breast cancer: study protocol for a randomized controlled trial.</w:t>
      </w:r>
      <w:r w:rsidRPr="00BE47CE">
        <w:t xml:space="preserve"> BMC cancer, 2023. </w:t>
      </w:r>
      <w:r w:rsidRPr="00BE47CE">
        <w:rPr>
          <w:b/>
        </w:rPr>
        <w:t>23</w:t>
      </w:r>
      <w:r w:rsidRPr="00BE47CE">
        <w:t>(1).</w:t>
      </w:r>
    </w:p>
    <w:p w14:paraId="4CA79F9A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3.</w:t>
      </w:r>
      <w:r w:rsidRPr="00BE47CE">
        <w:tab/>
        <w:t xml:space="preserve">Sheill, G., et al., </w:t>
      </w:r>
      <w:r w:rsidRPr="00BE47CE">
        <w:rPr>
          <w:i/>
        </w:rPr>
        <w:t>Preoperative exercise to improve fitness in patients undergoing complex surgery for cancer of the lung or oesophagus (PRE-HIIT): Protocol for a randomized controlled trial.</w:t>
      </w:r>
      <w:r w:rsidRPr="00BE47CE">
        <w:t xml:space="preserve"> BMC cancer, 2020. </w:t>
      </w:r>
      <w:r w:rsidRPr="00BE47CE">
        <w:rPr>
          <w:b/>
        </w:rPr>
        <w:t>20</w:t>
      </w:r>
      <w:r w:rsidRPr="00BE47CE">
        <w:t>(1).</w:t>
      </w:r>
    </w:p>
    <w:p w14:paraId="0E11A99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4.</w:t>
      </w:r>
      <w:r w:rsidRPr="00BE47CE">
        <w:tab/>
        <w:t xml:space="preserve">Sheill, G., et al., </w:t>
      </w:r>
      <w:r w:rsidRPr="00BE47CE">
        <w:rPr>
          <w:i/>
        </w:rPr>
        <w:t>The ExPeCT (Examining Exercise, Prostate Cancer and Circulating Tumour Cells) trial: Study protocol for a randomised controlled trial.</w:t>
      </w:r>
      <w:r w:rsidRPr="00BE47CE">
        <w:t xml:space="preserve"> Trials, 2017. </w:t>
      </w:r>
      <w:r w:rsidRPr="00BE47CE">
        <w:rPr>
          <w:b/>
        </w:rPr>
        <w:t>18</w:t>
      </w:r>
      <w:r w:rsidRPr="00BE47CE">
        <w:t>(1).</w:t>
      </w:r>
    </w:p>
    <w:p w14:paraId="7CE0BE4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5.</w:t>
      </w:r>
      <w:r w:rsidRPr="00BE47CE">
        <w:tab/>
        <w:t xml:space="preserve">Sitjar, P.H.S., et al., </w:t>
      </w:r>
      <w:r w:rsidRPr="00BE47CE">
        <w:rPr>
          <w:i/>
        </w:rPr>
        <w:t>Combined aerobic and strength exercise training on biological ageing in Singaporean breast cancer patients: protocol for the Breast Cancer Exercise Intervention (BREXINT) Pilot Study.</w:t>
      </w:r>
      <w:r w:rsidRPr="00BE47CE">
        <w:t xml:space="preserve"> GeroScience, 2024.</w:t>
      </w:r>
    </w:p>
    <w:p w14:paraId="7F4E0B09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6.</w:t>
      </w:r>
      <w:r w:rsidRPr="00BE47CE">
        <w:tab/>
        <w:t xml:space="preserve">Smith, L., et al., </w:t>
      </w:r>
      <w:r w:rsidRPr="00BE47CE">
        <w:rPr>
          <w:i/>
        </w:rPr>
        <w:t>The CADENCE pilot trial – Promoting physical activity in bladder cancer survivors: A protocol paper.</w:t>
      </w:r>
      <w:r w:rsidRPr="00BE47CE">
        <w:t xml:space="preserve"> Contemporary Clinical Trials Communications, 2021. </w:t>
      </w:r>
      <w:r w:rsidRPr="00BE47CE">
        <w:rPr>
          <w:b/>
        </w:rPr>
        <w:t>22</w:t>
      </w:r>
      <w:r w:rsidRPr="00BE47CE">
        <w:t>.</w:t>
      </w:r>
    </w:p>
    <w:p w14:paraId="3901D96B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7.</w:t>
      </w:r>
      <w:r w:rsidRPr="00BE47CE">
        <w:tab/>
        <w:t xml:space="preserve">Soriano-Maldonado, A., A. Carrera-Ruiz, and D.M. Díez-Fernández, </w:t>
      </w:r>
      <w:r w:rsidRPr="00BE47CE">
        <w:rPr>
          <w:i/>
        </w:rPr>
        <w:t>Effects of a 12-week resistance and aerobic exercise program on muscular strength and quality of life in breast cancer survivors: Study protocol for the EFICAN randomized controlled trial (vol 98, e17625, 2019).</w:t>
      </w:r>
      <w:r w:rsidRPr="00BE47CE">
        <w:t xml:space="preserve"> Medicine, 2019. </w:t>
      </w:r>
      <w:r w:rsidRPr="00BE47CE">
        <w:rPr>
          <w:b/>
        </w:rPr>
        <w:t>98</w:t>
      </w:r>
      <w:r w:rsidRPr="00BE47CE">
        <w:t>(49).</w:t>
      </w:r>
    </w:p>
    <w:p w14:paraId="344CE687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8.</w:t>
      </w:r>
      <w:r w:rsidRPr="00BE47CE">
        <w:tab/>
        <w:t xml:space="preserve">Steffens, D., et al., </w:t>
      </w:r>
      <w:r w:rsidRPr="00BE47CE">
        <w:rPr>
          <w:i/>
        </w:rPr>
        <w:t>PRehabllitatiOn with pReoperatIve exercise and educaTion for patients undergoing major abdominal cancer surgerY: protocol for a multicentre randomised controlled TRIAL (PRIORITY TRIAL).</w:t>
      </w:r>
      <w:r w:rsidRPr="00BE47CE">
        <w:t xml:space="preserve"> BMC cancer, 2022. </w:t>
      </w:r>
      <w:r w:rsidRPr="00BE47CE">
        <w:rPr>
          <w:b/>
        </w:rPr>
        <w:t>22</w:t>
      </w:r>
      <w:r w:rsidRPr="00BE47CE">
        <w:t>(1).</w:t>
      </w:r>
    </w:p>
    <w:p w14:paraId="4F2A3A17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69.</w:t>
      </w:r>
      <w:r w:rsidRPr="00BE47CE">
        <w:tab/>
        <w:t xml:space="preserve">Steffens, D., et al., </w:t>
      </w:r>
      <w:r w:rsidRPr="00BE47CE">
        <w:rPr>
          <w:i/>
        </w:rPr>
        <w:t>Feasibility and acceptability of PrE-operative Physical Activity to improve patient outcomes After major cancer surgery: Study protocol for a pilot randomised controlled trial (PEPA Trial)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(1).</w:t>
      </w:r>
    </w:p>
    <w:p w14:paraId="18DA55F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0.</w:t>
      </w:r>
      <w:r w:rsidRPr="00BE47CE">
        <w:tab/>
        <w:t xml:space="preserve">Toohey, K., et al., </w:t>
      </w:r>
      <w:r w:rsidRPr="00BE47CE">
        <w:rPr>
          <w:i/>
        </w:rPr>
        <w:t>Towards best practice in the delivery of prescribed exercise via telehealth for individuals diagnosed with cancer: A randomised controlled trial protocol.</w:t>
      </w:r>
      <w:r w:rsidRPr="00BE47CE">
        <w:t xml:space="preserve"> Contemporary clinical trials, 2022. </w:t>
      </w:r>
      <w:r w:rsidRPr="00BE47CE">
        <w:rPr>
          <w:b/>
        </w:rPr>
        <w:t>119</w:t>
      </w:r>
      <w:r w:rsidRPr="00BE47CE">
        <w:t>.</w:t>
      </w:r>
    </w:p>
    <w:p w14:paraId="6FF9E3E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1.</w:t>
      </w:r>
      <w:r w:rsidRPr="00BE47CE">
        <w:tab/>
        <w:t xml:space="preserve">Touillaud, M., et al., </w:t>
      </w:r>
      <w:r w:rsidRPr="00BE47CE">
        <w:rPr>
          <w:i/>
        </w:rPr>
        <w:t>Connected device and therapeutic patient education to promote physical activity among women with localised breast cancer (DISCO trial): Protocol for a multicentre 2×2 factorial randomised controlled trial.</w:t>
      </w:r>
      <w:r w:rsidRPr="00BE47CE">
        <w:t xml:space="preserve"> BMJ open, 2021. </w:t>
      </w:r>
      <w:r w:rsidRPr="00BE47CE">
        <w:rPr>
          <w:b/>
        </w:rPr>
        <w:t>11</w:t>
      </w:r>
      <w:r w:rsidRPr="00BE47CE">
        <w:t>(9).</w:t>
      </w:r>
    </w:p>
    <w:p w14:paraId="074CD56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2.</w:t>
      </w:r>
      <w:r w:rsidRPr="00BE47CE">
        <w:tab/>
        <w:t xml:space="preserve">Tully, R., et al., </w:t>
      </w:r>
      <w:r w:rsidRPr="00BE47CE">
        <w:rPr>
          <w:i/>
        </w:rPr>
        <w:t>The effect of a pre- And post-operative exercise programme versus standard care on physical fitness of patients with oesophageal and gastric cancer undergoing neoadjuvant treatment prior to surgery (The PERIOP-OG Trial): Study protocol for a randomised controlled trial.</w:t>
      </w:r>
      <w:r w:rsidRPr="00BE47CE">
        <w:t xml:space="preserve"> Trials, 2020. </w:t>
      </w:r>
      <w:r w:rsidRPr="00BE47CE">
        <w:rPr>
          <w:b/>
        </w:rPr>
        <w:t>21</w:t>
      </w:r>
      <w:r w:rsidRPr="00BE47CE">
        <w:t>(1).</w:t>
      </w:r>
    </w:p>
    <w:p w14:paraId="22E808C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3.</w:t>
      </w:r>
      <w:r w:rsidRPr="00BE47CE">
        <w:tab/>
        <w:t xml:space="preserve">Twomey, R., et al., </w:t>
      </w:r>
      <w:r w:rsidRPr="00BE47CE">
        <w:rPr>
          <w:i/>
        </w:rPr>
        <w:t>Tailored exercise interventions to reduce fatigue in cancer survivors: Study protocol of a randomized controlled trial.</w:t>
      </w:r>
      <w:r w:rsidRPr="00BE47CE">
        <w:t xml:space="preserve"> BMC cancer, 2018. </w:t>
      </w:r>
      <w:r w:rsidRPr="00BE47CE">
        <w:rPr>
          <w:b/>
        </w:rPr>
        <w:t>18</w:t>
      </w:r>
      <w:r w:rsidRPr="00BE47CE">
        <w:t>(1).</w:t>
      </w:r>
    </w:p>
    <w:p w14:paraId="631B947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4.</w:t>
      </w:r>
      <w:r w:rsidRPr="00BE47CE">
        <w:tab/>
        <w:t xml:space="preserve">Van Aperen, K., et al., </w:t>
      </w:r>
      <w:r w:rsidRPr="00BE47CE">
        <w:rPr>
          <w:i/>
        </w:rPr>
        <w:t>EffEx-HN trial: study protocol for a randomized controlled trial on the EFFectiveness and feasibility of a comprehensive supervised EXercise program during radiotherapy in Head and Neck cancer patients on health-related quality of life.</w:t>
      </w:r>
      <w:r w:rsidRPr="00BE47CE">
        <w:t xml:space="preserve"> Trials, 2023. </w:t>
      </w:r>
      <w:r w:rsidRPr="00BE47CE">
        <w:rPr>
          <w:b/>
        </w:rPr>
        <w:t>24</w:t>
      </w:r>
      <w:r w:rsidRPr="00BE47CE">
        <w:t>(1).</w:t>
      </w:r>
    </w:p>
    <w:p w14:paraId="1428A4DF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5.</w:t>
      </w:r>
      <w:r w:rsidRPr="00BE47CE">
        <w:tab/>
        <w:t xml:space="preserve">Van Blarigan, E.L., et al., </w:t>
      </w:r>
      <w:r w:rsidRPr="00BE47CE">
        <w:rPr>
          <w:i/>
        </w:rPr>
        <w:t>Protocol for a 4-arm randomized controlled trial testing remotely delivered exercise-only, diet-only, and exercise + diet interventions among men with prostate cancer treated with radical prostatectomy (Prostate 8-II).</w:t>
      </w:r>
      <w:r w:rsidRPr="00BE47CE">
        <w:t xml:space="preserve"> Contemporary clinical trials, 2023. </w:t>
      </w:r>
      <w:r w:rsidRPr="00BE47CE">
        <w:rPr>
          <w:b/>
        </w:rPr>
        <w:t>125</w:t>
      </w:r>
      <w:r w:rsidRPr="00BE47CE">
        <w:t>.</w:t>
      </w:r>
    </w:p>
    <w:p w14:paraId="449AC5BC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lastRenderedPageBreak/>
        <w:t>76.</w:t>
      </w:r>
      <w:r w:rsidRPr="00BE47CE">
        <w:tab/>
        <w:t xml:space="preserve">van Vulpen, J.K., et al., </w:t>
      </w:r>
      <w:r w:rsidRPr="00BE47CE">
        <w:rPr>
          <w:i/>
        </w:rPr>
        <w:t>Physical ExeRcise Following Esophageal Cancer Treatment (PERFECT) study: design of a randomized controlled trial.</w:t>
      </w:r>
      <w:r w:rsidRPr="00BE47CE">
        <w:t xml:space="preserve"> BMC Cancer, 2017. </w:t>
      </w:r>
      <w:r w:rsidRPr="00BE47CE">
        <w:rPr>
          <w:b/>
        </w:rPr>
        <w:t>17</w:t>
      </w:r>
      <w:r w:rsidRPr="00BE47CE">
        <w:t>(1): p. 552.</w:t>
      </w:r>
    </w:p>
    <w:p w14:paraId="2A491D1B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7.</w:t>
      </w:r>
      <w:r w:rsidRPr="00BE47CE">
        <w:tab/>
        <w:t xml:space="preserve">Viamonte, S.G., et al., </w:t>
      </w:r>
      <w:r w:rsidRPr="00BE47CE">
        <w:rPr>
          <w:i/>
        </w:rPr>
        <w:t>Impact of a COmprehensive cardiac REhabilitation framework among high cardiovascular risk cancer survivors: Protocol for the CORE trial.</w:t>
      </w:r>
      <w:r w:rsidRPr="00BE47CE">
        <w:t xml:space="preserve"> International Journal of Cardiology, 2023. </w:t>
      </w:r>
      <w:r w:rsidRPr="00BE47CE">
        <w:rPr>
          <w:b/>
        </w:rPr>
        <w:t>371</w:t>
      </w:r>
      <w:r w:rsidRPr="00BE47CE">
        <w:t>: p. 384-390.</w:t>
      </w:r>
    </w:p>
    <w:p w14:paraId="5E4FB460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8.</w:t>
      </w:r>
      <w:r w:rsidRPr="00BE47CE">
        <w:tab/>
        <w:t xml:space="preserve">Vikmoen, O., et al., </w:t>
      </w:r>
      <w:r w:rsidRPr="00BE47CE">
        <w:rPr>
          <w:i/>
        </w:rPr>
        <w:t>Effects of High and Low-To-Moderate Intensity Exercise During (Neo-) Adjuvant Chemotherapy on Muscle Cells, Cardiorespiratory Fitness, and Muscle Function in Women With Breast Cancer: Protocol for a Randomized Controlled Trial.</w:t>
      </w:r>
      <w:r w:rsidRPr="00BE47CE">
        <w:t xml:space="preserve"> JMIR Research Protocols, 2022. </w:t>
      </w:r>
      <w:r w:rsidRPr="00BE47CE">
        <w:rPr>
          <w:b/>
        </w:rPr>
        <w:t>11</w:t>
      </w:r>
      <w:r w:rsidRPr="00BE47CE">
        <w:t>(11): p. e40811.</w:t>
      </w:r>
    </w:p>
    <w:p w14:paraId="6BEB52D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79.</w:t>
      </w:r>
      <w:r w:rsidRPr="00BE47CE">
        <w:tab/>
        <w:t xml:space="preserve">Wilson, R., et al., </w:t>
      </w:r>
      <w:r w:rsidRPr="00BE47CE">
        <w:rPr>
          <w:i/>
        </w:rPr>
        <w:t>Improving Cognitive Function Through High-Intensity Interval Training in Breast Cancer Patients Undergoing Chemotherapy: Protocol for a Randomized Controlled Trial.</w:t>
      </w:r>
      <w:r w:rsidRPr="00BE47CE">
        <w:t xml:space="preserve"> JMIR Research Protocols, 2023. </w:t>
      </w:r>
      <w:r w:rsidRPr="00BE47CE">
        <w:rPr>
          <w:b/>
        </w:rPr>
        <w:t>12</w:t>
      </w:r>
      <w:r w:rsidRPr="00BE47CE">
        <w:t>: p. e39740.</w:t>
      </w:r>
    </w:p>
    <w:p w14:paraId="5B5646A4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0.</w:t>
      </w:r>
      <w:r w:rsidRPr="00BE47CE">
        <w:tab/>
        <w:t xml:space="preserve">Winters-Stone, K.M., et al., </w:t>
      </w:r>
      <w:r w:rsidRPr="00BE47CE">
        <w:rPr>
          <w:i/>
        </w:rPr>
        <w:t>Protocol for GET FIT Prostate: a randomized, controlled trial of group exercise training for fall prevention and functional improvements during and after treatment for prostate cancer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13D81E73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1.</w:t>
      </w:r>
      <w:r w:rsidRPr="00BE47CE">
        <w:tab/>
        <w:t xml:space="preserve">Winters-Stone, K.M., et al., </w:t>
      </w:r>
      <w:r w:rsidRPr="00BE47CE">
        <w:rPr>
          <w:i/>
        </w:rPr>
        <w:t>Study protocol for the Exercising Together© trial: a randomized, controlled trial of partnered exercise for couples coping with cancer.</w:t>
      </w:r>
      <w:r w:rsidRPr="00BE47CE">
        <w:t xml:space="preserve"> Trials, 2021. </w:t>
      </w:r>
      <w:r w:rsidRPr="00BE47CE">
        <w:rPr>
          <w:b/>
        </w:rPr>
        <w:t>22</w:t>
      </w:r>
      <w:r w:rsidRPr="00BE47CE">
        <w:t>(1).</w:t>
      </w:r>
    </w:p>
    <w:p w14:paraId="7D37FE97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2.</w:t>
      </w:r>
      <w:r w:rsidRPr="00BE47CE">
        <w:tab/>
        <w:t xml:space="preserve">Witlox, L., et al., </w:t>
      </w:r>
      <w:r w:rsidRPr="00BE47CE">
        <w:rPr>
          <w:i/>
        </w:rPr>
        <w:t>Effect of physical exercise on cognitive function and brain measures after chemotherapy in patients with breast cancer (PAM study): Protocol of a randomised controlled trial.</w:t>
      </w:r>
      <w:r w:rsidRPr="00BE47CE">
        <w:t xml:space="preserve"> BMJ open, 2019. </w:t>
      </w:r>
      <w:r w:rsidRPr="00BE47CE">
        <w:rPr>
          <w:b/>
        </w:rPr>
        <w:t>9</w:t>
      </w:r>
      <w:r w:rsidRPr="00BE47CE">
        <w:t>(6).</w:t>
      </w:r>
    </w:p>
    <w:p w14:paraId="6318CD08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3.</w:t>
      </w:r>
      <w:r w:rsidRPr="00BE47CE">
        <w:tab/>
        <w:t xml:space="preserve">Woodfiel, J., et al., </w:t>
      </w:r>
      <w:r w:rsidRPr="00BE47CE">
        <w:rPr>
          <w:i/>
        </w:rPr>
        <w:t>Protocol, and practical challenges, for a randomised controlled trial comparing the impact of high intensity interval training against standard care before major abdominal surgery: study protocol for a randomised controlled trial.</w:t>
      </w:r>
      <w:r w:rsidRPr="00BE47CE">
        <w:t xml:space="preserve"> Trials, 2018. </w:t>
      </w:r>
      <w:r w:rsidRPr="00BE47CE">
        <w:rPr>
          <w:b/>
        </w:rPr>
        <w:t>19</w:t>
      </w:r>
      <w:r w:rsidRPr="00BE47CE">
        <w:t>.</w:t>
      </w:r>
    </w:p>
    <w:p w14:paraId="0C9499C2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4.</w:t>
      </w:r>
      <w:r w:rsidRPr="00BE47CE">
        <w:tab/>
        <w:t xml:space="preserve">Yoh, K., et al., </w:t>
      </w:r>
      <w:r w:rsidRPr="00BE47CE">
        <w:rPr>
          <w:i/>
        </w:rPr>
        <w:t>Effect of exercise therapy on sarcopenia in pancreatic cancer: A study protocol for a randomised controlled trial.</w:t>
      </w:r>
      <w:r w:rsidRPr="00BE47CE">
        <w:t xml:space="preserve"> BMJ Open Gastroenterology, 2018. </w:t>
      </w:r>
      <w:r w:rsidRPr="00BE47CE">
        <w:rPr>
          <w:b/>
        </w:rPr>
        <w:t>5</w:t>
      </w:r>
      <w:r w:rsidRPr="00BE47CE">
        <w:t>(1).</w:t>
      </w:r>
    </w:p>
    <w:p w14:paraId="72C98FF0" w14:textId="77777777" w:rsidR="00BE47CE" w:rsidRPr="00BE47CE" w:rsidRDefault="00BE47CE" w:rsidP="00BE47CE">
      <w:pPr>
        <w:pStyle w:val="EndNoteBibliography"/>
        <w:spacing w:after="0"/>
        <w:ind w:left="720" w:hanging="720"/>
      </w:pPr>
      <w:r w:rsidRPr="00BE47CE">
        <w:t>85.</w:t>
      </w:r>
      <w:r w:rsidRPr="00BE47CE">
        <w:tab/>
        <w:t xml:space="preserve">Yoh, K., et al., </w:t>
      </w:r>
      <w:r w:rsidRPr="00BE47CE">
        <w:rPr>
          <w:i/>
        </w:rPr>
        <w:t>Implication of exercise interventions on sleep disturbance in patients with pancreatic cancer: A study protocol for a randomised controlled trial.</w:t>
      </w:r>
      <w:r w:rsidRPr="00BE47CE">
        <w:t xml:space="preserve"> BMJ Open Gastroenterology, 2018. </w:t>
      </w:r>
      <w:r w:rsidRPr="00BE47CE">
        <w:rPr>
          <w:b/>
        </w:rPr>
        <w:t>5</w:t>
      </w:r>
      <w:r w:rsidRPr="00BE47CE">
        <w:t>(1).</w:t>
      </w:r>
    </w:p>
    <w:p w14:paraId="5866AFA3" w14:textId="77777777" w:rsidR="00BE47CE" w:rsidRPr="00BE47CE" w:rsidRDefault="00BE47CE" w:rsidP="00BE47CE">
      <w:pPr>
        <w:pStyle w:val="EndNoteBibliography"/>
        <w:ind w:left="720" w:hanging="720"/>
      </w:pPr>
      <w:r w:rsidRPr="00BE47CE">
        <w:t>86.</w:t>
      </w:r>
      <w:r w:rsidRPr="00BE47CE">
        <w:tab/>
        <w:t xml:space="preserve">Zimmer, P., et al., </w:t>
      </w:r>
      <w:r w:rsidRPr="00BE47CE">
        <w:rPr>
          <w:i/>
        </w:rPr>
        <w:t>Impact of aerobic exercise training during chemotherapy on cancer related cognitive impairments in patients suffering from acute myeloid leukemia or myelodysplastic syndrome - Study protocol of a randomized placebo-controlled trial.</w:t>
      </w:r>
      <w:r w:rsidRPr="00BE47CE">
        <w:t xml:space="preserve"> Contemporary clinical trials, 2016. </w:t>
      </w:r>
      <w:r w:rsidRPr="00BE47CE">
        <w:rPr>
          <w:b/>
        </w:rPr>
        <w:t>49</w:t>
      </w:r>
      <w:r w:rsidRPr="00BE47CE">
        <w:t>: p. 1-5.</w:t>
      </w:r>
    </w:p>
    <w:p w14:paraId="400157EA" w14:textId="6160C4B1" w:rsidR="001C5091" w:rsidRPr="0041521A" w:rsidRDefault="00BE47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  <w:bookmarkEnd w:id="0"/>
    </w:p>
    <w:sectPr w:rsidR="001C5091" w:rsidRPr="0041521A" w:rsidSect="00350D9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18883" w14:textId="77777777" w:rsidR="006D4056" w:rsidRDefault="006D4056" w:rsidP="00F476A3">
      <w:pPr>
        <w:spacing w:after="0" w:line="240" w:lineRule="auto"/>
      </w:pPr>
      <w:r>
        <w:separator/>
      </w:r>
    </w:p>
  </w:endnote>
  <w:endnote w:type="continuationSeparator" w:id="0">
    <w:p w14:paraId="24DCE2A3" w14:textId="77777777" w:rsidR="006D4056" w:rsidRDefault="006D4056" w:rsidP="00F47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956950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378F7D5" w14:textId="686E97C9" w:rsidR="00F476A3" w:rsidRDefault="00F476A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8BBCFF" w14:textId="77777777" w:rsidR="00F476A3" w:rsidRDefault="00F476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78565" w14:textId="77777777" w:rsidR="006D4056" w:rsidRDefault="006D4056" w:rsidP="00F476A3">
      <w:pPr>
        <w:spacing w:after="0" w:line="240" w:lineRule="auto"/>
      </w:pPr>
      <w:r>
        <w:separator/>
      </w:r>
    </w:p>
  </w:footnote>
  <w:footnote w:type="continuationSeparator" w:id="0">
    <w:p w14:paraId="2A89A77B" w14:textId="77777777" w:rsidR="006D4056" w:rsidRDefault="006D4056" w:rsidP="00F47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6A08"/>
    <w:rsid w:val="0000340A"/>
    <w:rsid w:val="00096A08"/>
    <w:rsid w:val="00160C34"/>
    <w:rsid w:val="001C5091"/>
    <w:rsid w:val="00320BA9"/>
    <w:rsid w:val="00350D93"/>
    <w:rsid w:val="00397E88"/>
    <w:rsid w:val="0041521A"/>
    <w:rsid w:val="006B2535"/>
    <w:rsid w:val="006D4056"/>
    <w:rsid w:val="00896CC6"/>
    <w:rsid w:val="00920EE4"/>
    <w:rsid w:val="00A90AE1"/>
    <w:rsid w:val="00BE47CE"/>
    <w:rsid w:val="00C103AB"/>
    <w:rsid w:val="00C3441E"/>
    <w:rsid w:val="00CC4330"/>
    <w:rsid w:val="00D0497F"/>
    <w:rsid w:val="00D25A18"/>
    <w:rsid w:val="00F07B1B"/>
    <w:rsid w:val="00F4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976F5"/>
  <w15:chartTrackingRefBased/>
  <w15:docId w15:val="{2805A110-FDAD-4DF1-B16A-004D8A95F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A0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6A08"/>
    <w:pPr>
      <w:spacing w:after="5" w:line="250" w:lineRule="auto"/>
      <w:ind w:left="720" w:hanging="10"/>
      <w:contextualSpacing/>
    </w:pPr>
    <w:rPr>
      <w:rFonts w:ascii="Calibri" w:eastAsia="Calibri" w:hAnsi="Calibri" w:cs="Calibri"/>
      <w:color w:val="000000"/>
      <w:sz w:val="24"/>
      <w:lang w:eastAsia="en-IE" w:bidi="en-IE"/>
    </w:rPr>
  </w:style>
  <w:style w:type="character" w:styleId="Hyperlink">
    <w:name w:val="Hyperlink"/>
    <w:basedOn w:val="DefaultParagraphFont"/>
    <w:uiPriority w:val="99"/>
    <w:unhideWhenUsed/>
    <w:rsid w:val="00096A08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35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50D93"/>
    <w:rPr>
      <w:color w:val="954F72"/>
      <w:u w:val="single"/>
    </w:rPr>
  </w:style>
  <w:style w:type="paragraph" w:customStyle="1" w:styleId="msonormal0">
    <w:name w:val="msonormal"/>
    <w:basedOn w:val="Normal"/>
    <w:rsid w:val="00350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5">
    <w:name w:val="xl65"/>
    <w:basedOn w:val="Normal"/>
    <w:rsid w:val="00350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IE"/>
      <w14:ligatures w14:val="none"/>
    </w:rPr>
  </w:style>
  <w:style w:type="paragraph" w:customStyle="1" w:styleId="xl66">
    <w:name w:val="xl66"/>
    <w:basedOn w:val="Normal"/>
    <w:rsid w:val="00350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7">
    <w:name w:val="xl67"/>
    <w:basedOn w:val="Normal"/>
    <w:rsid w:val="00350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IE"/>
      <w14:ligatures w14:val="none"/>
    </w:rPr>
  </w:style>
  <w:style w:type="paragraph" w:customStyle="1" w:styleId="xl68">
    <w:name w:val="xl68"/>
    <w:basedOn w:val="Normal"/>
    <w:rsid w:val="00350D9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I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5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5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509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091"/>
    <w:rPr>
      <w:rFonts w:eastAsiaTheme="minorEastAsia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E47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47C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47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47CE"/>
    <w:rPr>
      <w:rFonts w:ascii="Calibri" w:eastAsiaTheme="minorEastAsia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476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47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76A3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476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76A3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85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oneill4@tcd.i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0717</Words>
  <Characters>118090</Characters>
  <Application>Microsoft Office Word</Application>
  <DocSecurity>0</DocSecurity>
  <Lines>984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myth</dc:creator>
  <cp:keywords/>
  <dc:description/>
  <cp:lastModifiedBy>Linda O'Neill</cp:lastModifiedBy>
  <cp:revision>5</cp:revision>
  <dcterms:created xsi:type="dcterms:W3CDTF">2024-08-02T21:09:00Z</dcterms:created>
  <dcterms:modified xsi:type="dcterms:W3CDTF">2025-04-01T09:21:00Z</dcterms:modified>
</cp:coreProperties>
</file>